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841F5" w14:textId="77777777" w:rsidR="002B4767" w:rsidRPr="00B0555D" w:rsidRDefault="00984B9C">
      <w:pPr>
        <w:keepNext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>SUPPLEMENTARY MATERIALS</w:t>
      </w:r>
    </w:p>
    <w:p w14:paraId="44D73BA1" w14:textId="77777777" w:rsidR="002B4767" w:rsidRPr="00B0555D" w:rsidRDefault="002B4767">
      <w:pPr>
        <w:keepNext/>
        <w:jc w:val="both"/>
        <w:rPr>
          <w:rFonts w:ascii="Arial" w:eastAsia="Arial" w:hAnsi="Arial" w:cs="Arial"/>
          <w:b/>
          <w:sz w:val="20"/>
          <w:szCs w:val="20"/>
        </w:rPr>
      </w:pPr>
    </w:p>
    <w:p w14:paraId="10177159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>Naked mole-rats do not specialise on cooperative tasks</w:t>
      </w:r>
    </w:p>
    <w:p w14:paraId="6E641F59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 xml:space="preserve"> </w:t>
      </w:r>
    </w:p>
    <w:p w14:paraId="12138622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 xml:space="preserve"> </w:t>
      </w:r>
    </w:p>
    <w:p w14:paraId="120D6FF1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  <w:vertAlign w:val="superscript"/>
          <w:lang w:val="de-DE"/>
        </w:rPr>
      </w:pPr>
      <w:r w:rsidRPr="00B0555D">
        <w:rPr>
          <w:rFonts w:ascii="Arial" w:eastAsia="Arial" w:hAnsi="Arial" w:cs="Arial"/>
          <w:sz w:val="20"/>
          <w:szCs w:val="20"/>
          <w:lang w:val="de-DE"/>
        </w:rPr>
        <w:t>Susanne Siegmann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1</w:t>
      </w:r>
      <w:r w:rsidRPr="00B0555D">
        <w:rPr>
          <w:rFonts w:ascii="Arial" w:eastAsia="Arial" w:hAnsi="Arial" w:cs="Arial"/>
          <w:sz w:val="20"/>
          <w:szCs w:val="20"/>
          <w:lang w:val="de-DE"/>
        </w:rPr>
        <w:t>, Romana Feitsch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1</w:t>
      </w:r>
      <w:r w:rsidRPr="00B0555D">
        <w:rPr>
          <w:rFonts w:ascii="Arial" w:eastAsia="Arial" w:hAnsi="Arial" w:cs="Arial"/>
          <w:sz w:val="20"/>
          <w:szCs w:val="20"/>
          <w:lang w:val="de-DE"/>
        </w:rPr>
        <w:t>, Daniel W. Hart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2</w:t>
      </w:r>
      <w:r w:rsidRPr="00B0555D">
        <w:rPr>
          <w:rFonts w:ascii="Arial" w:eastAsia="Arial" w:hAnsi="Arial" w:cs="Arial"/>
          <w:sz w:val="20"/>
          <w:szCs w:val="20"/>
          <w:lang w:val="de-DE"/>
        </w:rPr>
        <w:t>, Nigel C. Bennett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2</w:t>
      </w:r>
      <w:r w:rsidRPr="00B0555D">
        <w:rPr>
          <w:rFonts w:ascii="Arial" w:eastAsia="Arial" w:hAnsi="Arial" w:cs="Arial"/>
          <w:sz w:val="20"/>
          <w:szCs w:val="20"/>
          <w:lang w:val="de-DE"/>
        </w:rPr>
        <w:t>, Dustin Penn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1</w:t>
      </w:r>
      <w:r w:rsidRPr="00B0555D">
        <w:rPr>
          <w:rFonts w:ascii="Arial" w:eastAsia="Arial" w:hAnsi="Arial" w:cs="Arial"/>
          <w:sz w:val="20"/>
          <w:szCs w:val="20"/>
          <w:lang w:val="de-DE"/>
        </w:rPr>
        <w:t xml:space="preserve"> &amp; Markus Zöttl</w:t>
      </w:r>
      <w:r w:rsidRPr="00B0555D">
        <w:rPr>
          <w:rFonts w:ascii="Arial" w:eastAsia="Arial" w:hAnsi="Arial" w:cs="Arial"/>
          <w:sz w:val="20"/>
          <w:szCs w:val="20"/>
          <w:vertAlign w:val="superscript"/>
          <w:lang w:val="de-DE"/>
        </w:rPr>
        <w:t>3</w:t>
      </w:r>
    </w:p>
    <w:p w14:paraId="288C1CC3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  <w:lang w:val="de-DE"/>
        </w:rPr>
      </w:pPr>
      <w:r w:rsidRPr="00B0555D">
        <w:rPr>
          <w:rFonts w:ascii="Arial" w:eastAsia="Arial" w:hAnsi="Arial" w:cs="Arial"/>
          <w:sz w:val="20"/>
          <w:szCs w:val="20"/>
          <w:lang w:val="de-DE"/>
        </w:rPr>
        <w:t xml:space="preserve"> </w:t>
      </w:r>
    </w:p>
    <w:p w14:paraId="22381EC3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  <w:lang w:val="de-DE"/>
        </w:rPr>
      </w:pPr>
      <w:r w:rsidRPr="00B0555D">
        <w:rPr>
          <w:rFonts w:ascii="Arial" w:eastAsia="Arial" w:hAnsi="Arial" w:cs="Arial"/>
          <w:sz w:val="20"/>
          <w:szCs w:val="20"/>
          <w:lang w:val="de-DE"/>
        </w:rPr>
        <w:t xml:space="preserve"> </w:t>
      </w:r>
    </w:p>
    <w:p w14:paraId="5E00E1F9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B0555D">
        <w:rPr>
          <w:rFonts w:ascii="Arial" w:eastAsia="Arial" w:hAnsi="Arial" w:cs="Arial"/>
          <w:sz w:val="20"/>
          <w:szCs w:val="20"/>
        </w:rPr>
        <w:t xml:space="preserve"> Konrad Lorenz Institute of Ethology, University of Veterinary Medicine, Vienna, Austria</w:t>
      </w:r>
    </w:p>
    <w:p w14:paraId="62EA0411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B0555D">
        <w:rPr>
          <w:rFonts w:ascii="Arial" w:eastAsia="Arial" w:hAnsi="Arial" w:cs="Arial"/>
          <w:sz w:val="20"/>
          <w:szCs w:val="20"/>
        </w:rPr>
        <w:t xml:space="preserve"> Mammal Research Institute, Department of Zoology and Entomology, University of Pretoria, Pretoria, Gauteng, South Africa</w:t>
      </w:r>
    </w:p>
    <w:p w14:paraId="46AAEE9F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  <w:vertAlign w:val="superscript"/>
        </w:rPr>
        <w:t>3</w:t>
      </w:r>
      <w:r w:rsidRPr="00B0555D">
        <w:rPr>
          <w:rFonts w:ascii="Arial" w:eastAsia="Arial" w:hAnsi="Arial" w:cs="Arial"/>
          <w:sz w:val="20"/>
          <w:szCs w:val="20"/>
        </w:rPr>
        <w:t xml:space="preserve"> Ecology and Evolution in Microbial Model Systems, </w:t>
      </w:r>
      <w:proofErr w:type="spellStart"/>
      <w:r w:rsidRPr="00B0555D">
        <w:rPr>
          <w:rFonts w:ascii="Arial" w:eastAsia="Arial" w:hAnsi="Arial" w:cs="Arial"/>
          <w:sz w:val="20"/>
          <w:szCs w:val="20"/>
        </w:rPr>
        <w:t>EEMiS</w:t>
      </w:r>
      <w:proofErr w:type="spellEnd"/>
      <w:r w:rsidRPr="00B0555D">
        <w:rPr>
          <w:rFonts w:ascii="Arial" w:eastAsia="Arial" w:hAnsi="Arial" w:cs="Arial"/>
          <w:sz w:val="20"/>
          <w:szCs w:val="20"/>
        </w:rPr>
        <w:t>, Department of Biology and</w:t>
      </w:r>
    </w:p>
    <w:p w14:paraId="26911990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</w:rPr>
        <w:t>Environmental Science, Linnaeus University, SE-391 82 Kalmar, Sweden</w:t>
      </w:r>
    </w:p>
    <w:p w14:paraId="278E6DF3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</w:rPr>
        <w:t xml:space="preserve"> </w:t>
      </w:r>
    </w:p>
    <w:p w14:paraId="1E1CC571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</w:rPr>
        <w:t xml:space="preserve"> </w:t>
      </w:r>
    </w:p>
    <w:p w14:paraId="50CF4270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</w:rPr>
        <w:t xml:space="preserve"> </w:t>
      </w:r>
    </w:p>
    <w:p w14:paraId="3A3499FB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0555D">
        <w:rPr>
          <w:rFonts w:ascii="Arial" w:eastAsia="Arial" w:hAnsi="Arial" w:cs="Arial"/>
          <w:sz w:val="20"/>
          <w:szCs w:val="20"/>
        </w:rPr>
        <w:t>Correspondence: markus.zottl@lnu.se</w:t>
      </w:r>
    </w:p>
    <w:p w14:paraId="0F03FD1D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 xml:space="preserve"> </w:t>
      </w:r>
    </w:p>
    <w:p w14:paraId="27120D97" w14:textId="77777777" w:rsidR="002B4767" w:rsidRPr="00B0555D" w:rsidRDefault="002B4767">
      <w:pPr>
        <w:keepNext/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7AA01B57" w14:textId="77777777" w:rsidR="002B4767" w:rsidRPr="00B0555D" w:rsidRDefault="00984B9C">
      <w:pPr>
        <w:keepNext/>
        <w:spacing w:before="240" w:after="24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 xml:space="preserve"> </w:t>
      </w:r>
    </w:p>
    <w:p w14:paraId="6B45CF5D" w14:textId="77777777" w:rsidR="002B4767" w:rsidRPr="00B0555D" w:rsidRDefault="002B4767">
      <w:pPr>
        <w:keepNext/>
        <w:jc w:val="both"/>
        <w:rPr>
          <w:rFonts w:ascii="Arial" w:eastAsia="Arial" w:hAnsi="Arial" w:cs="Arial"/>
          <w:b/>
          <w:sz w:val="20"/>
          <w:szCs w:val="20"/>
        </w:rPr>
      </w:pPr>
    </w:p>
    <w:p w14:paraId="70311F3D" w14:textId="77777777" w:rsidR="002B4767" w:rsidRPr="00B0555D" w:rsidRDefault="002B4767">
      <w:pPr>
        <w:keepNext/>
        <w:jc w:val="both"/>
        <w:rPr>
          <w:rFonts w:ascii="Arial" w:eastAsia="Arial" w:hAnsi="Arial" w:cs="Arial"/>
          <w:b/>
          <w:sz w:val="20"/>
          <w:szCs w:val="20"/>
        </w:rPr>
      </w:pPr>
    </w:p>
    <w:p w14:paraId="27885C20" w14:textId="77777777" w:rsidR="002B4767" w:rsidRPr="00B0555D" w:rsidRDefault="00984B9C">
      <w:pPr>
        <w:keepNext/>
        <w:jc w:val="both"/>
      </w:pPr>
      <w:r w:rsidRPr="00B0555D">
        <w:rPr>
          <w:noProof/>
        </w:rPr>
        <w:lastRenderedPageBreak/>
        <w:drawing>
          <wp:inline distT="0" distB="0" distL="0" distR="0" wp14:anchorId="533B647E" wp14:editId="288B0606">
            <wp:extent cx="5972810" cy="3359785"/>
            <wp:effectExtent l="0" t="0" r="0" b="0"/>
            <wp:docPr id="3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42FFEF" w14:textId="77777777" w:rsidR="002B4767" w:rsidRPr="00B0555D" w:rsidRDefault="00984B9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B0555D">
        <w:rPr>
          <w:rFonts w:ascii="Arial" w:eastAsia="Arial" w:hAnsi="Arial" w:cs="Arial"/>
          <w:b/>
          <w:color w:val="000000"/>
          <w:sz w:val="18"/>
          <w:szCs w:val="18"/>
        </w:rPr>
        <w:t xml:space="preserve">Figure S1: </w:t>
      </w:r>
      <w:r w:rsidRPr="00B0555D">
        <w:rPr>
          <w:rFonts w:ascii="Arial" w:eastAsia="Arial" w:hAnsi="Arial" w:cs="Arial"/>
          <w:color w:val="000000"/>
          <w:sz w:val="18"/>
          <w:szCs w:val="18"/>
        </w:rPr>
        <w:t xml:space="preserve">Schematic diagrams of a) a permanent tunnel system for 12 animals and b) the tunnel system used for observations at the University of Pretoria. Dimensions of the rectangle boxes are 15 x 15 x 15 cm and diameter of the tubes is 5 cm. </w:t>
      </w:r>
      <w:proofErr w:type="spellStart"/>
      <w:r w:rsidRPr="00B0555D">
        <w:rPr>
          <w:rFonts w:ascii="Arial" w:eastAsia="Arial" w:hAnsi="Arial" w:cs="Arial"/>
          <w:color w:val="000000"/>
          <w:sz w:val="18"/>
          <w:szCs w:val="18"/>
        </w:rPr>
        <w:t>Xs</w:t>
      </w:r>
      <w:proofErr w:type="spellEnd"/>
      <w:r w:rsidRPr="00B0555D">
        <w:rPr>
          <w:rFonts w:ascii="Arial" w:eastAsia="Arial" w:hAnsi="Arial" w:cs="Arial"/>
          <w:color w:val="000000"/>
          <w:sz w:val="18"/>
          <w:szCs w:val="18"/>
        </w:rPr>
        <w:t xml:space="preserve"> mark openings for the insertion of digging substrate.</w:t>
      </w:r>
    </w:p>
    <w:p w14:paraId="6661322A" w14:textId="77777777" w:rsidR="002B4767" w:rsidRPr="00B0555D" w:rsidRDefault="002B4767"/>
    <w:p w14:paraId="39CE53E5" w14:textId="77777777" w:rsidR="002B4767" w:rsidRPr="00B0555D" w:rsidRDefault="002B4767"/>
    <w:p w14:paraId="3B753B7A" w14:textId="77777777" w:rsidR="002B4767" w:rsidRPr="00B0555D" w:rsidRDefault="002B4767"/>
    <w:p w14:paraId="1B779582" w14:textId="77777777" w:rsidR="002B4767" w:rsidRPr="00B0555D" w:rsidRDefault="002B4767"/>
    <w:p w14:paraId="55AF5C11" w14:textId="77777777" w:rsidR="002B4767" w:rsidRPr="00B0555D" w:rsidRDefault="002B4767"/>
    <w:p w14:paraId="436BC8B9" w14:textId="77777777" w:rsidR="002B4767" w:rsidRPr="00B0555D" w:rsidRDefault="002B4767"/>
    <w:p w14:paraId="1900452A" w14:textId="77777777" w:rsidR="002B4767" w:rsidRPr="00B0555D" w:rsidRDefault="002B4767"/>
    <w:p w14:paraId="3A6A1B93" w14:textId="77777777" w:rsidR="002B4767" w:rsidRPr="00B0555D" w:rsidRDefault="002B4767"/>
    <w:p w14:paraId="13B09C8A" w14:textId="77777777" w:rsidR="002B4767" w:rsidRPr="00B0555D" w:rsidRDefault="002B4767"/>
    <w:p w14:paraId="79720E34" w14:textId="77777777" w:rsidR="002B4767" w:rsidRPr="00B0555D" w:rsidRDefault="002B4767"/>
    <w:p w14:paraId="2797EA50" w14:textId="77777777" w:rsidR="002B4767" w:rsidRPr="00B0555D" w:rsidRDefault="002B4767"/>
    <w:p w14:paraId="37142E7A" w14:textId="77777777" w:rsidR="00D54132" w:rsidRPr="00B0555D" w:rsidRDefault="00D54132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851"/>
        </w:tabs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0B256F9B" w14:textId="77777777" w:rsidR="00D54132" w:rsidRPr="00B0555D" w:rsidRDefault="00D54132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851"/>
        </w:tabs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FDCFAC6" w14:textId="77777777" w:rsidR="00D54132" w:rsidRPr="00B0555D" w:rsidRDefault="00D54132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851"/>
        </w:tabs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6D1E6665" w14:textId="77777777" w:rsidR="00DF63C4" w:rsidRDefault="00DF63C4" w:rsidP="00DF63C4">
      <w:pPr>
        <w:rPr>
          <w:rFonts w:ascii="Arial" w:eastAsia="Arial" w:hAnsi="Arial" w:cs="Arial"/>
          <w:b/>
          <w:sz w:val="20"/>
          <w:szCs w:val="20"/>
        </w:rPr>
      </w:pPr>
    </w:p>
    <w:p w14:paraId="5A1E0D3F" w14:textId="77777777" w:rsidR="00DF63C4" w:rsidRDefault="00DF63C4" w:rsidP="00DF63C4">
      <w:pPr>
        <w:rPr>
          <w:rFonts w:ascii="Arial" w:eastAsia="Arial" w:hAnsi="Arial" w:cs="Arial"/>
          <w:b/>
          <w:sz w:val="20"/>
          <w:szCs w:val="20"/>
        </w:rPr>
      </w:pPr>
    </w:p>
    <w:p w14:paraId="7205A102" w14:textId="424B3431" w:rsidR="002B4767" w:rsidRPr="00DF63C4" w:rsidRDefault="00984B9C" w:rsidP="00DF63C4">
      <w:pPr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color w:val="000000"/>
          <w:sz w:val="18"/>
          <w:szCs w:val="18"/>
        </w:rPr>
        <w:t>Table S1</w:t>
      </w:r>
      <w:r w:rsidRPr="00B0555D">
        <w:rPr>
          <w:rFonts w:ascii="Arial" w:eastAsia="Arial" w:hAnsi="Arial" w:cs="Arial"/>
          <w:color w:val="000000"/>
          <w:sz w:val="18"/>
          <w:szCs w:val="18"/>
        </w:rPr>
        <w:t>: Naked mole-rat ethogram</w:t>
      </w:r>
    </w:p>
    <w:tbl>
      <w:tblPr>
        <w:tblStyle w:val="a"/>
        <w:tblW w:w="9396" w:type="dxa"/>
        <w:tblLayout w:type="fixed"/>
        <w:tblLook w:val="04A0" w:firstRow="1" w:lastRow="0" w:firstColumn="1" w:lastColumn="0" w:noHBand="0" w:noVBand="1"/>
      </w:tblPr>
      <w:tblGrid>
        <w:gridCol w:w="1261"/>
        <w:gridCol w:w="1396"/>
        <w:gridCol w:w="1603"/>
        <w:gridCol w:w="5136"/>
      </w:tblGrid>
      <w:tr w:rsidR="002B4767" w:rsidRPr="00B0555D" w14:paraId="240EC64B" w14:textId="77777777" w:rsidTr="00B05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FEBDCA" w14:textId="77777777" w:rsidR="002B4767" w:rsidRPr="00B0555D" w:rsidRDefault="00984B9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Response category</w:t>
            </w:r>
          </w:p>
        </w:tc>
        <w:tc>
          <w:tcPr>
            <w:tcW w:w="160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3C3D629" w14:textId="77777777" w:rsidR="002B4767" w:rsidRPr="00B0555D" w:rsidRDefault="00984B9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ubcategories</w:t>
            </w:r>
          </w:p>
        </w:tc>
        <w:tc>
          <w:tcPr>
            <w:tcW w:w="51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FBAC52" w14:textId="77777777" w:rsidR="002B4767" w:rsidRPr="00B0555D" w:rsidRDefault="00984B9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Description</w:t>
            </w:r>
          </w:p>
        </w:tc>
      </w:tr>
      <w:tr w:rsidR="002B4767" w:rsidRPr="00B0555D" w14:paraId="51508C05" w14:textId="77777777" w:rsidTr="00B0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5D9F280" w14:textId="77777777" w:rsidR="002B4767" w:rsidRPr="00B0555D" w:rsidRDefault="00984B9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</w:t>
            </w:r>
          </w:p>
          <w:p w14:paraId="75390EBC" w14:textId="77777777" w:rsidR="002B4767" w:rsidRPr="00B0555D" w:rsidRDefault="00984B9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on-help</w:t>
            </w:r>
          </w:p>
        </w:tc>
        <w:tc>
          <w:tcPr>
            <w:tcW w:w="1603" w:type="dxa"/>
            <w:tcBorders>
              <w:top w:val="double" w:sz="4" w:space="0" w:color="auto"/>
            </w:tcBorders>
            <w:shd w:val="clear" w:color="auto" w:fill="auto"/>
          </w:tcPr>
          <w:p w14:paraId="28F73444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ocomotion</w:t>
            </w:r>
          </w:p>
        </w:tc>
        <w:tc>
          <w:tcPr>
            <w:tcW w:w="5136" w:type="dxa"/>
            <w:tcBorders>
              <w:top w:val="double" w:sz="4" w:space="0" w:color="auto"/>
            </w:tcBorders>
            <w:shd w:val="clear" w:color="auto" w:fill="auto"/>
          </w:tcPr>
          <w:p w14:paraId="2E9CD2D2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Moving through the tunnel system, not engaged in obvious work.</w:t>
            </w:r>
          </w:p>
        </w:tc>
      </w:tr>
      <w:tr w:rsidR="002B4767" w:rsidRPr="00B0555D" w14:paraId="0D802C4F" w14:textId="77777777" w:rsidTr="002B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186B78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35DF914B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5136" w:type="dxa"/>
            <w:shd w:val="clear" w:color="auto" w:fill="auto"/>
          </w:tcPr>
          <w:p w14:paraId="5CD5B4A6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Behaviours that cannot be assigned to other categories or the subject but not its behaviour can be identified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</w:tr>
      <w:tr w:rsidR="002B4767" w:rsidRPr="00B0555D" w14:paraId="65ECCEA5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308AAD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2644B643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elf-groom</w:t>
            </w:r>
          </w:p>
        </w:tc>
        <w:tc>
          <w:tcPr>
            <w:tcW w:w="5136" w:type="dxa"/>
            <w:shd w:val="clear" w:color="auto" w:fill="auto"/>
          </w:tcPr>
          <w:p w14:paraId="3510F0A6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Self-directed grooming, e.g. scratching, wiping, cleaning own body with incisors and feet.</w:t>
            </w:r>
          </w:p>
        </w:tc>
      </w:tr>
      <w:tr w:rsidR="002B4767" w:rsidRPr="00B0555D" w14:paraId="777F997B" w14:textId="77777777" w:rsidTr="002B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C06E93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195EE70E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niff</w:t>
            </w:r>
          </w:p>
        </w:tc>
        <w:tc>
          <w:tcPr>
            <w:tcW w:w="5136" w:type="dxa"/>
            <w:shd w:val="clear" w:color="auto" w:fill="auto"/>
          </w:tcPr>
          <w:p w14:paraId="68D2BBE8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Sniffing objects, the tubes, the air or other individuals.</w:t>
            </w:r>
          </w:p>
        </w:tc>
      </w:tr>
      <w:tr w:rsidR="002B4767" w:rsidRPr="00B0555D" w14:paraId="509217A7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2FFA98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auto"/>
          </w:tcPr>
          <w:p w14:paraId="4CAD7D3F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ocial interaction</w:t>
            </w:r>
          </w:p>
        </w:tc>
        <w:tc>
          <w:tcPr>
            <w:tcW w:w="5136" w:type="dxa"/>
            <w:tcBorders>
              <w:bottom w:val="single" w:sz="4" w:space="0" w:color="000000"/>
            </w:tcBorders>
            <w:shd w:val="clear" w:color="auto" w:fill="auto"/>
          </w:tcPr>
          <w:p w14:paraId="36AAC69C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“Incisor fencing” (locking incisors, shoving each other back and forth), biting, nuzzling each other’s’ bodies and genitals.</w:t>
            </w:r>
          </w:p>
        </w:tc>
      </w:tr>
      <w:tr w:rsidR="002B4767" w:rsidRPr="00B0555D" w14:paraId="7C76CC9F" w14:textId="77777777" w:rsidTr="002B47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A2385D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590154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94E089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ing food.</w:t>
            </w:r>
          </w:p>
        </w:tc>
      </w:tr>
      <w:tr w:rsidR="002B4767" w:rsidRPr="00B0555D" w14:paraId="05CEE7C5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94DC54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Food carry 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D58A5D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(cooperation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9D166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53180F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Transporting food by pushing or dragging it through the tubes.</w:t>
            </w:r>
          </w:p>
        </w:tc>
      </w:tr>
      <w:tr w:rsidR="002B4767" w:rsidRPr="00B0555D" w14:paraId="6FEEE055" w14:textId="77777777" w:rsidTr="002B4767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9E2EC1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74992C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(cooperation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251EF3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134AF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Engaging with nest material (wood wool) by either dragging it in the direction of the nest or trying to pull it out of a certain location, but not sweeping it.</w:t>
            </w:r>
          </w:p>
        </w:tc>
      </w:tr>
      <w:tr w:rsidR="002B4767" w:rsidRPr="00B0555D" w14:paraId="7AE4FB5B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211703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Pup carry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CAAEE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(cooperation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621F6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Pup carry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41A85F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Carrying or dragging pups through the tunnels with the incisors.</w:t>
            </w:r>
          </w:p>
        </w:tc>
      </w:tr>
      <w:tr w:rsidR="002B4767" w:rsidRPr="00B0555D" w14:paraId="51AF694B" w14:textId="77777777" w:rsidTr="002B476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8BD0C3" w14:textId="77777777" w:rsidR="002B4767" w:rsidRPr="00B0555D" w:rsidRDefault="00984B9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D4A8AD" w14:textId="77777777" w:rsidR="002B4767" w:rsidRPr="00B0555D" w:rsidRDefault="00984B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(cooperation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auto"/>
          </w:tcPr>
          <w:p w14:paraId="7457B489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Dig</w:t>
            </w:r>
          </w:p>
        </w:tc>
        <w:tc>
          <w:tcPr>
            <w:tcW w:w="5136" w:type="dxa"/>
            <w:tcBorders>
              <w:top w:val="single" w:sz="4" w:space="0" w:color="000000"/>
            </w:tcBorders>
            <w:shd w:val="clear" w:color="auto" w:fill="auto"/>
          </w:tcPr>
          <w:p w14:paraId="63B5D4BE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Using incisors and forelegs to dig in the litter or attempting to dig at the tube.</w:t>
            </w:r>
          </w:p>
        </w:tc>
      </w:tr>
      <w:tr w:rsidR="002B4767" w:rsidRPr="00B0555D" w14:paraId="79F40D94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674E24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2DAA80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09F2A7CD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naw</w:t>
            </w:r>
          </w:p>
        </w:tc>
        <w:tc>
          <w:tcPr>
            <w:tcW w:w="5136" w:type="dxa"/>
            <w:shd w:val="clear" w:color="auto" w:fill="auto"/>
          </w:tcPr>
          <w:p w14:paraId="3D1C18E6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Scratching, biting, chewing on the tunnel walls with the incisors.</w:t>
            </w:r>
          </w:p>
        </w:tc>
      </w:tr>
      <w:tr w:rsidR="002B4767" w:rsidRPr="00B0555D" w14:paraId="1442FD8D" w14:textId="77777777" w:rsidTr="002B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B9D61C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57C703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187AABF0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Volcano</w:t>
            </w:r>
          </w:p>
        </w:tc>
        <w:tc>
          <w:tcPr>
            <w:tcW w:w="5136" w:type="dxa"/>
            <w:shd w:val="clear" w:color="auto" w:fill="auto"/>
          </w:tcPr>
          <w:p w14:paraId="3522D49B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Kicking litter upwards out of the tubes or boxes with the hindlegs. In contrast to sweeping, material is moved vertically, and the animal does not move backward between successive kicks.</w:t>
            </w:r>
          </w:p>
        </w:tc>
      </w:tr>
      <w:tr w:rsidR="002B4767" w:rsidRPr="00B0555D" w14:paraId="0F3A7067" w14:textId="77777777" w:rsidTr="002B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05C963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0BB987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</w:tcPr>
          <w:p w14:paraId="42D92C5C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ocomotion between sweep</w:t>
            </w:r>
          </w:p>
        </w:tc>
        <w:tc>
          <w:tcPr>
            <w:tcW w:w="5136" w:type="dxa"/>
            <w:shd w:val="clear" w:color="auto" w:fill="auto"/>
          </w:tcPr>
          <w:p w14:paraId="2087A7BB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Moving between bouts of sweeping.</w:t>
            </w:r>
          </w:p>
        </w:tc>
      </w:tr>
      <w:tr w:rsidR="002B4767" w:rsidRPr="00B0555D" w14:paraId="006FD752" w14:textId="77777777" w:rsidTr="00B05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D20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816D2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auto"/>
          </w:tcPr>
          <w:p w14:paraId="7F005A17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weep</w:t>
            </w:r>
          </w:p>
        </w:tc>
        <w:tc>
          <w:tcPr>
            <w:tcW w:w="5136" w:type="dxa"/>
            <w:tcBorders>
              <w:bottom w:val="single" w:sz="4" w:space="0" w:color="000000"/>
            </w:tcBorders>
            <w:shd w:val="clear" w:color="auto" w:fill="auto"/>
          </w:tcPr>
          <w:p w14:paraId="4B8D2276" w14:textId="77777777" w:rsidR="002B4767" w:rsidRPr="00B0555D" w:rsidRDefault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ving backwards while pushing litter with the hind legs. </w:t>
            </w:r>
          </w:p>
        </w:tc>
      </w:tr>
      <w:tr w:rsidR="002B4767" w:rsidRPr="00B0555D" w14:paraId="3B3B23AB" w14:textId="77777777" w:rsidTr="00B0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 w:val="restar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5DA41F15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Rest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494E9B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Rest</w:t>
            </w:r>
          </w:p>
        </w:tc>
        <w:tc>
          <w:tcPr>
            <w:tcW w:w="51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597DC8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Subject is immobile in a tunnel, head is down. </w:t>
            </w:r>
          </w:p>
        </w:tc>
      </w:tr>
      <w:tr w:rsidR="002B4767" w:rsidRPr="00B0555D" w14:paraId="2C347331" w14:textId="77777777" w:rsidTr="00B0555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gridSpan w:val="2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D431EF" w14:textId="77777777" w:rsidR="002B4767" w:rsidRPr="00B0555D" w:rsidRDefault="002B4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double" w:sz="4" w:space="0" w:color="auto"/>
            </w:tcBorders>
            <w:shd w:val="clear" w:color="auto" w:fill="auto"/>
          </w:tcPr>
          <w:p w14:paraId="758C7D5B" w14:textId="77777777" w:rsidR="002B4767" w:rsidRPr="00B0555D" w:rsidRDefault="00984B9C" w:rsidP="00B055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leep</w:t>
            </w:r>
          </w:p>
        </w:tc>
        <w:tc>
          <w:tcPr>
            <w:tcW w:w="5136" w:type="dxa"/>
            <w:tcBorders>
              <w:bottom w:val="double" w:sz="4" w:space="0" w:color="auto"/>
            </w:tcBorders>
            <w:shd w:val="clear" w:color="auto" w:fill="auto"/>
          </w:tcPr>
          <w:p w14:paraId="29B1FC9A" w14:textId="77777777" w:rsidR="002B4767" w:rsidRPr="00B0555D" w:rsidRDefault="00984B9C" w:rsidP="00B055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color w:val="000000"/>
                <w:sz w:val="20"/>
                <w:szCs w:val="20"/>
              </w:rPr>
              <w:t>Subject lies in the nest box with its eyes closed.</w:t>
            </w:r>
          </w:p>
        </w:tc>
      </w:tr>
    </w:tbl>
    <w:p w14:paraId="7333F112" w14:textId="77777777" w:rsidR="002B4767" w:rsidRPr="00B0555D" w:rsidRDefault="002B4767">
      <w:pPr>
        <w:keepNext/>
        <w:spacing w:after="200" w:line="240" w:lineRule="auto"/>
        <w:rPr>
          <w:rFonts w:ascii="Arial" w:eastAsia="Arial" w:hAnsi="Arial" w:cs="Arial"/>
          <w:b/>
          <w:sz w:val="18"/>
          <w:szCs w:val="18"/>
        </w:rPr>
      </w:pPr>
    </w:p>
    <w:p w14:paraId="2AB42A50" w14:textId="77777777" w:rsidR="002B4767" w:rsidRPr="00B0555D" w:rsidRDefault="00984B9C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  <w:r w:rsidRPr="00B0555D">
        <w:rPr>
          <w:rFonts w:ascii="Arial" w:eastAsia="Arial" w:hAnsi="Arial" w:cs="Arial"/>
          <w:b/>
          <w:sz w:val="20"/>
          <w:szCs w:val="20"/>
        </w:rPr>
        <w:tab/>
      </w:r>
    </w:p>
    <w:p w14:paraId="5CC812C2" w14:textId="77777777" w:rsidR="002B4767" w:rsidRPr="00B0555D" w:rsidRDefault="002B4767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02847233" w14:textId="6F2252E2" w:rsidR="002B4767" w:rsidRPr="00B0555D" w:rsidRDefault="002B4767"/>
    <w:p w14:paraId="12D29247" w14:textId="77777777" w:rsidR="00D54132" w:rsidRPr="00B0555D" w:rsidRDefault="00D54132"/>
    <w:p w14:paraId="457D7F7D" w14:textId="77777777" w:rsidR="002B4767" w:rsidRPr="00B0555D" w:rsidRDefault="00984B9C">
      <w:pPr>
        <w:keepNext/>
        <w:spacing w:after="200" w:line="240" w:lineRule="auto"/>
        <w:rPr>
          <w:rFonts w:ascii="Arial" w:eastAsia="Arial" w:hAnsi="Arial" w:cs="Arial"/>
          <w:sz w:val="18"/>
          <w:szCs w:val="18"/>
        </w:rPr>
      </w:pPr>
      <w:r w:rsidRPr="00DF63C4">
        <w:rPr>
          <w:rFonts w:ascii="Arial" w:eastAsia="Arial" w:hAnsi="Arial" w:cs="Arial"/>
          <w:b/>
          <w:sz w:val="18"/>
          <w:szCs w:val="18"/>
        </w:rPr>
        <w:lastRenderedPageBreak/>
        <w:t>Table S2:</w:t>
      </w:r>
      <w:r w:rsidRPr="00B0555D">
        <w:rPr>
          <w:rFonts w:ascii="Arial" w:eastAsia="Arial" w:hAnsi="Arial" w:cs="Arial"/>
          <w:sz w:val="18"/>
          <w:szCs w:val="18"/>
        </w:rPr>
        <w:t xml:space="preserve">  Comparison of Models 1, 2 and 3 for both sexes with WAIC (widely applicable information criterion)</w:t>
      </w:r>
    </w:p>
    <w:tbl>
      <w:tblPr>
        <w:tblStyle w:val="a0"/>
        <w:tblW w:w="9554" w:type="dxa"/>
        <w:tblLayout w:type="fixed"/>
        <w:tblLook w:val="04A0" w:firstRow="1" w:lastRow="0" w:firstColumn="1" w:lastColumn="0" w:noHBand="0" w:noVBand="1"/>
      </w:tblPr>
      <w:tblGrid>
        <w:gridCol w:w="1014"/>
        <w:gridCol w:w="868"/>
        <w:gridCol w:w="1448"/>
        <w:gridCol w:w="1447"/>
        <w:gridCol w:w="1737"/>
        <w:gridCol w:w="2027"/>
        <w:gridCol w:w="1013"/>
      </w:tblGrid>
      <w:tr w:rsidR="002B4767" w:rsidRPr="00B0555D" w14:paraId="28893806" w14:textId="77777777" w:rsidTr="0065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A90AF08" w14:textId="77777777" w:rsidR="002B4767" w:rsidRPr="00B0555D" w:rsidRDefault="00984B9C" w:rsidP="00B035C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Sex</w:t>
            </w:r>
          </w:p>
        </w:tc>
        <w:tc>
          <w:tcPr>
            <w:tcW w:w="86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B97B0D5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odel</w:t>
            </w:r>
          </w:p>
        </w:tc>
        <w:tc>
          <w:tcPr>
            <w:tcW w:w="144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56796A6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Random effects</w:t>
            </w:r>
          </w:p>
        </w:tc>
        <w:tc>
          <w:tcPr>
            <w:tcW w:w="14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20B2BC9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ixed effects</w:t>
            </w:r>
          </w:p>
        </w:tc>
        <w:tc>
          <w:tcPr>
            <w:tcW w:w="17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19B6A74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WAIC (SE)</w:t>
            </w:r>
          </w:p>
        </w:tc>
        <w:tc>
          <w:tcPr>
            <w:tcW w:w="202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24FB2F7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ΔWAIC(SE)</w:t>
            </w:r>
          </w:p>
        </w:tc>
        <w:tc>
          <w:tcPr>
            <w:tcW w:w="101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6918ADE" w14:textId="77777777" w:rsidR="002B4767" w:rsidRPr="00B0555D" w:rsidRDefault="00984B9C" w:rsidP="00B03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Weight</w:t>
            </w:r>
          </w:p>
        </w:tc>
      </w:tr>
      <w:tr w:rsidR="002B4767" w:rsidRPr="00B0555D" w14:paraId="08395BF6" w14:textId="77777777" w:rsidTr="006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3336FBB2" w14:textId="77777777" w:rsidR="002B4767" w:rsidRPr="00B0555D" w:rsidRDefault="00984B9C" w:rsidP="00B035C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F62BA5F" w14:textId="77777777" w:rsidR="002B4767" w:rsidRPr="00B0555D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994BF20" w14:textId="77777777" w:rsidR="002B4767" w:rsidRPr="00B0555D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A752F0E" w14:textId="77777777" w:rsidR="002B4767" w:rsidRPr="00B0555D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C9AEC4D" w14:textId="77777777" w:rsidR="002B4767" w:rsidRPr="00DF63C4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E6812FF" w14:textId="77777777" w:rsidR="002B4767" w:rsidRPr="00DF63C4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double" w:sz="4" w:space="0" w:color="auto"/>
            </w:tcBorders>
            <w:shd w:val="clear" w:color="auto" w:fill="auto"/>
          </w:tcPr>
          <w:p w14:paraId="29ADB65A" w14:textId="77777777" w:rsidR="002B4767" w:rsidRPr="00DF63C4" w:rsidRDefault="002B4767" w:rsidP="00B0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50391" w:rsidRPr="00B0555D" w14:paraId="781B38E5" w14:textId="77777777" w:rsidTr="00B035C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shd w:val="clear" w:color="auto" w:fill="auto"/>
            <w:vAlign w:val="center"/>
          </w:tcPr>
          <w:p w14:paraId="1B89A7DD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</w:tcPr>
          <w:p w14:paraId="0AF9854E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shd w:val="clear" w:color="auto" w:fill="auto"/>
          </w:tcPr>
          <w:p w14:paraId="217BC7C5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447" w:type="dxa"/>
            <w:shd w:val="clear" w:color="auto" w:fill="auto"/>
          </w:tcPr>
          <w:p w14:paraId="24ABA084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shd w:val="clear" w:color="auto" w:fill="auto"/>
          </w:tcPr>
          <w:p w14:paraId="6739BA86" w14:textId="4980B60D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23342.7(158.36)</w:t>
            </w:r>
          </w:p>
        </w:tc>
        <w:tc>
          <w:tcPr>
            <w:tcW w:w="2027" w:type="dxa"/>
            <w:shd w:val="clear" w:color="auto" w:fill="auto"/>
          </w:tcPr>
          <w:p w14:paraId="2CB586F7" w14:textId="6B515B77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89.9</w:t>
            </w:r>
            <w:r w:rsidRPr="00DF63C4">
              <w:rPr>
                <w:rFonts w:ascii="Arial" w:hAnsi="Arial" w:cs="Arial"/>
                <w:sz w:val="20"/>
                <w:szCs w:val="20"/>
              </w:rPr>
              <w:t>(52.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37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</w:tcPr>
          <w:p w14:paraId="4B0774DE" w14:textId="77777777" w:rsidR="00650391" w:rsidRPr="00DF63C4" w:rsidRDefault="00650391" w:rsidP="006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650391" w:rsidRPr="00B0555D" w14:paraId="432D4847" w14:textId="77777777" w:rsidTr="00B0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shd w:val="clear" w:color="auto" w:fill="auto"/>
          </w:tcPr>
          <w:p w14:paraId="476297A3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</w:tcPr>
          <w:p w14:paraId="2C60182A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shd w:val="clear" w:color="auto" w:fill="auto"/>
          </w:tcPr>
          <w:p w14:paraId="7D8BD5D3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447" w:type="dxa"/>
            <w:shd w:val="clear" w:color="auto" w:fill="auto"/>
          </w:tcPr>
          <w:p w14:paraId="7897064C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size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</w:p>
          <w:p w14:paraId="0884693D" w14:textId="77777777" w:rsidR="00650391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ody mass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="000D6EBF"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  <w:p w14:paraId="54D97B2F" w14:textId="5AC60B19" w:rsidR="000D6EBF" w:rsidRPr="000D6EBF" w:rsidRDefault="000D6EBF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7" w:type="dxa"/>
            <w:shd w:val="clear" w:color="auto" w:fill="auto"/>
          </w:tcPr>
          <w:p w14:paraId="3657915E" w14:textId="1C1BB105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233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34</w:t>
            </w:r>
            <w:r w:rsidRPr="00DF63C4">
              <w:rPr>
                <w:rFonts w:ascii="Arial" w:hAnsi="Arial" w:cs="Arial"/>
                <w:sz w:val="20"/>
                <w:szCs w:val="20"/>
              </w:rPr>
              <w:t>.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(159.2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7" w:type="dxa"/>
            <w:shd w:val="clear" w:color="auto" w:fill="auto"/>
          </w:tcPr>
          <w:p w14:paraId="58708E13" w14:textId="2099F141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81</w:t>
            </w:r>
            <w:r w:rsidRPr="00DF63C4">
              <w:rPr>
                <w:rFonts w:ascii="Arial" w:hAnsi="Arial" w:cs="Arial"/>
                <w:sz w:val="20"/>
                <w:szCs w:val="20"/>
              </w:rPr>
              <w:t>.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sz w:val="20"/>
                <w:szCs w:val="20"/>
              </w:rPr>
              <w:t>(51.</w:t>
            </w:r>
            <w:r w:rsidR="007E7BF8" w:rsidRPr="00DF63C4">
              <w:rPr>
                <w:rFonts w:ascii="Arial" w:hAnsi="Arial" w:cs="Arial"/>
                <w:sz w:val="20"/>
                <w:szCs w:val="20"/>
              </w:rPr>
              <w:t>73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</w:tcPr>
          <w:p w14:paraId="71076151" w14:textId="77777777" w:rsidR="00650391" w:rsidRPr="00DF63C4" w:rsidRDefault="00650391" w:rsidP="006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650391" w:rsidRPr="00B0555D" w14:paraId="771859D3" w14:textId="77777777" w:rsidTr="000E25C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tcBorders>
              <w:bottom w:val="single" w:sz="4" w:space="0" w:color="000000"/>
            </w:tcBorders>
            <w:shd w:val="clear" w:color="auto" w:fill="auto"/>
          </w:tcPr>
          <w:p w14:paraId="3B3A9C57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4" w:space="0" w:color="000000"/>
            </w:tcBorders>
            <w:shd w:val="clear" w:color="auto" w:fill="auto"/>
          </w:tcPr>
          <w:p w14:paraId="528C998F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val="clear" w:color="auto" w:fill="auto"/>
          </w:tcPr>
          <w:p w14:paraId="76EBE8A0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,</w:t>
            </w:r>
          </w:p>
          <w:p w14:paraId="53482E9F" w14:textId="3692B815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can, group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val="clear" w:color="auto" w:fill="auto"/>
          </w:tcPr>
          <w:p w14:paraId="13316434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size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  <w:p w14:paraId="68DDDB95" w14:textId="2CC0842C" w:rsidR="00650391" w:rsidRPr="00BE2036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ody mass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="00BE2036">
              <w:rPr>
                <w:rFonts w:ascii="Arial" w:eastAsia="Arial" w:hAnsi="Arial" w:cs="Arial"/>
                <w:sz w:val="20"/>
                <w:szCs w:val="20"/>
              </w:rPr>
              <w:t>, population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</w:tcPr>
          <w:p w14:paraId="223DC1EA" w14:textId="496CFE14" w:rsidR="00650391" w:rsidRPr="00DF63C4" w:rsidRDefault="00BE7D5A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22652.9</w:t>
            </w:r>
            <w:r w:rsidR="00650391" w:rsidRPr="00DF63C4">
              <w:rPr>
                <w:rFonts w:ascii="Arial" w:hAnsi="Arial" w:cs="Arial"/>
                <w:sz w:val="20"/>
                <w:szCs w:val="20"/>
              </w:rPr>
              <w:t>(163.9</w:t>
            </w:r>
            <w:r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="00650391"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</w:tcPr>
          <w:p w14:paraId="3644FF3B" w14:textId="0BFFA59D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</w:tcPr>
          <w:p w14:paraId="10005061" w14:textId="77777777" w:rsidR="00650391" w:rsidRPr="00DF63C4" w:rsidRDefault="00650391" w:rsidP="006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650391" w:rsidRPr="00B0555D" w14:paraId="1B497392" w14:textId="77777777" w:rsidTr="000E2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3AE384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37467F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98669B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A51483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10B505" w14:textId="77777777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D229C" w14:textId="77777777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000000"/>
            </w:tcBorders>
            <w:shd w:val="clear" w:color="auto" w:fill="auto"/>
          </w:tcPr>
          <w:p w14:paraId="6B259170" w14:textId="77777777" w:rsidR="00650391" w:rsidRPr="00DF63C4" w:rsidRDefault="00650391" w:rsidP="006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50391" w:rsidRPr="00B0555D" w14:paraId="4886FAE5" w14:textId="77777777" w:rsidTr="00B035C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shd w:val="clear" w:color="auto" w:fill="auto"/>
            <w:vAlign w:val="center"/>
          </w:tcPr>
          <w:p w14:paraId="6BE36182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</w:tcPr>
          <w:p w14:paraId="0D209E48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shd w:val="clear" w:color="auto" w:fill="auto"/>
          </w:tcPr>
          <w:p w14:paraId="3764F2EB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447" w:type="dxa"/>
            <w:shd w:val="clear" w:color="auto" w:fill="auto"/>
          </w:tcPr>
          <w:p w14:paraId="36C7F524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shd w:val="clear" w:color="auto" w:fill="auto"/>
          </w:tcPr>
          <w:p w14:paraId="301442C4" w14:textId="1AC579E5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44816.2(211.44)</w:t>
            </w:r>
          </w:p>
        </w:tc>
        <w:tc>
          <w:tcPr>
            <w:tcW w:w="2027" w:type="dxa"/>
            <w:shd w:val="clear" w:color="auto" w:fill="auto"/>
          </w:tcPr>
          <w:p w14:paraId="14522722" w14:textId="3161C841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148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7.2</w:t>
            </w:r>
            <w:r w:rsidRPr="00DF63C4">
              <w:rPr>
                <w:rFonts w:ascii="Arial" w:hAnsi="Arial" w:cs="Arial"/>
                <w:sz w:val="20"/>
                <w:szCs w:val="20"/>
              </w:rPr>
              <w:t>(74.5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</w:tcPr>
          <w:p w14:paraId="2EB3F33B" w14:textId="77777777" w:rsidR="00650391" w:rsidRPr="00DF63C4" w:rsidRDefault="00650391" w:rsidP="006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650391" w:rsidRPr="00B0555D" w14:paraId="0B716361" w14:textId="77777777" w:rsidTr="00650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shd w:val="clear" w:color="auto" w:fill="auto"/>
          </w:tcPr>
          <w:p w14:paraId="7D540292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</w:tcPr>
          <w:p w14:paraId="1AF3A403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shd w:val="clear" w:color="auto" w:fill="auto"/>
          </w:tcPr>
          <w:p w14:paraId="0FE7BC11" w14:textId="77777777" w:rsidR="00650391" w:rsidRPr="00B0555D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447" w:type="dxa"/>
            <w:shd w:val="clear" w:color="auto" w:fill="auto"/>
          </w:tcPr>
          <w:p w14:paraId="244BFA12" w14:textId="77777777" w:rsidR="00650391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size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>, body mass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="000D6EBF"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  <w:p w14:paraId="48269BC3" w14:textId="11C542BC" w:rsidR="000D6EBF" w:rsidRPr="000D6EBF" w:rsidRDefault="000D6EBF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7" w:type="dxa"/>
            <w:shd w:val="clear" w:color="auto" w:fill="auto"/>
          </w:tcPr>
          <w:p w14:paraId="0C325B8A" w14:textId="16EADD7C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447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60.6</w:t>
            </w:r>
            <w:r w:rsidRPr="00DF63C4">
              <w:rPr>
                <w:rFonts w:ascii="Arial" w:hAnsi="Arial" w:cs="Arial"/>
                <w:sz w:val="20"/>
                <w:szCs w:val="20"/>
              </w:rPr>
              <w:t>(212.3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7" w:type="dxa"/>
            <w:shd w:val="clear" w:color="auto" w:fill="auto"/>
          </w:tcPr>
          <w:p w14:paraId="02EE6C7E" w14:textId="256D8C88" w:rsidR="00650391" w:rsidRPr="00DF63C4" w:rsidRDefault="00650391" w:rsidP="0065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14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31</w:t>
            </w:r>
            <w:r w:rsidRPr="00DF63C4">
              <w:rPr>
                <w:rFonts w:ascii="Arial" w:hAnsi="Arial" w:cs="Arial"/>
                <w:sz w:val="20"/>
                <w:szCs w:val="20"/>
              </w:rPr>
              <w:t>.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(7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z w:val="20"/>
                <w:szCs w:val="20"/>
              </w:rPr>
              <w:t>.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94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</w:tcPr>
          <w:p w14:paraId="0FC4C976" w14:textId="77777777" w:rsidR="00650391" w:rsidRPr="00DF63C4" w:rsidRDefault="00650391" w:rsidP="00650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650391" w:rsidRPr="00B0555D" w14:paraId="6F884961" w14:textId="77777777" w:rsidTr="0065039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tcBorders>
              <w:bottom w:val="double" w:sz="4" w:space="0" w:color="auto"/>
            </w:tcBorders>
            <w:shd w:val="clear" w:color="auto" w:fill="auto"/>
          </w:tcPr>
          <w:p w14:paraId="17FE2A80" w14:textId="77777777" w:rsidR="00650391" w:rsidRPr="00B0555D" w:rsidRDefault="00650391" w:rsidP="0065039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double" w:sz="4" w:space="0" w:color="auto"/>
            </w:tcBorders>
            <w:shd w:val="clear" w:color="auto" w:fill="auto"/>
          </w:tcPr>
          <w:p w14:paraId="0CB13510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bottom w:val="double" w:sz="4" w:space="0" w:color="auto"/>
            </w:tcBorders>
            <w:shd w:val="clear" w:color="auto" w:fill="auto"/>
          </w:tcPr>
          <w:p w14:paraId="054D6202" w14:textId="77777777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Individual, </w:t>
            </w:r>
          </w:p>
          <w:p w14:paraId="04B5AD3D" w14:textId="697D33DE" w:rsidR="00650391" w:rsidRPr="00B0555D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can, group</w:t>
            </w:r>
          </w:p>
        </w:tc>
        <w:tc>
          <w:tcPr>
            <w:tcW w:w="1447" w:type="dxa"/>
            <w:tcBorders>
              <w:bottom w:val="double" w:sz="4" w:space="0" w:color="auto"/>
            </w:tcBorders>
            <w:shd w:val="clear" w:color="auto" w:fill="auto"/>
          </w:tcPr>
          <w:p w14:paraId="48C3ADB7" w14:textId="32895220" w:rsidR="00650391" w:rsidRPr="00BE2036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size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>, body mass</w:t>
            </w:r>
            <w:r w:rsidRPr="00B055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 w:rsidR="00BE2036">
              <w:rPr>
                <w:rFonts w:ascii="Arial" w:eastAsia="Arial" w:hAnsi="Arial" w:cs="Arial"/>
                <w:sz w:val="20"/>
                <w:szCs w:val="20"/>
              </w:rPr>
              <w:t>, population</w:t>
            </w:r>
          </w:p>
        </w:tc>
        <w:tc>
          <w:tcPr>
            <w:tcW w:w="1737" w:type="dxa"/>
            <w:tcBorders>
              <w:bottom w:val="double" w:sz="4" w:space="0" w:color="auto"/>
            </w:tcBorders>
            <w:shd w:val="clear" w:color="auto" w:fill="auto"/>
          </w:tcPr>
          <w:p w14:paraId="15EC13EF" w14:textId="1FB4FA7C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433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29</w:t>
            </w:r>
            <w:r w:rsidRPr="00DF63C4">
              <w:rPr>
                <w:rFonts w:ascii="Arial" w:hAnsi="Arial" w:cs="Arial"/>
                <w:sz w:val="20"/>
                <w:szCs w:val="20"/>
              </w:rPr>
              <w:t>.0(218.</w:t>
            </w:r>
            <w:r w:rsidR="00426DAC" w:rsidRPr="00DF63C4">
              <w:rPr>
                <w:rFonts w:ascii="Arial" w:hAnsi="Arial" w:cs="Arial"/>
                <w:sz w:val="20"/>
                <w:szCs w:val="20"/>
              </w:rPr>
              <w:t>53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7" w:type="dxa"/>
            <w:tcBorders>
              <w:bottom w:val="double" w:sz="4" w:space="0" w:color="auto"/>
            </w:tcBorders>
            <w:shd w:val="clear" w:color="auto" w:fill="auto"/>
          </w:tcPr>
          <w:p w14:paraId="1CC5721F" w14:textId="4EAE2891" w:rsidR="00650391" w:rsidRPr="00DF63C4" w:rsidRDefault="00650391" w:rsidP="0065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bottom w:val="double" w:sz="4" w:space="0" w:color="auto"/>
            </w:tcBorders>
            <w:shd w:val="clear" w:color="auto" w:fill="auto"/>
          </w:tcPr>
          <w:p w14:paraId="5DB7CEE0" w14:textId="77777777" w:rsidR="00650391" w:rsidRPr="00DF63C4" w:rsidRDefault="00650391" w:rsidP="00650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</w:tbl>
    <w:p w14:paraId="5A73FE8E" w14:textId="0067CC4F" w:rsidR="002B4767" w:rsidRDefault="00984B9C">
      <w:pPr>
        <w:keepNext/>
        <w:spacing w:before="60" w:line="360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sz w:val="14"/>
          <w:szCs w:val="14"/>
        </w:rPr>
        <w:t xml:space="preserve">1 </w:t>
      </w:r>
      <w:r w:rsidRPr="00B0555D">
        <w:rPr>
          <w:rFonts w:ascii="Arial" w:eastAsia="Arial" w:hAnsi="Arial" w:cs="Arial"/>
          <w:sz w:val="18"/>
          <w:szCs w:val="18"/>
        </w:rPr>
        <w:t>Included as first- and second-order polynomials</w:t>
      </w:r>
    </w:p>
    <w:p w14:paraId="18F9A3B6" w14:textId="77777777" w:rsidR="00426DAC" w:rsidRDefault="00426DAC" w:rsidP="005F5C78">
      <w:pPr>
        <w:spacing w:after="200" w:line="240" w:lineRule="auto"/>
        <w:jc w:val="both"/>
      </w:pPr>
    </w:p>
    <w:p w14:paraId="2DA88D93" w14:textId="77ADF2C9" w:rsidR="00D86945" w:rsidRPr="00B0555D" w:rsidRDefault="003E3C41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  <w:r w:rsidRPr="003E3C41">
        <w:t xml:space="preserve"> </w:t>
      </w:r>
    </w:p>
    <w:p w14:paraId="1DDD0DA0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41D40D8A" w14:textId="2B2ED96B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60284623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1769320D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7AF2DA0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51FAAB32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BB53A55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5892D58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939A801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775FE0A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01CB852E" w14:textId="77777777" w:rsidR="00D86945" w:rsidRPr="00B0555D" w:rsidRDefault="00D86945">
      <w:pPr>
        <w:keepNext/>
        <w:spacing w:after="200" w:line="240" w:lineRule="auto"/>
        <w:rPr>
          <w:rFonts w:ascii="Arial" w:eastAsia="Arial" w:hAnsi="Arial" w:cs="Arial"/>
          <w:b/>
          <w:sz w:val="20"/>
          <w:szCs w:val="20"/>
        </w:rPr>
      </w:pPr>
    </w:p>
    <w:p w14:paraId="2BF0CAB7" w14:textId="4D2DD76B" w:rsidR="002B4767" w:rsidRPr="00B0555D" w:rsidRDefault="00B035CF" w:rsidP="00B035CF">
      <w:pPr>
        <w:rPr>
          <w:rFonts w:ascii="Arial" w:eastAsia="Arial" w:hAnsi="Arial" w:cs="Arial"/>
          <w:b/>
          <w:sz w:val="20"/>
          <w:szCs w:val="20"/>
        </w:rPr>
      </w:pPr>
      <w:r w:rsidRPr="00B0555D">
        <w:rPr>
          <w:rFonts w:ascii="Arial" w:eastAsia="Arial" w:hAnsi="Arial" w:cs="Arial"/>
          <w:b/>
          <w:sz w:val="20"/>
          <w:szCs w:val="20"/>
        </w:rPr>
        <w:br w:type="page"/>
      </w:r>
      <w:r w:rsidR="00984B9C" w:rsidRPr="00B0555D">
        <w:rPr>
          <w:rFonts w:ascii="Arial" w:eastAsia="Arial" w:hAnsi="Arial" w:cs="Arial"/>
          <w:b/>
          <w:sz w:val="18"/>
          <w:szCs w:val="18"/>
        </w:rPr>
        <w:lastRenderedPageBreak/>
        <w:t>Table S3</w:t>
      </w:r>
      <w:r w:rsidR="00984B9C" w:rsidRPr="00B0555D">
        <w:rPr>
          <w:rFonts w:ascii="Arial" w:eastAsia="Arial" w:hAnsi="Arial" w:cs="Arial"/>
          <w:sz w:val="18"/>
          <w:szCs w:val="18"/>
        </w:rPr>
        <w:t>: Correlations (SD in parentheses) of random effects across the behavioural responses in Models 1-3 for</w:t>
      </w:r>
      <w:r w:rsidR="00D86945" w:rsidRPr="00B0555D">
        <w:rPr>
          <w:rFonts w:ascii="Arial" w:eastAsia="Arial" w:hAnsi="Arial" w:cs="Arial"/>
          <w:sz w:val="18"/>
          <w:szCs w:val="18"/>
        </w:rPr>
        <w:t xml:space="preserve"> </w:t>
      </w:r>
      <w:r w:rsidR="00984B9C" w:rsidRPr="00B0555D">
        <w:rPr>
          <w:rFonts w:ascii="Arial" w:eastAsia="Arial" w:hAnsi="Arial" w:cs="Arial"/>
          <w:sz w:val="18"/>
          <w:szCs w:val="18"/>
        </w:rPr>
        <w:t>females</w:t>
      </w:r>
    </w:p>
    <w:tbl>
      <w:tblPr>
        <w:tblStyle w:val="a1"/>
        <w:tblW w:w="9501" w:type="dxa"/>
        <w:tblLayout w:type="fixed"/>
        <w:tblLook w:val="04A0" w:firstRow="1" w:lastRow="0" w:firstColumn="1" w:lastColumn="0" w:noHBand="0" w:noVBand="1"/>
      </w:tblPr>
      <w:tblGrid>
        <w:gridCol w:w="969"/>
        <w:gridCol w:w="1156"/>
        <w:gridCol w:w="1492"/>
        <w:gridCol w:w="93"/>
        <w:gridCol w:w="966"/>
        <w:gridCol w:w="93"/>
        <w:gridCol w:w="1089"/>
        <w:gridCol w:w="95"/>
        <w:gridCol w:w="1087"/>
        <w:gridCol w:w="95"/>
        <w:gridCol w:w="1087"/>
        <w:gridCol w:w="95"/>
        <w:gridCol w:w="1087"/>
        <w:gridCol w:w="97"/>
      </w:tblGrid>
      <w:tr w:rsidR="002B4767" w:rsidRPr="00B0555D" w14:paraId="0FA19147" w14:textId="77777777" w:rsidTr="001A376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D85ED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Sex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7BED2" w14:textId="77777777" w:rsidR="002B4767" w:rsidRPr="00B0555D" w:rsidRDefault="00984B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odel,</w:t>
            </w:r>
          </w:p>
        </w:tc>
        <w:tc>
          <w:tcPr>
            <w:tcW w:w="14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06371" w14:textId="77777777" w:rsidR="002B4767" w:rsidRPr="00B0555D" w:rsidRDefault="00984B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Behaviour</w:t>
            </w:r>
          </w:p>
        </w:tc>
        <w:tc>
          <w:tcPr>
            <w:tcW w:w="5787" w:type="dxa"/>
            <w:gridSpan w:val="10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3C822" w14:textId="77777777" w:rsidR="002B4767" w:rsidRPr="00B0555D" w:rsidRDefault="00984B9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Behaviour</w:t>
            </w:r>
          </w:p>
        </w:tc>
      </w:tr>
      <w:tr w:rsidR="002B4767" w:rsidRPr="00B0555D" w14:paraId="74C81617" w14:textId="77777777" w:rsidTr="001A37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44F0ADD" w14:textId="77777777" w:rsidR="002B4767" w:rsidRPr="00B0555D" w:rsidRDefault="002B4767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760915C" w14:textId="77777777" w:rsidR="002B4767" w:rsidRPr="00B0555D" w:rsidRDefault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random effect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EB53E6E" w14:textId="77777777" w:rsidR="002B4767" w:rsidRPr="00B0555D" w:rsidRDefault="002B476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28CACA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</w:t>
            </w:r>
          </w:p>
          <w:p w14:paraId="19F89681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on-help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0B294A6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3B6D32B" w14:textId="77777777" w:rsidR="001A3763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Food </w:t>
            </w:r>
          </w:p>
          <w:p w14:paraId="0DFD9094" w14:textId="6C6D2F2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carry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3A04360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64589E6" w14:textId="44A949AC" w:rsidR="002B4767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</w:tr>
      <w:tr w:rsidR="00FA4079" w:rsidRPr="009B2DE1" w14:paraId="46E46403" w14:textId="77777777" w:rsidTr="001A37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472E2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80BC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1, </w:t>
            </w:r>
          </w:p>
        </w:tc>
        <w:tc>
          <w:tcPr>
            <w:tcW w:w="15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1282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05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B076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714A" w14:textId="14F553A0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9(0.09)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6F63A" w14:textId="6B7C8D6C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3(0.09)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100CF" w14:textId="531CFEE3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8(0.09)</w:t>
            </w:r>
          </w:p>
        </w:tc>
        <w:tc>
          <w:tcPr>
            <w:tcW w:w="11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8FB10" w14:textId="1A3A4313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0(0.07)</w:t>
            </w:r>
          </w:p>
        </w:tc>
      </w:tr>
      <w:tr w:rsidR="00FA4079" w:rsidRPr="009B2DE1" w14:paraId="76E2D873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</w:tcPr>
          <w:p w14:paraId="42DDA0B4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4B6AFC85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62666011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0C805FA5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33E1ECE6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7D49F09E" w14:textId="55D03CA5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6(0.11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18A0DF07" w14:textId="6BE173AA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1(0.11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E98CC4F" w14:textId="1CBF0093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35(0.12)</w:t>
            </w:r>
          </w:p>
        </w:tc>
      </w:tr>
      <w:tr w:rsidR="00FA4079" w:rsidRPr="009B2DE1" w14:paraId="0F90D49F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</w:tcPr>
          <w:p w14:paraId="7796A763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69A08BA8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eve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4F1A8E4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48D07F3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01AC9FB9" w14:textId="341FB2BF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567827AA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5A968C16" w14:textId="4135A795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34(0.13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C8904FA" w14:textId="1518B60A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1(0.10)</w:t>
            </w:r>
          </w:p>
        </w:tc>
      </w:tr>
      <w:tr w:rsidR="00FA4079" w:rsidRPr="009B2DE1" w14:paraId="2576D476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</w:tcPr>
          <w:p w14:paraId="42399D85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375CD547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7F6ED616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5A180D44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7C1CC88" w14:textId="262E32B6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10D06DA7" w14:textId="50549043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70B56E4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79113DA5" w14:textId="49BAD154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43(0.11)</w:t>
            </w:r>
          </w:p>
        </w:tc>
      </w:tr>
      <w:tr w:rsidR="00FA4079" w:rsidRPr="00B0555D" w14:paraId="12C69E4F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</w:tcPr>
          <w:p w14:paraId="5AC16D89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4994033A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4E4C9578" w14:textId="72246585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6B0F0EC8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3BB707F7" w14:textId="7BA51EB0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77B96B90" w14:textId="2F9B571E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1F60758A" w14:textId="7B7959AF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289FD48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4079" w:rsidRPr="00B0555D" w14:paraId="17219988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shd w:val="clear" w:color="auto" w:fill="auto"/>
          </w:tcPr>
          <w:p w14:paraId="68B3E66F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156" w:type="dxa"/>
            <w:vMerge w:val="restart"/>
            <w:shd w:val="clear" w:color="auto" w:fill="auto"/>
          </w:tcPr>
          <w:p w14:paraId="589C10D5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2, individual leve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763E936B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59AA5A1E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7750209D" w14:textId="614A480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58002091" w14:textId="6002527C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17EE4C7F" w14:textId="420A9521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sz w:val="20"/>
                <w:szCs w:val="20"/>
              </w:rPr>
              <w:t>22</w:t>
            </w:r>
            <w:r w:rsidRPr="00DF63C4">
              <w:rPr>
                <w:rFonts w:ascii="Arial" w:hAnsi="Arial" w:cs="Arial"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BF9543E" w14:textId="2E844F3A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FA4079" w:rsidRPr="00B0555D" w14:paraId="220508E9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7F0BA30F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7C7B808A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28FF2558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5F487A82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A90A963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1ABF24D7" w14:textId="06435C54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31F518E8" w14:textId="12470474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2C95D17" w14:textId="37C116FC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Cs/>
                <w:sz w:val="20"/>
                <w:szCs w:val="20"/>
              </w:rPr>
              <w:t>24</w:t>
            </w:r>
            <w:r w:rsidRPr="00DF63C4">
              <w:rPr>
                <w:rFonts w:ascii="Arial" w:hAnsi="Arial" w:cs="Arial"/>
                <w:bCs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FA4079" w:rsidRPr="00B0555D" w14:paraId="4706601F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3633860C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71AA450F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2C285453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2237C201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01A6FA3" w14:textId="352B20D2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139A0CD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3ADA911E" w14:textId="119463F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sz w:val="20"/>
                <w:szCs w:val="20"/>
              </w:rPr>
              <w:t>13</w:t>
            </w:r>
            <w:r w:rsidRPr="00DF63C4">
              <w:rPr>
                <w:rFonts w:ascii="Arial" w:hAnsi="Arial" w:cs="Arial"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DFE1206" w14:textId="18D33B8F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FA4079" w:rsidRPr="00B0555D" w14:paraId="6A1CDCF5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5AA26D7C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244F214A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0ABCD54C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094F8E0B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4C08EFC5" w14:textId="25E2B93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0DE3461D" w14:textId="39934016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63058F70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675CB1C6" w14:textId="435F4A3A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9B2DE1" w:rsidRPr="00DF63C4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Pr="00DF63C4">
              <w:rPr>
                <w:rFonts w:ascii="Arial" w:hAnsi="Arial" w:cs="Arial"/>
                <w:bCs/>
                <w:sz w:val="20"/>
                <w:szCs w:val="20"/>
              </w:rPr>
              <w:t>(0.1</w:t>
            </w:r>
            <w:r w:rsidR="009B2DE1" w:rsidRPr="00DF63C4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FA4079" w:rsidRPr="00B0555D" w14:paraId="7EF36B75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70558FA6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1D74BBAF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2250DD1A" w14:textId="23CFBAAB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133EEE96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053B68C" w14:textId="55E08064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568F12B1" w14:textId="449B400E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9CCF7A0" w14:textId="65E0068D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744A178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4079" w:rsidRPr="00B0555D" w14:paraId="01A943AB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shd w:val="clear" w:color="auto" w:fill="auto"/>
          </w:tcPr>
          <w:p w14:paraId="5B6E52CD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156" w:type="dxa"/>
            <w:vMerge w:val="restart"/>
            <w:shd w:val="clear" w:color="auto" w:fill="auto"/>
          </w:tcPr>
          <w:p w14:paraId="326B6082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, individual leve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5C62337E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3E5E4190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41061485" w14:textId="5D3879C4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50(0.14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14DF8AD" w14:textId="6BBD1D2B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51(0.16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749CDD4" w14:textId="61B4A393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3</w:t>
            </w:r>
            <w:r w:rsidR="00DD5280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(0.1</w:t>
            </w:r>
            <w:r w:rsidR="00DD5280" w:rsidRPr="00DF63C4">
              <w:rPr>
                <w:rFonts w:ascii="Arial" w:hAnsi="Arial" w:cs="Arial"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56A14B4" w14:textId="7D70AB1A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58(0.11)</w:t>
            </w:r>
          </w:p>
        </w:tc>
      </w:tr>
      <w:tr w:rsidR="00FA4079" w:rsidRPr="00B0555D" w14:paraId="00149BEE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5595976A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66DEA25C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06079B76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6CE3B0E4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6060F6A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618A479F" w14:textId="3013A779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50(0.17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10EA912E" w14:textId="5C0A598C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DD5280" w:rsidRPr="00DF63C4">
              <w:rPr>
                <w:rFonts w:ascii="Arial" w:hAnsi="Arial" w:cs="Arial"/>
                <w:sz w:val="20"/>
                <w:szCs w:val="20"/>
              </w:rPr>
              <w:t>39</w:t>
            </w:r>
            <w:r w:rsidRPr="00DF63C4">
              <w:rPr>
                <w:rFonts w:ascii="Arial" w:hAnsi="Arial" w:cs="Arial"/>
                <w:sz w:val="20"/>
                <w:szCs w:val="20"/>
              </w:rPr>
              <w:t>(0.19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11D05334" w14:textId="73F859C9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25(0.15)</w:t>
            </w:r>
          </w:p>
        </w:tc>
      </w:tr>
      <w:tr w:rsidR="00FA4079" w:rsidRPr="00B0555D" w14:paraId="647EDBC8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31AEA91E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149AAB76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0CB07A87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69594A68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1886EEB" w14:textId="2BC531C2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0A13FFDF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3C4BC0F7" w14:textId="4DB287B0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2</w:t>
            </w:r>
            <w:r w:rsidR="00DD5280" w:rsidRPr="00DF63C4">
              <w:rPr>
                <w:rFonts w:ascii="Arial" w:hAnsi="Arial" w:cs="Arial"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41368AFD" w14:textId="4A670A1C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DD5280"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(0.15)</w:t>
            </w:r>
          </w:p>
        </w:tc>
      </w:tr>
      <w:tr w:rsidR="00FA4079" w:rsidRPr="00B0555D" w14:paraId="668D5F32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71C2799F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4CC0AD2A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16C00D63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60CE3C5F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2EEE532" w14:textId="73936779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01DBA375" w14:textId="7ECAD47F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621A6F62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2B2FDF11" w14:textId="6DD63DA9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4</w:t>
            </w:r>
            <w:r w:rsidR="00DD5280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5)</w:t>
            </w:r>
          </w:p>
        </w:tc>
      </w:tr>
      <w:tr w:rsidR="00FA4079" w:rsidRPr="00B0555D" w14:paraId="64C42D21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588A0111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4157C556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5F3A5E1D" w14:textId="64759E6B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5D3971A0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FC8E0F6" w14:textId="0F447D42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586B3567" w14:textId="1E110533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3EC89F6" w14:textId="627144C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4475582A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4079" w:rsidRPr="00DD5280" w14:paraId="29D88D04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shd w:val="clear" w:color="auto" w:fill="auto"/>
          </w:tcPr>
          <w:p w14:paraId="55043E14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156" w:type="dxa"/>
            <w:vMerge w:val="restart"/>
            <w:shd w:val="clear" w:color="auto" w:fill="auto"/>
          </w:tcPr>
          <w:p w14:paraId="1ECE5F1B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3, </w:t>
            </w:r>
          </w:p>
          <w:p w14:paraId="6E23607A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can</w:t>
            </w:r>
          </w:p>
          <w:p w14:paraId="5E392812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eve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51C32F34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47F6B09C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5DE23EE4" w14:textId="76BB18D2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3(0.13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B939216" w14:textId="58C624C1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4(0.1</w:t>
            </w:r>
            <w:r w:rsidR="00DD5280" w:rsidRPr="00DF63C4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775826FD" w14:textId="6D5F99D2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1(0.14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0BDC9F51" w14:textId="2C02103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1(0.10)</w:t>
            </w:r>
          </w:p>
        </w:tc>
      </w:tr>
      <w:tr w:rsidR="00FA4079" w:rsidRPr="00DD5280" w14:paraId="14D700DB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73A69AD5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598EC90D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55C3D24F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546811B1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377B89D8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1963F571" w14:textId="15A2E0FE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6(0.12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ACBBEF4" w14:textId="1EDF9AEB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5(0.1</w:t>
            </w:r>
            <w:r w:rsidR="00DD5280" w:rsidRPr="00DF63C4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5695461" w14:textId="6C2A7C1E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4(0.14)</w:t>
            </w:r>
          </w:p>
        </w:tc>
      </w:tr>
      <w:tr w:rsidR="00FA4079" w:rsidRPr="00DD5280" w14:paraId="5B18A45A" w14:textId="77777777" w:rsidTr="001A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17488F74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55B409F7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76EF24BD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4F6168F6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67047A69" w14:textId="561F2DC8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31D8EE34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6A37157B" w14:textId="5082034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="00DD5280" w:rsidRPr="00DF63C4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7)</w:t>
            </w:r>
          </w:p>
        </w:tc>
        <w:tc>
          <w:tcPr>
            <w:tcW w:w="1184" w:type="dxa"/>
            <w:gridSpan w:val="2"/>
            <w:shd w:val="clear" w:color="auto" w:fill="auto"/>
            <w:vAlign w:val="bottom"/>
          </w:tcPr>
          <w:p w14:paraId="5E4012A8" w14:textId="622A499F" w:rsidR="00FA4079" w:rsidRPr="00DF63C4" w:rsidRDefault="00FA4079" w:rsidP="001A3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="00DD5280" w:rsidRPr="00DF63C4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5)</w:t>
            </w:r>
          </w:p>
        </w:tc>
      </w:tr>
      <w:tr w:rsidR="00FA4079" w:rsidRPr="00DD5280" w14:paraId="3232252C" w14:textId="77777777" w:rsidTr="001A37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5B65EB0F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6FF77A89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0424BCAE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106709B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BEBCB21" w14:textId="02BBFF9D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7FDC862E" w14:textId="0BC08560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A1480B5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0F9A6C1C" w14:textId="13DB99DC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0(0.12)</w:t>
            </w:r>
          </w:p>
        </w:tc>
      </w:tr>
      <w:tr w:rsidR="00FA4079" w:rsidRPr="00DD5280" w14:paraId="2E8FDD14" w14:textId="77777777" w:rsidTr="00BE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</w:tcPr>
          <w:p w14:paraId="48C8C8E6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shd w:val="clear" w:color="auto" w:fill="auto"/>
          </w:tcPr>
          <w:p w14:paraId="59CFF712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1A464D60" w14:textId="12C4EA82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16131B91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76154C49" w14:textId="22248754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A1C78B8" w14:textId="38992C02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14FE969" w14:textId="3B896F24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11BA2E53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4079" w:rsidRPr="00B0555D" w14:paraId="42C5998F" w14:textId="77777777" w:rsidTr="00BE20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bottom w:val="double" w:sz="4" w:space="0" w:color="auto"/>
            </w:tcBorders>
            <w:shd w:val="clear" w:color="auto" w:fill="auto"/>
          </w:tcPr>
          <w:p w14:paraId="60210136" w14:textId="77777777" w:rsidR="00FA4079" w:rsidRPr="00B0555D" w:rsidRDefault="00FA4079" w:rsidP="00FA4079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156" w:type="dxa"/>
            <w:vMerge w:val="restart"/>
            <w:tcBorders>
              <w:bottom w:val="double" w:sz="4" w:space="0" w:color="auto"/>
            </w:tcBorders>
            <w:shd w:val="clear" w:color="auto" w:fill="auto"/>
          </w:tcPr>
          <w:p w14:paraId="6D385041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,</w:t>
            </w:r>
          </w:p>
          <w:p w14:paraId="246BAD1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level</w:t>
            </w:r>
          </w:p>
        </w:tc>
        <w:tc>
          <w:tcPr>
            <w:tcW w:w="1585" w:type="dxa"/>
            <w:gridSpan w:val="2"/>
            <w:shd w:val="clear" w:color="auto" w:fill="auto"/>
          </w:tcPr>
          <w:p w14:paraId="51DB7543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059" w:type="dxa"/>
            <w:gridSpan w:val="2"/>
            <w:shd w:val="clear" w:color="auto" w:fill="auto"/>
          </w:tcPr>
          <w:p w14:paraId="6B2E707E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6F9E73DA" w14:textId="3E1A5E8F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CCF698F" w14:textId="68627A24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sz w:val="20"/>
                <w:szCs w:val="20"/>
              </w:rPr>
              <w:t>(0.35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2C115410" w14:textId="5784C0BB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-0.0</w:t>
            </w:r>
            <w:r w:rsidR="0001184B" w:rsidRPr="00DF63C4">
              <w:rPr>
                <w:rFonts w:ascii="Arial" w:hAnsi="Arial" w:cs="Arial"/>
                <w:spacing w:val="-2"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(0.34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FD2BDBC" w14:textId="0405D4FB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z w:val="20"/>
                <w:szCs w:val="20"/>
              </w:rPr>
              <w:t>(0.35)</w:t>
            </w:r>
          </w:p>
        </w:tc>
      </w:tr>
      <w:tr w:rsidR="00FA4079" w:rsidRPr="00B0555D" w14:paraId="7C56BF19" w14:textId="77777777" w:rsidTr="00BE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31A0C8A2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03DC5D9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5CDBC4E3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61D1500" w14:textId="4F27F7E6" w:rsidR="00FA4079" w:rsidRPr="00B0555D" w:rsidRDefault="001A3763" w:rsidP="001A3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FA4079"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54BB95BD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3B6C4D80" w14:textId="162E0B8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6(0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4E5F92C" w14:textId="22978A43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08</w:t>
            </w:r>
            <w:r w:rsidRPr="00DF63C4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4594E660" w14:textId="454CFE14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4079" w:rsidRPr="00B0555D" w14:paraId="7FF99701" w14:textId="77777777" w:rsidTr="00BE20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6EE1433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1689B495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3BE1799E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40372CC" w14:textId="74B1D1F8" w:rsidR="00FA4079" w:rsidRPr="00B0555D" w:rsidRDefault="001A3763" w:rsidP="001A3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FA4079"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357D221" w14:textId="57303046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7B25038B" w14:textId="77777777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5605D73E" w14:textId="17F2B1A8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-0.0</w:t>
            </w:r>
            <w:r w:rsidR="00DD5280" w:rsidRPr="00DF63C4">
              <w:rPr>
                <w:rFonts w:ascii="Arial" w:hAnsi="Arial" w:cs="Arial"/>
                <w:spacing w:val="-2"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(0.3</w:t>
            </w:r>
            <w:r w:rsidR="00DD5280" w:rsidRPr="00DF63C4">
              <w:rPr>
                <w:rFonts w:ascii="Arial" w:hAnsi="Arial" w:cs="Arial"/>
                <w:spacing w:val="-2"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391F4728" w14:textId="24142698" w:rsidR="00FA4079" w:rsidRPr="00DF63C4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3(0.3</w:t>
            </w:r>
            <w:r w:rsidR="00DD5280" w:rsidRPr="00DF63C4">
              <w:rPr>
                <w:rFonts w:ascii="Arial" w:hAnsi="Arial" w:cs="Arial"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4079" w:rsidRPr="00B0555D" w14:paraId="45BD648B" w14:textId="77777777" w:rsidTr="00BE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522FA86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49F1B594" w14:textId="77777777" w:rsidR="00FA4079" w:rsidRPr="00B0555D" w:rsidRDefault="00FA4079" w:rsidP="00FA4079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14:paraId="58CFD2DE" w14:textId="77777777" w:rsidR="00FA4079" w:rsidRPr="00B0555D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7D98243" w14:textId="42FF0139" w:rsidR="00FA4079" w:rsidRPr="00B0555D" w:rsidRDefault="001A3763" w:rsidP="001A3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FA4079"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shd w:val="clear" w:color="auto" w:fill="auto"/>
          </w:tcPr>
          <w:p w14:paraId="2E672898" w14:textId="5CC4064D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468D2A68" w14:textId="1CB70BB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shd w:val="clear" w:color="auto" w:fill="auto"/>
          </w:tcPr>
          <w:p w14:paraId="30A0B3CB" w14:textId="77777777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201E4EAF" w14:textId="33B5F5C8" w:rsidR="00FA4079" w:rsidRPr="00DF63C4" w:rsidRDefault="00FA4079" w:rsidP="00FA407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-0.0</w:t>
            </w:r>
            <w:r w:rsidR="00DD5280" w:rsidRPr="00DF63C4">
              <w:rPr>
                <w:rFonts w:ascii="Arial" w:hAnsi="Arial" w:cs="Arial"/>
                <w:spacing w:val="-2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(0.</w:t>
            </w:r>
            <w:r w:rsidR="00DD5280" w:rsidRPr="00DF63C4">
              <w:rPr>
                <w:rFonts w:ascii="Arial" w:hAnsi="Arial" w:cs="Arial"/>
                <w:spacing w:val="-2"/>
                <w:sz w:val="20"/>
                <w:szCs w:val="20"/>
              </w:rPr>
              <w:t>29</w:t>
            </w:r>
            <w:r w:rsidRPr="00DF63C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</w:tr>
      <w:tr w:rsidR="00FA4079" w:rsidRPr="00B0555D" w14:paraId="4870D288" w14:textId="77777777" w:rsidTr="00BE20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DC70197" w14:textId="77777777" w:rsidR="00FA4079" w:rsidRPr="00B0555D" w:rsidRDefault="00FA4079" w:rsidP="00FA407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694B036" w14:textId="77777777" w:rsidR="00FA4079" w:rsidRPr="00B0555D" w:rsidRDefault="00FA4079" w:rsidP="00FA4079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138BD7E" w14:textId="7D835243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059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8CA5540" w14:textId="3C0D0586" w:rsidR="00FA4079" w:rsidRPr="00B0555D" w:rsidRDefault="001A3763" w:rsidP="001A3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FA4079" w:rsidRPr="00B0555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5356738" w14:textId="33E7607D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CC5A98E" w14:textId="568E7D10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2606A11A" w14:textId="1D8C27D8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75F273A" w14:textId="77777777" w:rsidR="00FA4079" w:rsidRPr="00B0555D" w:rsidRDefault="00FA4079" w:rsidP="00FA407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FCB2CD9" w14:textId="4A39C1D1" w:rsidR="00FA4079" w:rsidRDefault="00984B9C" w:rsidP="0001184B">
      <w:pPr>
        <w:spacing w:before="60"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sz w:val="18"/>
          <w:szCs w:val="18"/>
        </w:rPr>
        <w:t>Estimates represent the means from the posterior samples (SD in parentheses). Parameters in bold indicate estimates where the 95% credible intervals do not span zero.</w:t>
      </w:r>
      <w:bookmarkStart w:id="0" w:name="_heading=h.gjdgxs" w:colFirst="0" w:colLast="0"/>
      <w:bookmarkStart w:id="1" w:name="_heading=h.cuhv2dt9t383" w:colFirst="0" w:colLast="0"/>
      <w:bookmarkStart w:id="2" w:name="_heading=h.lrn96km1s8yd" w:colFirst="0" w:colLast="0"/>
      <w:bookmarkEnd w:id="0"/>
      <w:bookmarkEnd w:id="1"/>
      <w:bookmarkEnd w:id="2"/>
    </w:p>
    <w:p w14:paraId="3D8EA324" w14:textId="77777777" w:rsidR="00DD5280" w:rsidRPr="00B0555D" w:rsidRDefault="00DD5280">
      <w:pPr>
        <w:rPr>
          <w:rFonts w:ascii="Arial" w:eastAsia="Arial" w:hAnsi="Arial" w:cs="Arial"/>
          <w:b/>
          <w:sz w:val="18"/>
          <w:szCs w:val="18"/>
        </w:rPr>
      </w:pPr>
      <w:bookmarkStart w:id="3" w:name="_heading=h.15oidtmh0q3y" w:colFirst="0" w:colLast="0"/>
      <w:bookmarkEnd w:id="3"/>
      <w:r w:rsidRPr="00B0555D">
        <w:rPr>
          <w:rFonts w:ascii="Arial" w:eastAsia="Arial" w:hAnsi="Arial" w:cs="Arial"/>
          <w:b/>
          <w:sz w:val="18"/>
          <w:szCs w:val="18"/>
        </w:rPr>
        <w:t xml:space="preserve"> </w:t>
      </w:r>
    </w:p>
    <w:p w14:paraId="29A5D701" w14:textId="4DEF14BC" w:rsidR="002B4767" w:rsidRPr="00DF63C4" w:rsidRDefault="00DD5280" w:rsidP="00DF63C4">
      <w:pPr>
        <w:rPr>
          <w:rFonts w:ascii="Arial" w:eastAsia="Arial" w:hAnsi="Arial" w:cs="Arial"/>
          <w:b/>
          <w:sz w:val="18"/>
          <w:szCs w:val="18"/>
        </w:rPr>
      </w:pPr>
      <w:r w:rsidRPr="00B0555D">
        <w:rPr>
          <w:rFonts w:ascii="Arial" w:eastAsia="Arial" w:hAnsi="Arial" w:cs="Arial"/>
          <w:b/>
          <w:sz w:val="18"/>
          <w:szCs w:val="18"/>
        </w:rPr>
        <w:t xml:space="preserve"> </w:t>
      </w:r>
      <w:r w:rsidR="00B035CF" w:rsidRPr="00B0555D">
        <w:rPr>
          <w:rFonts w:ascii="Arial" w:eastAsia="Arial" w:hAnsi="Arial" w:cs="Arial"/>
          <w:b/>
          <w:sz w:val="18"/>
          <w:szCs w:val="18"/>
        </w:rPr>
        <w:br w:type="page"/>
      </w:r>
      <w:r w:rsidR="00984B9C" w:rsidRPr="00B0555D">
        <w:rPr>
          <w:rFonts w:ascii="Arial" w:eastAsia="Arial" w:hAnsi="Arial" w:cs="Arial"/>
          <w:b/>
          <w:sz w:val="18"/>
          <w:szCs w:val="18"/>
        </w:rPr>
        <w:t>Table S4</w:t>
      </w:r>
      <w:r w:rsidR="00984B9C" w:rsidRPr="00B0555D">
        <w:rPr>
          <w:rFonts w:ascii="Arial" w:eastAsia="Arial" w:hAnsi="Arial" w:cs="Arial"/>
          <w:sz w:val="18"/>
          <w:szCs w:val="18"/>
        </w:rPr>
        <w:t>: Correlations (SD in parentheses) of random effects across the behavioural responses in Models 1-3 for males</w:t>
      </w:r>
    </w:p>
    <w:tbl>
      <w:tblPr>
        <w:tblStyle w:val="a1"/>
        <w:tblW w:w="9406" w:type="dxa"/>
        <w:tblLayout w:type="fixed"/>
        <w:tblLook w:val="04A0" w:firstRow="1" w:lastRow="0" w:firstColumn="1" w:lastColumn="0" w:noHBand="0" w:noVBand="1"/>
      </w:tblPr>
      <w:tblGrid>
        <w:gridCol w:w="972"/>
        <w:gridCol w:w="1155"/>
        <w:gridCol w:w="1587"/>
        <w:gridCol w:w="114"/>
        <w:gridCol w:w="1014"/>
        <w:gridCol w:w="101"/>
        <w:gridCol w:w="1027"/>
        <w:gridCol w:w="89"/>
        <w:gridCol w:w="1040"/>
        <w:gridCol w:w="75"/>
        <w:gridCol w:w="1053"/>
        <w:gridCol w:w="63"/>
        <w:gridCol w:w="1066"/>
        <w:gridCol w:w="50"/>
      </w:tblGrid>
      <w:tr w:rsidR="00D86945" w:rsidRPr="00B0555D" w14:paraId="7A93DF2A" w14:textId="77777777" w:rsidTr="00195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91B3" w14:textId="77777777" w:rsidR="00D86945" w:rsidRPr="00B0555D" w:rsidRDefault="00D86945" w:rsidP="000E25C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Sex</w:t>
            </w:r>
          </w:p>
        </w:tc>
        <w:tc>
          <w:tcPr>
            <w:tcW w:w="11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5AB0" w14:textId="77777777" w:rsidR="00D86945" w:rsidRPr="00B0555D" w:rsidRDefault="00D86945" w:rsidP="000E25C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odel,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209E6" w14:textId="77777777" w:rsidR="00D86945" w:rsidRPr="00B0555D" w:rsidRDefault="00D86945" w:rsidP="000E25C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Behaviour</w:t>
            </w:r>
          </w:p>
        </w:tc>
        <w:tc>
          <w:tcPr>
            <w:tcW w:w="5578" w:type="dxa"/>
            <w:gridSpan w:val="10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28EF9" w14:textId="77777777" w:rsidR="00D86945" w:rsidRPr="00B0555D" w:rsidRDefault="00D86945" w:rsidP="000E25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Behaviour</w:t>
            </w:r>
          </w:p>
        </w:tc>
      </w:tr>
      <w:tr w:rsidR="00D86945" w:rsidRPr="00B0555D" w14:paraId="2B425823" w14:textId="77777777" w:rsidTr="00195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E54000" w14:textId="77777777" w:rsidR="00D86945" w:rsidRPr="00B0555D" w:rsidRDefault="00D86945" w:rsidP="000E25C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6D50FA7" w14:textId="77777777" w:rsidR="00D86945" w:rsidRPr="00B0555D" w:rsidRDefault="00D86945" w:rsidP="000E25C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random effec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6C6305F" w14:textId="77777777" w:rsidR="00D86945" w:rsidRPr="00B0555D" w:rsidRDefault="00D86945" w:rsidP="000E25C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3A508D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</w:t>
            </w:r>
          </w:p>
          <w:p w14:paraId="64311939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on-help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A17E0B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06D39C6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4E293C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690C77F" w14:textId="77777777" w:rsidR="00D86945" w:rsidRPr="00B0555D" w:rsidRDefault="00D86945" w:rsidP="000E25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</w:tr>
      <w:tr w:rsidR="00D86945" w:rsidRPr="00B0555D" w14:paraId="0FD96609" w14:textId="77777777" w:rsidTr="00195819">
        <w:trPr>
          <w:gridAfter w:val="1"/>
          <w:wAfter w:w="5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BFA14" w14:textId="32F6663E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1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5900E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1, 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4B2C" w14:textId="69DD7AC2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</w:t>
            </w:r>
            <w:r w:rsidR="0019581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B0555D">
              <w:rPr>
                <w:rFonts w:ascii="Arial" w:eastAsia="Arial" w:hAnsi="Arial" w:cs="Arial"/>
                <w:sz w:val="20"/>
                <w:szCs w:val="20"/>
              </w:rPr>
              <w:t>non-help</w:t>
            </w:r>
          </w:p>
        </w:tc>
        <w:tc>
          <w:tcPr>
            <w:tcW w:w="112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818C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91ED" w14:textId="7B011B3C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0(0.08)</w:t>
            </w:r>
          </w:p>
        </w:tc>
        <w:tc>
          <w:tcPr>
            <w:tcW w:w="112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2888" w14:textId="3D2FA5E8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5(0.07)</w:t>
            </w:r>
          </w:p>
        </w:tc>
        <w:tc>
          <w:tcPr>
            <w:tcW w:w="112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8D7ED" w14:textId="5D7EBBC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78(0.05)</w:t>
            </w:r>
          </w:p>
        </w:tc>
        <w:tc>
          <w:tcPr>
            <w:tcW w:w="112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075F0" w14:textId="51560339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77(0.04)</w:t>
            </w:r>
          </w:p>
        </w:tc>
      </w:tr>
      <w:tr w:rsidR="00D86945" w:rsidRPr="00B0555D" w14:paraId="2577787F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22C25D6" w14:textId="77777777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</w:tcPr>
          <w:p w14:paraId="12B44FEC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</w:t>
            </w:r>
          </w:p>
        </w:tc>
        <w:tc>
          <w:tcPr>
            <w:tcW w:w="1587" w:type="dxa"/>
            <w:shd w:val="clear" w:color="auto" w:fill="auto"/>
          </w:tcPr>
          <w:p w14:paraId="2A6AC7A9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D7A5757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975803E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6BC5A9FB" w14:textId="3A39279E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84(0.06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916EBC3" w14:textId="61DF448F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57(0.09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F5F48C5" w14:textId="79836534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1(0.08)</w:t>
            </w:r>
          </w:p>
        </w:tc>
      </w:tr>
      <w:tr w:rsidR="00D86945" w:rsidRPr="00B0555D" w14:paraId="0FA6C02A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73566C30" w14:textId="77777777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</w:tcPr>
          <w:p w14:paraId="5581554A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evel</w:t>
            </w:r>
          </w:p>
        </w:tc>
        <w:tc>
          <w:tcPr>
            <w:tcW w:w="1587" w:type="dxa"/>
            <w:shd w:val="clear" w:color="auto" w:fill="auto"/>
          </w:tcPr>
          <w:p w14:paraId="5DB1C86E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86307EB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A3381AF" w14:textId="4AC68A1F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05030313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5F99A3FA" w14:textId="4BE73323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1(0.08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43490E1" w14:textId="79DF94CF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4(0.07)</w:t>
            </w:r>
          </w:p>
        </w:tc>
      </w:tr>
      <w:tr w:rsidR="00D86945" w:rsidRPr="00B0555D" w14:paraId="43FDDDA6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B26B61F" w14:textId="77777777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</w:tcPr>
          <w:p w14:paraId="672572D7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22B3890F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C9DCDF4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CF2EAC0" w14:textId="30F4B72A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E248ACF" w14:textId="6B156405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AEE16D7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  <w:vAlign w:val="center"/>
          </w:tcPr>
          <w:p w14:paraId="7AEF28D1" w14:textId="742335E0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69(0.06)</w:t>
            </w:r>
          </w:p>
        </w:tc>
      </w:tr>
      <w:tr w:rsidR="00D86945" w:rsidRPr="00B0555D" w14:paraId="2B4A953E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7D2D0FBA" w14:textId="77777777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</w:tcPr>
          <w:p w14:paraId="44C15E63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494ED3B5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01C9520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391ECAE" w14:textId="1962973E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60319305" w14:textId="183134B3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8E20F6A" w14:textId="74BBE4A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4376453A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86945" w:rsidRPr="00DF63C4" w14:paraId="78769A71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shd w:val="clear" w:color="auto" w:fill="auto"/>
          </w:tcPr>
          <w:p w14:paraId="674C36D3" w14:textId="7E75C08E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1E02B8B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2, individual level</w:t>
            </w:r>
          </w:p>
        </w:tc>
        <w:tc>
          <w:tcPr>
            <w:tcW w:w="1587" w:type="dxa"/>
            <w:shd w:val="clear" w:color="auto" w:fill="auto"/>
          </w:tcPr>
          <w:p w14:paraId="3FF36D1B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8AD7727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31C104E9" w14:textId="58F54AF3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64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8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54E62E4B" w14:textId="180BABD4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D8AD04F" w14:textId="58F71E8E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166311A" w14:textId="189461E0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86945" w:rsidRPr="00DF63C4" w14:paraId="69FFD228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790FE5BF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71EDC499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499C174B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4367FE0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9D46FDE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25D47A08" w14:textId="11A14951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8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6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35A4B56" w14:textId="05DF2ED1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9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A09188E" w14:textId="1AFA9073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60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8)</w:t>
            </w:r>
          </w:p>
        </w:tc>
      </w:tr>
      <w:tr w:rsidR="00D86945" w:rsidRPr="00DF63C4" w14:paraId="714ABCC8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162E28D1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03E09D11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5AF63F0F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3DE10E5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93AF0FD" w14:textId="623B5FCC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53C04E9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3A9520CF" w14:textId="4336CE79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70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8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06186797" w14:textId="7AA4699C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7)</w:t>
            </w:r>
          </w:p>
        </w:tc>
      </w:tr>
      <w:tr w:rsidR="00D86945" w:rsidRPr="00DF63C4" w14:paraId="436E1104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5B3935F2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3CD77755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3109B95E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D191B8C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7429FE1" w14:textId="064A50FA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41FC424C" w14:textId="69474630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58822FF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52B34BC1" w14:textId="11557D4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58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</w:t>
            </w:r>
            <w:r w:rsidR="006D0F42" w:rsidRPr="00DF63C4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86945" w:rsidRPr="00DF63C4" w14:paraId="32A8B8AB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708FA17D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51332CD9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334C652A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4D1B80E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4C8EA29D" w14:textId="67A056BE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7013D5A" w14:textId="03FA463A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59B50C8" w14:textId="3BB21045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5276CD24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86945" w:rsidRPr="00DF63C4" w14:paraId="28A2A72E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shd w:val="clear" w:color="auto" w:fill="auto"/>
          </w:tcPr>
          <w:p w14:paraId="0DC142C1" w14:textId="7463A62B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A2A964B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, individual level</w:t>
            </w:r>
          </w:p>
        </w:tc>
        <w:tc>
          <w:tcPr>
            <w:tcW w:w="1587" w:type="dxa"/>
            <w:shd w:val="clear" w:color="auto" w:fill="auto"/>
          </w:tcPr>
          <w:p w14:paraId="5ED48D37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B3A6C3F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2B576AA1" w14:textId="39B42989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BD0B48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</w:t>
            </w:r>
            <w:r w:rsidR="00BD0B48" w:rsidRPr="00DF63C4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53A26FBD" w14:textId="2C3D934F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8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9A589EB" w14:textId="06FF3B32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8(0.08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EA8B131" w14:textId="6484506D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1(0.06)</w:t>
            </w:r>
          </w:p>
        </w:tc>
      </w:tr>
      <w:tr w:rsidR="00D86945" w:rsidRPr="00DF63C4" w14:paraId="0AD4E44F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02F4454A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7012D67C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1DBB5281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658E838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BD17F85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7F15B641" w14:textId="0A155E18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BD0B48" w:rsidRPr="00DF63C4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</w:t>
            </w:r>
            <w:r w:rsidR="00BD0B48" w:rsidRPr="00DF63C4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EFDCA81" w14:textId="317CD6EB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BD0B48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0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694EB078" w14:textId="78D18091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9)</w:t>
            </w:r>
          </w:p>
        </w:tc>
      </w:tr>
      <w:tr w:rsidR="00D86945" w:rsidRPr="00DF63C4" w14:paraId="48FEB7BE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24474FB7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5EC9EEFA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03E1E250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BB3C359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A59EE39" w14:textId="01BDCD3E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3714BFB9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320BECD5" w14:textId="2EBE30F9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9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0E896BF1" w14:textId="3DB77D34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7(0.07)</w:t>
            </w:r>
          </w:p>
        </w:tc>
      </w:tr>
      <w:tr w:rsidR="00D86945" w:rsidRPr="00DF63C4" w14:paraId="2A3C63CD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6EDBE0E4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044F881D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7A25689E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82B7C6C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750FB01" w14:textId="2ECE24F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48B9F894" w14:textId="304576A9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1822DD8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1A257669" w14:textId="583BF1A5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81(0.06)</w:t>
            </w:r>
          </w:p>
        </w:tc>
      </w:tr>
      <w:tr w:rsidR="00D86945" w:rsidRPr="00DF63C4" w14:paraId="0C78B085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69CD7827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0A87515B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0448B3BA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423ABBA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77FF183" w14:textId="63D6DC5C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260FAA5" w14:textId="124DF569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D7C4D6D" w14:textId="636B680E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4B3455C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86945" w:rsidRPr="00DF63C4" w14:paraId="32779F0E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shd w:val="clear" w:color="auto" w:fill="auto"/>
          </w:tcPr>
          <w:p w14:paraId="0D18867B" w14:textId="16FA5371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0EBDDF3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 xml:space="preserve">3, </w:t>
            </w:r>
          </w:p>
          <w:p w14:paraId="73AE6EC5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can</w:t>
            </w:r>
          </w:p>
          <w:p w14:paraId="05DC5DF4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level</w:t>
            </w:r>
          </w:p>
        </w:tc>
        <w:tc>
          <w:tcPr>
            <w:tcW w:w="1587" w:type="dxa"/>
            <w:shd w:val="clear" w:color="auto" w:fill="auto"/>
          </w:tcPr>
          <w:p w14:paraId="720D0552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8921704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1789FAF4" w14:textId="1D1D4BB9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B102A4" w:rsidRPr="00DF63C4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36D17EB" w14:textId="45E159AD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5(0.12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B3B4B78" w14:textId="33E86704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B102A4" w:rsidRPr="00DF63C4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1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CCAFDCF" w14:textId="6AFF597C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79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07)</w:t>
            </w:r>
          </w:p>
        </w:tc>
      </w:tr>
      <w:tr w:rsidR="00D86945" w:rsidRPr="00DF63C4" w14:paraId="2CA90983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321DA00C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3591BC89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32FA94E2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22E7605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B728870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53E91CBC" w14:textId="0F1CA1D6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7</w:t>
            </w:r>
            <w:r w:rsidR="00B102A4" w:rsidRPr="00DF63C4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1002F4A" w14:textId="3D4D62C5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B102A4" w:rsidRPr="00DF63C4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6F22FF4C" w14:textId="3A4FD49F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 w:rsidR="00B102A4" w:rsidRPr="00DF63C4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3)</w:t>
            </w:r>
          </w:p>
        </w:tc>
      </w:tr>
      <w:tr w:rsidR="00D86945" w:rsidRPr="00DF63C4" w14:paraId="29114F9D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6BDEA6A7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57AC3A1F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053E8F02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4C00E7BD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9C71759" w14:textId="1A43D5D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45D79B6E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7B72AC97" w14:textId="0A637D6B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95410B1" w14:textId="1770F22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4(0.1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86945" w:rsidRPr="00DF63C4" w14:paraId="10E8E401" w14:textId="77777777" w:rsidTr="00195819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1827F083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4F428717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46454B5B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B68BF44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C7E9269" w14:textId="43F7EFC5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0EC37F9E" w14:textId="7D4B565D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D039016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0CBB84F8" w14:textId="0B8E191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sz w:val="20"/>
                <w:szCs w:val="20"/>
              </w:rPr>
              <w:t>0.6</w:t>
            </w:r>
            <w:r w:rsidR="00E74B84" w:rsidRPr="00DF63C4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DF63C4">
              <w:rPr>
                <w:rFonts w:ascii="Arial" w:hAnsi="Arial" w:cs="Arial"/>
                <w:b/>
                <w:sz w:val="20"/>
                <w:szCs w:val="20"/>
              </w:rPr>
              <w:t>(0.13)</w:t>
            </w:r>
          </w:p>
        </w:tc>
      </w:tr>
      <w:tr w:rsidR="00D86945" w:rsidRPr="00DF63C4" w14:paraId="523D95A8" w14:textId="77777777" w:rsidTr="00BE20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shd w:val="clear" w:color="auto" w:fill="auto"/>
          </w:tcPr>
          <w:p w14:paraId="517FBFE5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2CF1A39C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4D1E7555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48819AB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144D7C28" w14:textId="51D57ABB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BA0C57F" w14:textId="6DBD943A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1C59777" w14:textId="32EF17B2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45093A8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86945" w:rsidRPr="00DF63C4" w14:paraId="23C13F84" w14:textId="77777777" w:rsidTr="00BE2036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tcBorders>
              <w:bottom w:val="double" w:sz="4" w:space="0" w:color="auto"/>
            </w:tcBorders>
            <w:shd w:val="clear" w:color="auto" w:fill="auto"/>
          </w:tcPr>
          <w:p w14:paraId="1FA3312A" w14:textId="5D63E637" w:rsidR="00D86945" w:rsidRPr="00B0555D" w:rsidRDefault="00D86945" w:rsidP="00D86945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155" w:type="dxa"/>
            <w:vMerge w:val="restart"/>
            <w:tcBorders>
              <w:bottom w:val="double" w:sz="4" w:space="0" w:color="auto"/>
            </w:tcBorders>
            <w:shd w:val="clear" w:color="auto" w:fill="auto"/>
          </w:tcPr>
          <w:p w14:paraId="52A1D7A5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3,</w:t>
            </w:r>
          </w:p>
          <w:p w14:paraId="25DAC868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level</w:t>
            </w:r>
          </w:p>
        </w:tc>
        <w:tc>
          <w:tcPr>
            <w:tcW w:w="1587" w:type="dxa"/>
            <w:shd w:val="clear" w:color="auto" w:fill="auto"/>
          </w:tcPr>
          <w:p w14:paraId="55471419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22DAE684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42CA0ADA" w14:textId="5427A7E3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pacing w:val="-8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-0.0</w:t>
            </w:r>
            <w:r w:rsidR="00E74B84" w:rsidRPr="00DF63C4">
              <w:rPr>
                <w:rFonts w:ascii="Arial" w:hAnsi="Arial" w:cs="Arial"/>
                <w:spacing w:val="-8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(0.3</w:t>
            </w:r>
            <w:r w:rsidR="00B102A4" w:rsidRPr="00DF63C4">
              <w:rPr>
                <w:rFonts w:ascii="Arial" w:hAnsi="Arial" w:cs="Arial"/>
                <w:spacing w:val="-8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5C0F302D" w14:textId="798EC559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E74B84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E74B84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4DB8062A" w14:textId="070E289A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14</w:t>
            </w:r>
            <w:r w:rsidRPr="00DF63C4">
              <w:rPr>
                <w:rFonts w:ascii="Arial" w:hAnsi="Arial" w:cs="Arial"/>
                <w:sz w:val="20"/>
                <w:szCs w:val="20"/>
              </w:rPr>
              <w:t>(0.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7D14E9A" w14:textId="077B8679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(0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86945" w:rsidRPr="00DF63C4" w14:paraId="692E3EB8" w14:textId="77777777" w:rsidTr="00BE20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47AE6F10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9E796ED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1495BAF9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Eat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4F3290C3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61E86C6B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2C942E12" w14:textId="13355DE1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2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4BB84347" w14:textId="403FC72A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pacing w:val="-8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-0.0</w:t>
            </w:r>
            <w:r w:rsidR="0001184B" w:rsidRPr="00DF63C4">
              <w:rPr>
                <w:rFonts w:ascii="Arial" w:hAnsi="Arial" w:cs="Arial"/>
                <w:spacing w:val="-8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(0.3</w:t>
            </w:r>
            <w:r w:rsidR="00B102A4" w:rsidRPr="00DF63C4">
              <w:rPr>
                <w:rFonts w:ascii="Arial" w:hAnsi="Arial" w:cs="Arial"/>
                <w:spacing w:val="-8"/>
                <w:sz w:val="20"/>
                <w:szCs w:val="20"/>
              </w:rPr>
              <w:t>2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6F9D35B" w14:textId="32B8E103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86945" w:rsidRPr="00DF63C4" w14:paraId="227B86F5" w14:textId="77777777" w:rsidTr="00BE2036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E291201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8A47F2F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59B03192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76AA5D9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316960AE" w14:textId="3F476550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32AECDCD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14:paraId="7719FC19" w14:textId="158D83ED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B102A4" w:rsidRPr="00DF63C4">
              <w:rPr>
                <w:rFonts w:ascii="Arial" w:hAnsi="Arial" w:cs="Arial"/>
                <w:sz w:val="20"/>
                <w:szCs w:val="20"/>
              </w:rPr>
              <w:t>4</w:t>
            </w:r>
            <w:r w:rsidRPr="00DF63C4">
              <w:rPr>
                <w:rFonts w:ascii="Arial" w:hAnsi="Arial" w:cs="Arial"/>
                <w:sz w:val="20"/>
                <w:szCs w:val="20"/>
              </w:rPr>
              <w:t>(0.3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3AE947FD" w14:textId="45FCF693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0.0</w:t>
            </w:r>
            <w:r w:rsidR="0001184B" w:rsidRPr="00DF63C4">
              <w:rPr>
                <w:rFonts w:ascii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</w:tr>
      <w:tr w:rsidR="00D86945" w:rsidRPr="00DF63C4" w14:paraId="3D3EB723" w14:textId="77777777" w:rsidTr="00BE20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7F53ADE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15E05CFF" w14:textId="77777777" w:rsidR="00D86945" w:rsidRPr="00B0555D" w:rsidRDefault="00D86945" w:rsidP="00D8694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</w:tcPr>
          <w:p w14:paraId="5B5C7056" w14:textId="77777777" w:rsidR="00D86945" w:rsidRPr="00B0555D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044E7AF2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51CF5860" w14:textId="189B9871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1A7E3923" w14:textId="752AD503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shd w:val="clear" w:color="auto" w:fill="auto"/>
          </w:tcPr>
          <w:p w14:paraId="7762BA85" w14:textId="77777777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219A731C" w14:textId="64A4F0B5" w:rsidR="00D86945" w:rsidRPr="00DF63C4" w:rsidRDefault="00D86945" w:rsidP="00D8694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pacing w:val="-8"/>
                <w:sz w:val="20"/>
                <w:szCs w:val="20"/>
              </w:rPr>
            </w:pP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-0.</w:t>
            </w:r>
            <w:r w:rsidR="00B102A4" w:rsidRPr="00DF63C4">
              <w:rPr>
                <w:rFonts w:ascii="Arial" w:hAnsi="Arial" w:cs="Arial"/>
                <w:spacing w:val="-8"/>
                <w:sz w:val="20"/>
                <w:szCs w:val="20"/>
              </w:rPr>
              <w:t>2</w:t>
            </w:r>
            <w:r w:rsidR="0001184B" w:rsidRPr="00DF63C4">
              <w:rPr>
                <w:rFonts w:ascii="Arial" w:hAnsi="Arial" w:cs="Arial"/>
                <w:spacing w:val="-8"/>
                <w:sz w:val="20"/>
                <w:szCs w:val="20"/>
              </w:rPr>
              <w:t>7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(0.2</w:t>
            </w:r>
            <w:r w:rsidR="00B102A4" w:rsidRPr="00DF63C4">
              <w:rPr>
                <w:rFonts w:ascii="Arial" w:hAnsi="Arial" w:cs="Arial"/>
                <w:spacing w:val="-8"/>
                <w:sz w:val="20"/>
                <w:szCs w:val="20"/>
              </w:rPr>
              <w:t>9</w:t>
            </w:r>
            <w:r w:rsidRPr="00DF63C4">
              <w:rPr>
                <w:rFonts w:ascii="Arial" w:hAnsi="Arial" w:cs="Arial"/>
                <w:spacing w:val="-8"/>
                <w:sz w:val="20"/>
                <w:szCs w:val="20"/>
              </w:rPr>
              <w:t>)</w:t>
            </w:r>
          </w:p>
        </w:tc>
      </w:tr>
      <w:tr w:rsidR="00D86945" w:rsidRPr="00DF63C4" w14:paraId="4CA9A4B1" w14:textId="77777777" w:rsidTr="00BE2036">
        <w:trPr>
          <w:gridAfter w:val="1"/>
          <w:wAfter w:w="5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A049BDF" w14:textId="77777777" w:rsidR="00D86945" w:rsidRPr="00B0555D" w:rsidRDefault="00D86945" w:rsidP="00D86945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DDC91E8" w14:textId="77777777" w:rsidR="00D86945" w:rsidRPr="00B0555D" w:rsidRDefault="00D86945" w:rsidP="00D8694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double" w:sz="4" w:space="0" w:color="auto"/>
            </w:tcBorders>
            <w:shd w:val="clear" w:color="auto" w:fill="auto"/>
          </w:tcPr>
          <w:p w14:paraId="61D6273A" w14:textId="77777777" w:rsidR="00D86945" w:rsidRPr="00B0555D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128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FABD3E1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128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2DEC4996" w14:textId="7A90021D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CCFDA3B" w14:textId="0F4540A6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8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2CF3E200" w14:textId="6870B1C5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2331E84D" w14:textId="77777777" w:rsidR="00D86945" w:rsidRPr="00DF63C4" w:rsidRDefault="00D86945" w:rsidP="00D8694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2BC3E7D" w14:textId="2CC04066" w:rsidR="002B4767" w:rsidRDefault="00984B9C">
      <w:pPr>
        <w:spacing w:before="60"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sz w:val="18"/>
          <w:szCs w:val="18"/>
        </w:rPr>
        <w:t>Estimates represent the means from the posterior samples (SD in parentheses). Parameters in bold indicate estimates where the 95% credible intervals do not span zero.</w:t>
      </w:r>
    </w:p>
    <w:p w14:paraId="66734E70" w14:textId="77777777" w:rsidR="00E74B84" w:rsidRPr="00B0555D" w:rsidRDefault="00E74B84">
      <w:pPr>
        <w:spacing w:before="60" w:line="276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07CAC6A6" w14:textId="05F6B9B1" w:rsidR="002B4767" w:rsidRPr="00B0555D" w:rsidRDefault="00984B9C" w:rsidP="00DF63C4">
      <w:pPr>
        <w:keepNext/>
        <w:spacing w:before="120" w:line="276" w:lineRule="auto"/>
        <w:jc w:val="both"/>
        <w:rPr>
          <w:rFonts w:ascii="Arial" w:eastAsia="Arial" w:hAnsi="Arial" w:cs="Arial"/>
          <w:b/>
          <w:sz w:val="18"/>
          <w:szCs w:val="18"/>
        </w:rPr>
      </w:pPr>
      <w:r w:rsidRPr="00B0555D">
        <w:rPr>
          <w:noProof/>
        </w:rPr>
        <w:lastRenderedPageBreak/>
        <w:drawing>
          <wp:anchor distT="0" distB="0" distL="0" distR="0" simplePos="0" relativeHeight="251658240" behindDoc="0" locked="0" layoutInCell="1" hidden="0" allowOverlap="1" wp14:anchorId="7872DC42" wp14:editId="38B9E46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6000" cy="2989701"/>
            <wp:effectExtent l="0" t="0" r="5715" b="1270"/>
            <wp:wrapSquare wrapText="bothSides" distT="0" distB="0" distL="0" distR="0"/>
            <wp:docPr id="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6000" cy="29897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555D">
        <w:rPr>
          <w:rFonts w:ascii="Arial" w:eastAsia="Arial" w:hAnsi="Arial" w:cs="Arial"/>
          <w:b/>
          <w:sz w:val="18"/>
          <w:szCs w:val="18"/>
        </w:rPr>
        <w:t>Fig. S2</w:t>
      </w:r>
      <w:r w:rsidRPr="00B0555D">
        <w:rPr>
          <w:rFonts w:ascii="Arial" w:eastAsia="Arial" w:hAnsi="Arial" w:cs="Arial"/>
          <w:sz w:val="18"/>
          <w:szCs w:val="18"/>
        </w:rPr>
        <w:t xml:space="preserve">: Within-individual random effects correlations from Model 2 for </w:t>
      </w:r>
      <w:r w:rsidRPr="00B0555D">
        <w:rPr>
          <w:rFonts w:ascii="Arial" w:eastAsia="Arial" w:hAnsi="Arial" w:cs="Arial"/>
          <w:b/>
          <w:sz w:val="18"/>
          <w:szCs w:val="18"/>
        </w:rPr>
        <w:t>a)</w:t>
      </w:r>
      <w:r w:rsidRPr="00B0555D">
        <w:rPr>
          <w:rFonts w:ascii="Arial" w:eastAsia="Arial" w:hAnsi="Arial" w:cs="Arial"/>
          <w:sz w:val="18"/>
          <w:szCs w:val="18"/>
        </w:rPr>
        <w:t xml:space="preserve"> females (n = 19) and </w:t>
      </w:r>
      <w:r w:rsidRPr="00B0555D">
        <w:rPr>
          <w:rFonts w:ascii="Arial" w:eastAsia="Arial" w:hAnsi="Arial" w:cs="Arial"/>
          <w:b/>
          <w:sz w:val="18"/>
          <w:szCs w:val="18"/>
        </w:rPr>
        <w:t>b)</w:t>
      </w:r>
      <w:r w:rsidRPr="00B0555D">
        <w:rPr>
          <w:rFonts w:ascii="Arial" w:eastAsia="Arial" w:hAnsi="Arial" w:cs="Arial"/>
          <w:sz w:val="18"/>
          <w:szCs w:val="18"/>
        </w:rPr>
        <w:t xml:space="preserve"> males (n = 48) from</w:t>
      </w:r>
      <w:r w:rsidR="00D54132" w:rsidRPr="00B0555D">
        <w:rPr>
          <w:rFonts w:ascii="Arial" w:eastAsia="Arial" w:hAnsi="Arial" w:cs="Arial"/>
          <w:sz w:val="18"/>
          <w:szCs w:val="18"/>
        </w:rPr>
        <w:t xml:space="preserve"> </w:t>
      </w:r>
      <w:r w:rsidRPr="00B0555D">
        <w:rPr>
          <w:rFonts w:ascii="Arial" w:eastAsia="Arial" w:hAnsi="Arial" w:cs="Arial"/>
          <w:sz w:val="18"/>
          <w:szCs w:val="18"/>
        </w:rPr>
        <w:t>the five groups observed in Vienna. Values in the lower half of the matrix represent the correlations between the median individual level intercept in the posterior samples for each behaviour</w:t>
      </w:r>
      <w:r w:rsidRPr="00174BF0">
        <w:rPr>
          <w:rFonts w:ascii="Arial" w:eastAsia="Arial" w:hAnsi="Arial" w:cs="Arial"/>
          <w:sz w:val="18"/>
          <w:szCs w:val="18"/>
        </w:rPr>
        <w:t xml:space="preserve">. </w:t>
      </w:r>
      <w:r w:rsidR="007B0E5C" w:rsidRPr="00174BF0">
        <w:rPr>
          <w:rFonts w:ascii="Arial" w:hAnsi="Arial" w:cs="Arial"/>
          <w:color w:val="000000"/>
          <w:sz w:val="18"/>
          <w:szCs w:val="18"/>
        </w:rPr>
        <w:t>They are therefore larger than the correlations presented in Tab. S5 that are taken directly from the variance-covariance matrices of the posterior samples.</w:t>
      </w:r>
    </w:p>
    <w:p w14:paraId="20DB4BAB" w14:textId="17F2AEB3" w:rsidR="00984B9C" w:rsidRPr="00B0555D" w:rsidRDefault="00984B9C">
      <w:pPr>
        <w:spacing w:before="200" w:after="200" w:line="240" w:lineRule="auto"/>
        <w:jc w:val="both"/>
        <w:rPr>
          <w:rFonts w:ascii="Arial" w:eastAsia="Arial" w:hAnsi="Arial" w:cs="Arial"/>
          <w:sz w:val="18"/>
          <w:szCs w:val="18"/>
        </w:rPr>
      </w:pPr>
    </w:p>
    <w:p w14:paraId="25561CA1" w14:textId="77777777" w:rsidR="00984B9C" w:rsidRPr="00B0555D" w:rsidRDefault="00984B9C">
      <w:pPr>
        <w:spacing w:before="200" w:after="200" w:line="24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0844C77C" w14:textId="12B14444" w:rsidR="002B4767" w:rsidRPr="00B0555D" w:rsidRDefault="00984B9C" w:rsidP="00984B9C">
      <w:pPr>
        <w:keepNext/>
        <w:spacing w:after="200"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b/>
          <w:sz w:val="18"/>
          <w:szCs w:val="18"/>
        </w:rPr>
        <w:t>Table S5.</w:t>
      </w:r>
      <w:r w:rsidRPr="00B0555D">
        <w:rPr>
          <w:rFonts w:ascii="Arial" w:eastAsia="Arial" w:hAnsi="Arial" w:cs="Arial"/>
          <w:sz w:val="18"/>
          <w:szCs w:val="18"/>
        </w:rPr>
        <w:t xml:space="preserve"> Correlations (SD in parenthesis) of individual-level random effects across responses from Model 1 and 2 for both females and males from Vienna only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276"/>
        <w:gridCol w:w="1701"/>
        <w:gridCol w:w="1275"/>
        <w:gridCol w:w="1276"/>
        <w:gridCol w:w="1276"/>
        <w:gridCol w:w="1276"/>
        <w:gridCol w:w="1276"/>
      </w:tblGrid>
      <w:tr w:rsidR="00984B9C" w:rsidRPr="00B0555D" w14:paraId="48345C8E" w14:textId="77777777" w:rsidTr="00984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9FD6185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8931A37" w14:textId="77777777" w:rsidR="00984B9C" w:rsidRPr="00B0555D" w:rsidRDefault="00984B9C" w:rsidP="00984B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Behaviour</w:t>
            </w:r>
          </w:p>
        </w:tc>
        <w:tc>
          <w:tcPr>
            <w:tcW w:w="6379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615CDE" w14:textId="77777777" w:rsidR="00984B9C" w:rsidRPr="00B0555D" w:rsidRDefault="00984B9C" w:rsidP="00984B9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Behaviour</w:t>
            </w:r>
          </w:p>
        </w:tc>
      </w:tr>
      <w:tr w:rsidR="00984B9C" w:rsidRPr="00B0555D" w14:paraId="6ACE8C48" w14:textId="77777777" w:rsidTr="0098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BCF9E5C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6FB030C" w14:textId="77777777" w:rsidR="00984B9C" w:rsidRPr="00B0555D" w:rsidRDefault="00984B9C" w:rsidP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B08BBE" w14:textId="77777777" w:rsidR="00984B9C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 xml:space="preserve">  Active</w:t>
            </w:r>
          </w:p>
          <w:p w14:paraId="1DEDF48F" w14:textId="77777777" w:rsidR="00984B9C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 xml:space="preserve">   non-help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CCBC114" w14:textId="77777777" w:rsidR="00984B9C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 xml:space="preserve">  Ea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FBAFFC5" w14:textId="77777777" w:rsidR="00984B9C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 xml:space="preserve"> Food carry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3F30ACD" w14:textId="77777777" w:rsidR="00984B9C" w:rsidRPr="00B0555D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 xml:space="preserve"> Nest build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F212F9" w14:textId="0D519981" w:rsidR="00984B9C" w:rsidRPr="00B0555D" w:rsidRDefault="00D54132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</w:tr>
      <w:tr w:rsidR="00984B9C" w:rsidRPr="00B0555D" w14:paraId="12CEF02F" w14:textId="77777777" w:rsidTr="00984B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0E89E58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70F56EE" w14:textId="77777777" w:rsidR="00984B9C" w:rsidRPr="00B0555D" w:rsidRDefault="00984B9C" w:rsidP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86D4CF" w14:textId="77777777" w:rsidR="00984B9C" w:rsidRPr="00B0555D" w:rsidRDefault="00984B9C" w:rsidP="00984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99ED5B3" w14:textId="77777777" w:rsidR="00984B9C" w:rsidRPr="00B0555D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47(0.20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D791F53" w14:textId="77777777" w:rsidR="00984B9C" w:rsidRPr="00B0555D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39(0.20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AB39131" w14:textId="77777777" w:rsidR="00984B9C" w:rsidRPr="00B0555D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0.12(0.20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25D5B6B4" w14:textId="77777777" w:rsidR="00984B9C" w:rsidRPr="00B0555D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0555D">
              <w:rPr>
                <w:rFonts w:ascii="Arial" w:hAnsi="Arial" w:cs="Arial"/>
                <w:b/>
                <w:sz w:val="20"/>
                <w:szCs w:val="20"/>
              </w:rPr>
              <w:t>0.41(0.17)</w:t>
            </w:r>
          </w:p>
        </w:tc>
      </w:tr>
      <w:tr w:rsidR="00984B9C" w:rsidRPr="00B0555D" w14:paraId="186A601A" w14:textId="77777777" w:rsidTr="0098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7E0F7EB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C93B8BA" w14:textId="77777777" w:rsidR="00984B9C" w:rsidRPr="00B0555D" w:rsidRDefault="00984B9C" w:rsidP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Eat</w:t>
            </w:r>
          </w:p>
        </w:tc>
        <w:tc>
          <w:tcPr>
            <w:tcW w:w="1275" w:type="dxa"/>
            <w:shd w:val="clear" w:color="auto" w:fill="auto"/>
          </w:tcPr>
          <w:p w14:paraId="4A22A6EA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48(0.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A35DA" w14:textId="77777777" w:rsidR="00984B9C" w:rsidRPr="00B93F3B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3BA0B3AD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52(0.21)</w:t>
            </w:r>
          </w:p>
        </w:tc>
        <w:tc>
          <w:tcPr>
            <w:tcW w:w="1276" w:type="dxa"/>
            <w:shd w:val="clear" w:color="auto" w:fill="auto"/>
          </w:tcPr>
          <w:p w14:paraId="1F19D8A1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30(0.21)</w:t>
            </w:r>
          </w:p>
        </w:tc>
        <w:tc>
          <w:tcPr>
            <w:tcW w:w="1276" w:type="dxa"/>
            <w:shd w:val="clear" w:color="auto" w:fill="auto"/>
          </w:tcPr>
          <w:p w14:paraId="3D9857BA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49(0.19)</w:t>
            </w:r>
          </w:p>
        </w:tc>
      </w:tr>
      <w:tr w:rsidR="00984B9C" w:rsidRPr="00B0555D" w14:paraId="44CC4EDA" w14:textId="77777777" w:rsidTr="00984B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3F57DA4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BE1DF42" w14:textId="77777777" w:rsidR="00984B9C" w:rsidRPr="00B0555D" w:rsidRDefault="00984B9C" w:rsidP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275" w:type="dxa"/>
            <w:shd w:val="clear" w:color="auto" w:fill="auto"/>
          </w:tcPr>
          <w:p w14:paraId="633EC948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21(0.25)</w:t>
            </w:r>
          </w:p>
        </w:tc>
        <w:tc>
          <w:tcPr>
            <w:tcW w:w="1276" w:type="dxa"/>
            <w:shd w:val="clear" w:color="auto" w:fill="auto"/>
          </w:tcPr>
          <w:p w14:paraId="7ABCB4FB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42(0.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77FB9E" w14:textId="77777777" w:rsidR="00984B9C" w:rsidRPr="00B93F3B" w:rsidRDefault="00984B9C" w:rsidP="00984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79FCAEBE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26(0.21)</w:t>
            </w:r>
          </w:p>
        </w:tc>
        <w:tc>
          <w:tcPr>
            <w:tcW w:w="1276" w:type="dxa"/>
            <w:shd w:val="clear" w:color="auto" w:fill="auto"/>
          </w:tcPr>
          <w:p w14:paraId="6DC8A0C3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36(0.20)</w:t>
            </w:r>
          </w:p>
        </w:tc>
      </w:tr>
      <w:tr w:rsidR="00984B9C" w:rsidRPr="00B0555D" w14:paraId="52052A93" w14:textId="77777777" w:rsidTr="0098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F9DE54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8D33440" w14:textId="77777777" w:rsidR="00984B9C" w:rsidRPr="00B0555D" w:rsidRDefault="00984B9C" w:rsidP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275" w:type="dxa"/>
            <w:shd w:val="clear" w:color="auto" w:fill="auto"/>
          </w:tcPr>
          <w:p w14:paraId="69885F47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42(0.21)</w:t>
            </w:r>
          </w:p>
        </w:tc>
        <w:tc>
          <w:tcPr>
            <w:tcW w:w="1276" w:type="dxa"/>
            <w:shd w:val="clear" w:color="auto" w:fill="auto"/>
          </w:tcPr>
          <w:p w14:paraId="2FBC1371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37(0.24)</w:t>
            </w:r>
          </w:p>
        </w:tc>
        <w:tc>
          <w:tcPr>
            <w:tcW w:w="1276" w:type="dxa"/>
            <w:shd w:val="clear" w:color="auto" w:fill="auto"/>
          </w:tcPr>
          <w:p w14:paraId="5D429810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20(0.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078A0" w14:textId="77777777" w:rsidR="00984B9C" w:rsidRPr="00B93F3B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7EB071A8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0(0.16)</w:t>
            </w:r>
          </w:p>
        </w:tc>
      </w:tr>
      <w:tr w:rsidR="00984B9C" w:rsidRPr="00B0555D" w14:paraId="09B00B89" w14:textId="77777777" w:rsidTr="00D541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3F1CA6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F3ADE94" w14:textId="18A8C70D" w:rsidR="00984B9C" w:rsidRPr="00B0555D" w:rsidRDefault="00D54132" w:rsidP="00D541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079982E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2(0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CFC9F7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0.20(0.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83FDD8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47(0.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AE291A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7(0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B6B97EC" w14:textId="77777777" w:rsidR="00984B9C" w:rsidRPr="00B93F3B" w:rsidRDefault="00984B9C" w:rsidP="00984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  <w:tr w:rsidR="00984B9C" w:rsidRPr="00B0555D" w14:paraId="65712843" w14:textId="77777777" w:rsidTr="0098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B72F3B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9BC792" w14:textId="77777777" w:rsidR="00984B9C" w:rsidRPr="00B0555D" w:rsidRDefault="00984B9C" w:rsidP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Active non-hel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43FD6A" w14:textId="77777777" w:rsidR="00984B9C" w:rsidRPr="00B93F3B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5D8906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49(0.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5E89E5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5(0.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CBA15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2(0.0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DB91B2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0(0.07)</w:t>
            </w:r>
          </w:p>
        </w:tc>
      </w:tr>
      <w:tr w:rsidR="00984B9C" w:rsidRPr="00B0555D" w14:paraId="7E1B5B06" w14:textId="77777777" w:rsidTr="00984B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2280EF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3B92E8F" w14:textId="77777777" w:rsidR="00984B9C" w:rsidRPr="00B0555D" w:rsidRDefault="00984B9C" w:rsidP="00984B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Eat</w:t>
            </w:r>
          </w:p>
        </w:tc>
        <w:tc>
          <w:tcPr>
            <w:tcW w:w="1275" w:type="dxa"/>
            <w:shd w:val="clear" w:color="auto" w:fill="auto"/>
          </w:tcPr>
          <w:p w14:paraId="523C06B4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47(0.2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DA10AA" w14:textId="77777777" w:rsidR="00984B9C" w:rsidRPr="00B93F3B" w:rsidRDefault="00984B9C" w:rsidP="00984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3FBE2B77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5(0.09)</w:t>
            </w:r>
          </w:p>
        </w:tc>
        <w:tc>
          <w:tcPr>
            <w:tcW w:w="1276" w:type="dxa"/>
            <w:shd w:val="clear" w:color="auto" w:fill="auto"/>
          </w:tcPr>
          <w:p w14:paraId="7D9648AC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52(0.12)</w:t>
            </w:r>
          </w:p>
        </w:tc>
        <w:tc>
          <w:tcPr>
            <w:tcW w:w="1276" w:type="dxa"/>
            <w:shd w:val="clear" w:color="auto" w:fill="auto"/>
          </w:tcPr>
          <w:p w14:paraId="096EE387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58(0.11)</w:t>
            </w:r>
          </w:p>
        </w:tc>
      </w:tr>
      <w:tr w:rsidR="00984B9C" w:rsidRPr="00B0555D" w14:paraId="2CECEC97" w14:textId="77777777" w:rsidTr="0098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A800317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C038AC2" w14:textId="77777777" w:rsidR="00984B9C" w:rsidRPr="00B0555D" w:rsidRDefault="00984B9C" w:rsidP="00984B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Food carry</w:t>
            </w:r>
          </w:p>
        </w:tc>
        <w:tc>
          <w:tcPr>
            <w:tcW w:w="1275" w:type="dxa"/>
            <w:shd w:val="clear" w:color="auto" w:fill="auto"/>
          </w:tcPr>
          <w:p w14:paraId="4EEF02A0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2(0.10)</w:t>
            </w:r>
          </w:p>
        </w:tc>
        <w:tc>
          <w:tcPr>
            <w:tcW w:w="1276" w:type="dxa"/>
            <w:shd w:val="clear" w:color="auto" w:fill="auto"/>
          </w:tcPr>
          <w:p w14:paraId="42449F46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9(0.1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F1087" w14:textId="77777777" w:rsidR="00984B9C" w:rsidRPr="00B93F3B" w:rsidRDefault="00984B9C" w:rsidP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3A49EB8D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0(0.11)</w:t>
            </w:r>
          </w:p>
        </w:tc>
        <w:tc>
          <w:tcPr>
            <w:tcW w:w="1276" w:type="dxa"/>
            <w:shd w:val="clear" w:color="auto" w:fill="auto"/>
          </w:tcPr>
          <w:p w14:paraId="40DE5844" w14:textId="77777777" w:rsidR="00984B9C" w:rsidRPr="00B93F3B" w:rsidRDefault="00984B9C" w:rsidP="00984B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3(0.10)</w:t>
            </w:r>
          </w:p>
        </w:tc>
      </w:tr>
      <w:tr w:rsidR="00984B9C" w:rsidRPr="00B0555D" w14:paraId="04DF7A74" w14:textId="77777777" w:rsidTr="00D541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3D2610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CE9F90B" w14:textId="77777777" w:rsidR="00984B9C" w:rsidRPr="00B0555D" w:rsidRDefault="00984B9C" w:rsidP="00D541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hAnsi="Arial" w:cs="Arial"/>
                <w:sz w:val="20"/>
                <w:szCs w:val="20"/>
              </w:rPr>
              <w:t>Nest build</w:t>
            </w:r>
          </w:p>
        </w:tc>
        <w:tc>
          <w:tcPr>
            <w:tcW w:w="1275" w:type="dxa"/>
            <w:shd w:val="clear" w:color="auto" w:fill="auto"/>
          </w:tcPr>
          <w:p w14:paraId="370414E8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1(0.09)</w:t>
            </w:r>
          </w:p>
        </w:tc>
        <w:tc>
          <w:tcPr>
            <w:tcW w:w="1276" w:type="dxa"/>
            <w:shd w:val="clear" w:color="auto" w:fill="auto"/>
          </w:tcPr>
          <w:p w14:paraId="32A2D023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53(0.13)</w:t>
            </w:r>
          </w:p>
        </w:tc>
        <w:tc>
          <w:tcPr>
            <w:tcW w:w="1276" w:type="dxa"/>
            <w:shd w:val="clear" w:color="auto" w:fill="auto"/>
          </w:tcPr>
          <w:p w14:paraId="2B17AFF9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9(0.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6B474" w14:textId="77777777" w:rsidR="00984B9C" w:rsidRPr="00B93F3B" w:rsidRDefault="00984B9C" w:rsidP="00984B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276" w:type="dxa"/>
            <w:shd w:val="clear" w:color="auto" w:fill="auto"/>
          </w:tcPr>
          <w:p w14:paraId="5005AD8A" w14:textId="77777777" w:rsidR="00984B9C" w:rsidRPr="00B93F3B" w:rsidRDefault="00984B9C" w:rsidP="00984B9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5(0.07)</w:t>
            </w:r>
          </w:p>
        </w:tc>
      </w:tr>
      <w:tr w:rsidR="00984B9C" w:rsidRPr="00B0555D" w14:paraId="34975C7D" w14:textId="77777777" w:rsidTr="00D54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0C695629" w14:textId="77777777" w:rsidR="00984B9C" w:rsidRPr="00B0555D" w:rsidRDefault="00984B9C" w:rsidP="00984B9C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401B2834" w14:textId="7B854527" w:rsidR="00984B9C" w:rsidRPr="00B0555D" w:rsidRDefault="00D54132" w:rsidP="00D541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Burrow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</w:tcPr>
          <w:p w14:paraId="6CE22D67" w14:textId="77777777" w:rsidR="00984B9C" w:rsidRPr="00B93F3B" w:rsidRDefault="00984B9C" w:rsidP="00D541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0(0.08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3BF4B271" w14:textId="77777777" w:rsidR="00984B9C" w:rsidRPr="00B93F3B" w:rsidRDefault="00984B9C" w:rsidP="00D541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69(0.09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356E73CA" w14:textId="77777777" w:rsidR="00984B9C" w:rsidRPr="00B93F3B" w:rsidRDefault="00984B9C" w:rsidP="00D541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78(0.08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695CE4F2" w14:textId="77777777" w:rsidR="00984B9C" w:rsidRPr="00B93F3B" w:rsidRDefault="00984B9C" w:rsidP="00D541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b/>
                <w:sz w:val="20"/>
                <w:szCs w:val="20"/>
              </w:rPr>
              <w:t>0.82(0.06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2BC80C94" w14:textId="77777777" w:rsidR="00984B9C" w:rsidRPr="00B93F3B" w:rsidRDefault="00984B9C" w:rsidP="00D541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3F3B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</w:tbl>
    <w:p w14:paraId="51A59685" w14:textId="58716EB7" w:rsidR="002B4767" w:rsidRPr="00B0555D" w:rsidRDefault="00984B9C">
      <w:pPr>
        <w:keepNext/>
        <w:spacing w:before="60" w:after="240"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sz w:val="18"/>
          <w:szCs w:val="18"/>
        </w:rPr>
        <w:t>The upper half of the matrix lists correlations from Model 1, the lower half correlations from Model 2. Reported values are means from the posterior samples (SD in parenthesis); parameters in bold indicate estimates where the 95% credible intervals do not span zero.</w:t>
      </w:r>
    </w:p>
    <w:p w14:paraId="588C482D" w14:textId="77777777" w:rsidR="002B4767" w:rsidRPr="00B0555D" w:rsidRDefault="002B4767">
      <w:pPr>
        <w:rPr>
          <w:rFonts w:ascii="Arial" w:eastAsia="Arial" w:hAnsi="Arial" w:cs="Arial"/>
          <w:sz w:val="18"/>
          <w:szCs w:val="18"/>
        </w:rPr>
      </w:pPr>
    </w:p>
    <w:p w14:paraId="18B9DAB7" w14:textId="77777777" w:rsidR="002B4767" w:rsidRPr="00B0555D" w:rsidRDefault="002B4767">
      <w:pPr>
        <w:rPr>
          <w:rFonts w:ascii="Arial" w:eastAsia="Arial" w:hAnsi="Arial" w:cs="Arial"/>
          <w:sz w:val="18"/>
          <w:szCs w:val="18"/>
        </w:rPr>
      </w:pPr>
    </w:p>
    <w:p w14:paraId="187EA653" w14:textId="645D07B7" w:rsidR="002B4767" w:rsidRPr="00B0555D" w:rsidRDefault="00984B9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color w:val="000000"/>
          <w:sz w:val="18"/>
          <w:szCs w:val="18"/>
        </w:rPr>
      </w:pPr>
      <w:r w:rsidRPr="00B0555D">
        <w:rPr>
          <w:rFonts w:ascii="Arial" w:eastAsia="Arial" w:hAnsi="Arial" w:cs="Arial"/>
          <w:b/>
          <w:color w:val="000000"/>
          <w:sz w:val="18"/>
          <w:szCs w:val="18"/>
        </w:rPr>
        <w:lastRenderedPageBreak/>
        <w:t xml:space="preserve">Table </w:t>
      </w:r>
      <w:r w:rsidRPr="00B0555D">
        <w:rPr>
          <w:rFonts w:ascii="Arial" w:eastAsia="Arial" w:hAnsi="Arial" w:cs="Arial"/>
          <w:b/>
          <w:sz w:val="18"/>
          <w:szCs w:val="18"/>
        </w:rPr>
        <w:t>S6</w:t>
      </w:r>
      <w:r w:rsidRPr="00B0555D">
        <w:rPr>
          <w:rFonts w:ascii="Arial" w:eastAsia="Arial" w:hAnsi="Arial" w:cs="Arial"/>
          <w:b/>
          <w:color w:val="000000"/>
          <w:sz w:val="18"/>
          <w:szCs w:val="18"/>
        </w:rPr>
        <w:t>:</w:t>
      </w:r>
      <w:r w:rsidRPr="00B0555D">
        <w:rPr>
          <w:rFonts w:ascii="Arial" w:eastAsia="Arial" w:hAnsi="Arial" w:cs="Arial"/>
          <w:color w:val="000000"/>
          <w:sz w:val="18"/>
          <w:szCs w:val="18"/>
        </w:rPr>
        <w:t xml:space="preserve"> Variance estimates (SD in parenthesis) of the random effects for Model 1, 2 and 3 of each sex</w:t>
      </w:r>
    </w:p>
    <w:tbl>
      <w:tblPr>
        <w:tblStyle w:val="a4"/>
        <w:tblW w:w="9414" w:type="dxa"/>
        <w:tblLayout w:type="fixed"/>
        <w:tblLook w:val="04A0" w:firstRow="1" w:lastRow="0" w:firstColumn="1" w:lastColumn="0" w:noHBand="0" w:noVBand="1"/>
      </w:tblPr>
      <w:tblGrid>
        <w:gridCol w:w="1843"/>
        <w:gridCol w:w="283"/>
        <w:gridCol w:w="1163"/>
        <w:gridCol w:w="18"/>
        <w:gridCol w:w="1145"/>
        <w:gridCol w:w="36"/>
        <w:gridCol w:w="1127"/>
        <w:gridCol w:w="54"/>
        <w:gridCol w:w="228"/>
        <w:gridCol w:w="54"/>
        <w:gridCol w:w="1098"/>
        <w:gridCol w:w="54"/>
        <w:gridCol w:w="1099"/>
        <w:gridCol w:w="48"/>
        <w:gridCol w:w="1110"/>
        <w:gridCol w:w="38"/>
        <w:gridCol w:w="16"/>
      </w:tblGrid>
      <w:tr w:rsidR="002B4767" w:rsidRPr="00B0555D" w14:paraId="6B571C99" w14:textId="77777777" w:rsidTr="00195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BF839C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Random effect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728E01F" w14:textId="77777777" w:rsidR="002B4767" w:rsidRPr="00B0555D" w:rsidRDefault="002B476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3" w:type="dxa"/>
            <w:gridSpan w:val="6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62AE70C" w14:textId="77777777" w:rsidR="002B4767" w:rsidRPr="00B0555D" w:rsidRDefault="00984B9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282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6EE6C69" w14:textId="77777777" w:rsidR="002B4767" w:rsidRPr="00B0555D" w:rsidRDefault="002B47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63" w:type="dxa"/>
            <w:gridSpan w:val="7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3C1C2B2" w14:textId="77777777" w:rsidR="002B4767" w:rsidRPr="00B0555D" w:rsidRDefault="00984B9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</w:tr>
      <w:tr w:rsidR="002B4767" w:rsidRPr="00B0555D" w14:paraId="48B0D2CC" w14:textId="77777777" w:rsidTr="001958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7F11631" w14:textId="77777777" w:rsidR="002B4767" w:rsidRPr="00B0555D" w:rsidRDefault="002B4767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ED0BF9" w14:textId="77777777" w:rsidR="002B4767" w:rsidRPr="00B0555D" w:rsidRDefault="002B476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0EF135D0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1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56AA24AF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2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584E2949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3</w:t>
            </w:r>
          </w:p>
        </w:tc>
        <w:tc>
          <w:tcPr>
            <w:tcW w:w="282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992BBF2" w14:textId="77777777" w:rsidR="002B4767" w:rsidRPr="00B0555D" w:rsidRDefault="002B47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1D41185F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1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6550A5BD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2</w:t>
            </w:r>
          </w:p>
        </w:tc>
        <w:tc>
          <w:tcPr>
            <w:tcW w:w="1148" w:type="dxa"/>
            <w:gridSpan w:val="2"/>
            <w:tcBorders>
              <w:top w:val="single" w:sz="8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61F32A76" w14:textId="77777777" w:rsidR="002B4767" w:rsidRPr="00B0555D" w:rsidRDefault="00984B9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Model 3</w:t>
            </w:r>
          </w:p>
        </w:tc>
      </w:tr>
      <w:tr w:rsidR="002B4767" w:rsidRPr="00B0555D" w14:paraId="45B1CAE3" w14:textId="77777777" w:rsidTr="00195819">
        <w:trPr>
          <w:gridAfter w:val="2"/>
          <w:wAfter w:w="5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</w:tcBorders>
            <w:vAlign w:val="bottom"/>
          </w:tcPr>
          <w:p w14:paraId="4293C575" w14:textId="77777777" w:rsidR="002B4767" w:rsidRPr="00B0555D" w:rsidRDefault="00984B9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Individual leve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0B022E" w14:textId="77777777" w:rsidR="002B4767" w:rsidRPr="00B0555D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 w14:paraId="535F6F09" w14:textId="77777777" w:rsidR="002B4767" w:rsidRPr="00B0555D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bottom"/>
          </w:tcPr>
          <w:p w14:paraId="0F337B52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bottom"/>
          </w:tcPr>
          <w:p w14:paraId="450EC477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000000"/>
            </w:tcBorders>
            <w:vAlign w:val="bottom"/>
          </w:tcPr>
          <w:p w14:paraId="6293F49A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bottom"/>
          </w:tcPr>
          <w:p w14:paraId="611B9CF2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000000"/>
            </w:tcBorders>
            <w:vAlign w:val="bottom"/>
          </w:tcPr>
          <w:p w14:paraId="7B60EA6B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bottom"/>
          </w:tcPr>
          <w:p w14:paraId="500E0A66" w14:textId="77777777" w:rsidR="002B4767" w:rsidRPr="00DF63C4" w:rsidRDefault="002B476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7B0E5C" w:rsidRPr="00B0555D" w14:paraId="0B765340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0C14C84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Active non-help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A14CEE" w14:textId="77777777" w:rsidR="007B0E5C" w:rsidRPr="00B0555D" w:rsidRDefault="007B0E5C" w:rsidP="007B0E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21110C4C" w14:textId="77777777" w:rsidR="007B0E5C" w:rsidRPr="00B0555D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0.74(0.07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26117E2D" w14:textId="6B16703C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48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0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08225187" w14:textId="2CD1D543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44(0.05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279E5EF8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01AE090B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94(0.06)</w:t>
            </w: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0C9DA046" w14:textId="27E37A7F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75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06)</w:t>
            </w: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161A5688" w14:textId="5935974E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57(0.05)</w:t>
            </w:r>
          </w:p>
        </w:tc>
      </w:tr>
      <w:tr w:rsidR="007B0E5C" w:rsidRPr="00B0555D" w14:paraId="2171C1AA" w14:textId="77777777" w:rsidTr="00195819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5647D27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Eat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221A86" w14:textId="77777777" w:rsidR="007B0E5C" w:rsidRPr="00B0555D" w:rsidRDefault="007B0E5C" w:rsidP="007B0E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36603E47" w14:textId="77777777" w:rsidR="007B0E5C" w:rsidRPr="00B0555D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0.73(0.09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2541FB18" w14:textId="3F1BA1D8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59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0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6F4A7E44" w14:textId="1AB1D2DD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5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(0.08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17DAD989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41D826B9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78(0.07)</w:t>
            </w: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1C526BC3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76(0.07)</w:t>
            </w: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20FCE88A" w14:textId="5CAC19A6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60(0.07)</w:t>
            </w:r>
          </w:p>
        </w:tc>
      </w:tr>
      <w:tr w:rsidR="007B0E5C" w:rsidRPr="00B0555D" w14:paraId="5EDC2B32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41F4DD5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ood carry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FF9AB42" w14:textId="77777777" w:rsidR="007B0E5C" w:rsidRPr="00B0555D" w:rsidRDefault="007B0E5C" w:rsidP="007B0E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082BFCBD" w14:textId="77777777" w:rsidR="007B0E5C" w:rsidRPr="00B0555D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1.17(0.14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1A8B9882" w14:textId="6149634C" w:rsidR="007B0E5C" w:rsidRPr="00DF63C4" w:rsidRDefault="007E7BF8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0.90</w:t>
            </w:r>
            <w:r w:rsidR="007B0E5C" w:rsidRPr="00DF63C4">
              <w:rPr>
                <w:rFonts w:ascii="Arial" w:eastAsia="Arial" w:hAnsi="Arial" w:cs="Arial"/>
                <w:sz w:val="20"/>
                <w:szCs w:val="20"/>
              </w:rPr>
              <w:t>(0.14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78666F64" w14:textId="1EEA215E" w:rsidR="007B0E5C" w:rsidRPr="00DF63C4" w:rsidRDefault="007B0E5C" w:rsidP="00DD5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7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7</w:t>
            </w:r>
            <w:r w:rsidRPr="00DF63C4">
              <w:rPr>
                <w:rFonts w:ascii="Arial" w:hAnsi="Arial" w:cs="Arial"/>
                <w:sz w:val="20"/>
                <w:szCs w:val="24"/>
              </w:rPr>
              <w:t>(0.15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0CCC4A10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14420FAC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30(0.12)</w:t>
            </w: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455FF461" w14:textId="60585529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2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1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0D2EFE3D" w14:textId="6BBA7FD5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9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4</w:t>
            </w:r>
            <w:r w:rsidRPr="00DF63C4">
              <w:rPr>
                <w:rFonts w:ascii="Arial" w:hAnsi="Arial" w:cs="Arial"/>
                <w:sz w:val="20"/>
                <w:szCs w:val="24"/>
              </w:rPr>
              <w:t>(0.11)</w:t>
            </w:r>
          </w:p>
        </w:tc>
      </w:tr>
      <w:tr w:rsidR="007B0E5C" w:rsidRPr="00B0555D" w14:paraId="0A2319CF" w14:textId="77777777" w:rsidTr="00195819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F72107B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Nest build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5EF0711" w14:textId="77777777" w:rsidR="007B0E5C" w:rsidRPr="00B0555D" w:rsidRDefault="007B0E5C" w:rsidP="007B0E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0DEEDC7D" w14:textId="77777777" w:rsidR="007B0E5C" w:rsidRPr="00B0555D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1.81(0.22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1F8D5B90" w14:textId="733E0F4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40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2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0CFE66FA" w14:textId="0561D6C9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8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5</w:t>
            </w:r>
            <w:r w:rsidRPr="00DF63C4">
              <w:rPr>
                <w:rFonts w:ascii="Arial" w:hAnsi="Arial" w:cs="Arial"/>
                <w:sz w:val="20"/>
                <w:szCs w:val="24"/>
              </w:rPr>
              <w:t>(0.1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6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16C13920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0DB92BDD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37(0.12)</w:t>
            </w: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13D46959" w14:textId="1303DCFC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18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1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56DA2750" w14:textId="2A0EACBE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1.0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4</w:t>
            </w:r>
            <w:r w:rsidRPr="00DF63C4">
              <w:rPr>
                <w:rFonts w:ascii="Arial" w:hAnsi="Arial" w:cs="Arial"/>
                <w:sz w:val="20"/>
                <w:szCs w:val="24"/>
              </w:rPr>
              <w:t>(0.10)</w:t>
            </w:r>
          </w:p>
        </w:tc>
      </w:tr>
      <w:tr w:rsidR="007B0E5C" w:rsidRPr="00B0555D" w14:paraId="5608E091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FA1C355" w14:textId="4017BB23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  <w:t>Burrow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CF895D" w14:textId="77777777" w:rsidR="007B0E5C" w:rsidRPr="00B0555D" w:rsidRDefault="007B0E5C" w:rsidP="007B0E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63D5ADCB" w14:textId="283A8076" w:rsidR="007B0E5C" w:rsidRPr="00B0555D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1.29(0.12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17792C13" w14:textId="6522202A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00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1</w:t>
            </w:r>
            <w:r w:rsidR="007E7BF8" w:rsidRPr="00DF63C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1E9C9AE3" w14:textId="293056A0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84(0.09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78EEC2F7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7ABA6906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14(0.08)</w:t>
            </w: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5C5C0F94" w14:textId="6F643CCC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F63C4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6D0F42" w:rsidRPr="00DF63C4">
              <w:rPr>
                <w:rFonts w:ascii="Arial" w:eastAsia="Arial" w:hAnsi="Arial" w:cs="Arial"/>
                <w:sz w:val="20"/>
                <w:szCs w:val="20"/>
              </w:rPr>
              <w:t>08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(0.</w:t>
            </w:r>
            <w:r w:rsidR="00B5081A" w:rsidRPr="00DF63C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F63C4">
              <w:rPr>
                <w:rFonts w:ascii="Arial" w:eastAsia="Arial" w:hAnsi="Arial" w:cs="Arial"/>
                <w:sz w:val="20"/>
                <w:szCs w:val="20"/>
              </w:rPr>
              <w:t>8)</w:t>
            </w: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52CE791B" w14:textId="62AE9A11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88(0.07)</w:t>
            </w:r>
          </w:p>
        </w:tc>
      </w:tr>
      <w:tr w:rsidR="007B0E5C" w:rsidRPr="00B0555D" w14:paraId="34058839" w14:textId="77777777" w:rsidTr="00195819">
        <w:trPr>
          <w:gridAfter w:val="2"/>
          <w:wAfter w:w="5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2D9BF9C3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Scan level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3C97492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7289F0DC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vAlign w:val="bottom"/>
          </w:tcPr>
          <w:p w14:paraId="30EA1060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vAlign w:val="bottom"/>
          </w:tcPr>
          <w:p w14:paraId="1E82EE72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4"/>
              </w:rPr>
            </w:pPr>
          </w:p>
        </w:tc>
        <w:tc>
          <w:tcPr>
            <w:tcW w:w="282" w:type="dxa"/>
            <w:gridSpan w:val="2"/>
            <w:vAlign w:val="bottom"/>
          </w:tcPr>
          <w:p w14:paraId="20024E67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vAlign w:val="bottom"/>
          </w:tcPr>
          <w:p w14:paraId="138687BC" w14:textId="77777777" w:rsidR="007B0E5C" w:rsidRPr="00DF63C4" w:rsidRDefault="007B0E5C" w:rsidP="007B0E5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vAlign w:val="bottom"/>
          </w:tcPr>
          <w:p w14:paraId="2B11E142" w14:textId="77777777" w:rsidR="007B0E5C" w:rsidRPr="00DF63C4" w:rsidRDefault="007B0E5C" w:rsidP="007B0E5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vAlign w:val="bottom"/>
          </w:tcPr>
          <w:p w14:paraId="67FB7006" w14:textId="77777777" w:rsidR="007B0E5C" w:rsidRPr="00DF63C4" w:rsidRDefault="007B0E5C" w:rsidP="007B0E5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4"/>
              </w:rPr>
            </w:pPr>
          </w:p>
        </w:tc>
      </w:tr>
      <w:tr w:rsidR="007B0E5C" w:rsidRPr="00B0555D" w14:paraId="2D1245B5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347B7B7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Active non-help</w:t>
            </w:r>
          </w:p>
        </w:tc>
        <w:tc>
          <w:tcPr>
            <w:tcW w:w="283" w:type="dxa"/>
            <w:shd w:val="clear" w:color="auto" w:fill="auto"/>
          </w:tcPr>
          <w:p w14:paraId="015FCC7D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53348531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20E681F8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4614CBE1" w14:textId="7A1AF681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69</w:t>
            </w:r>
            <w:r w:rsidRPr="00DF63C4">
              <w:rPr>
                <w:rFonts w:ascii="Arial" w:hAnsi="Arial" w:cs="Arial"/>
                <w:sz w:val="20"/>
                <w:szCs w:val="24"/>
              </w:rPr>
              <w:t>(0.08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26DE46D7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38506040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7E894F4A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74B3B421" w14:textId="2769C030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7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0</w:t>
            </w:r>
            <w:r w:rsidRPr="00DF63C4">
              <w:rPr>
                <w:rFonts w:ascii="Arial" w:hAnsi="Arial" w:cs="Arial"/>
                <w:sz w:val="20"/>
                <w:szCs w:val="24"/>
              </w:rPr>
              <w:t>(0.08)</w:t>
            </w:r>
          </w:p>
        </w:tc>
      </w:tr>
      <w:tr w:rsidR="007B0E5C" w:rsidRPr="00B0555D" w14:paraId="68CC770F" w14:textId="77777777" w:rsidTr="00195819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1090400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Eat</w:t>
            </w:r>
          </w:p>
        </w:tc>
        <w:tc>
          <w:tcPr>
            <w:tcW w:w="283" w:type="dxa"/>
            <w:shd w:val="clear" w:color="auto" w:fill="auto"/>
          </w:tcPr>
          <w:p w14:paraId="41EB4645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79F3AFD6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14AD9EBA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63AF1451" w14:textId="0F783011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6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0</w:t>
            </w:r>
            <w:r w:rsidRPr="00DF63C4">
              <w:rPr>
                <w:rFonts w:ascii="Arial" w:hAnsi="Arial" w:cs="Arial"/>
                <w:sz w:val="20"/>
                <w:szCs w:val="24"/>
              </w:rPr>
              <w:t>(0.09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4EAB63F5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20268380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008F82A5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1C93AFD0" w14:textId="5E56217D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65(0.09)</w:t>
            </w:r>
          </w:p>
        </w:tc>
      </w:tr>
      <w:tr w:rsidR="007B0E5C" w:rsidRPr="00B0555D" w14:paraId="53976839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7005E25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ood carry</w:t>
            </w:r>
          </w:p>
        </w:tc>
        <w:tc>
          <w:tcPr>
            <w:tcW w:w="283" w:type="dxa"/>
            <w:shd w:val="clear" w:color="auto" w:fill="auto"/>
          </w:tcPr>
          <w:p w14:paraId="34286B96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0DB43189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54DD18A7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4107AE3D" w14:textId="70565A42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1.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08</w:t>
            </w:r>
            <w:r w:rsidRPr="00DF63C4">
              <w:rPr>
                <w:rFonts w:ascii="Arial" w:hAnsi="Arial" w:cs="Arial"/>
                <w:sz w:val="20"/>
                <w:szCs w:val="24"/>
              </w:rPr>
              <w:t>(0.1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7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5EB41F64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3F25393D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1211A0F2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495817D7" w14:textId="460FD399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1.0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(0.1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5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7B0E5C" w:rsidRPr="00B0555D" w14:paraId="0A424A34" w14:textId="77777777" w:rsidTr="00195819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28639BB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Nest build</w:t>
            </w:r>
          </w:p>
        </w:tc>
        <w:tc>
          <w:tcPr>
            <w:tcW w:w="283" w:type="dxa"/>
            <w:shd w:val="clear" w:color="auto" w:fill="auto"/>
          </w:tcPr>
          <w:p w14:paraId="2261B1C6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18EDAFB4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717A5DC3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7E6BE5B7" w14:textId="54911141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9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0</w:t>
            </w:r>
            <w:r w:rsidRPr="00DF63C4">
              <w:rPr>
                <w:rFonts w:ascii="Arial" w:hAnsi="Arial" w:cs="Arial"/>
                <w:sz w:val="20"/>
                <w:szCs w:val="24"/>
              </w:rPr>
              <w:t>(0.1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5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0C58A2A2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3F63CBC9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728DBAEE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42491F4B" w14:textId="672CFC22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8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(0.11)</w:t>
            </w:r>
          </w:p>
        </w:tc>
      </w:tr>
      <w:tr w:rsidR="007B0E5C" w:rsidRPr="00B0555D" w14:paraId="0B2CC344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C256B15" w14:textId="7F5708D6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  <w:t>Burrow</w:t>
            </w:r>
          </w:p>
        </w:tc>
        <w:tc>
          <w:tcPr>
            <w:tcW w:w="283" w:type="dxa"/>
            <w:shd w:val="clear" w:color="auto" w:fill="auto"/>
          </w:tcPr>
          <w:p w14:paraId="3289D554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6CC9C30A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134C5A6F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73361B47" w14:textId="7CCB7551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6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1</w:t>
            </w:r>
            <w:r w:rsidRPr="00DF63C4">
              <w:rPr>
                <w:rFonts w:ascii="Arial" w:hAnsi="Arial" w:cs="Arial"/>
                <w:sz w:val="20"/>
                <w:szCs w:val="24"/>
              </w:rPr>
              <w:t>(0.08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7DC17384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0179918F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2FD1BF24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1C9E97A8" w14:textId="5B359DAE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6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(0.08)</w:t>
            </w:r>
          </w:p>
        </w:tc>
      </w:tr>
      <w:tr w:rsidR="007B0E5C" w:rsidRPr="00B0555D" w14:paraId="1EC256C4" w14:textId="77777777" w:rsidTr="00195819">
        <w:trPr>
          <w:gridAfter w:val="2"/>
          <w:wAfter w:w="5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4F4BBE83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sz w:val="20"/>
                <w:szCs w:val="20"/>
              </w:rPr>
              <w:t>Group level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7D88FA1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3A0AE22A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vAlign w:val="bottom"/>
          </w:tcPr>
          <w:p w14:paraId="4E933475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vAlign w:val="bottom"/>
          </w:tcPr>
          <w:p w14:paraId="0050461F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4"/>
              </w:rPr>
            </w:pPr>
          </w:p>
        </w:tc>
        <w:tc>
          <w:tcPr>
            <w:tcW w:w="282" w:type="dxa"/>
            <w:gridSpan w:val="2"/>
            <w:vAlign w:val="bottom"/>
          </w:tcPr>
          <w:p w14:paraId="229ED008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vAlign w:val="bottom"/>
          </w:tcPr>
          <w:p w14:paraId="419F824C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vAlign w:val="bottom"/>
          </w:tcPr>
          <w:p w14:paraId="1F567919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vAlign w:val="bottom"/>
          </w:tcPr>
          <w:p w14:paraId="5370859A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4"/>
              </w:rPr>
            </w:pPr>
          </w:p>
        </w:tc>
      </w:tr>
      <w:tr w:rsidR="007B0E5C" w:rsidRPr="00B0555D" w14:paraId="25171444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0874D4F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Active non-help</w:t>
            </w:r>
          </w:p>
        </w:tc>
        <w:tc>
          <w:tcPr>
            <w:tcW w:w="283" w:type="dxa"/>
            <w:shd w:val="clear" w:color="auto" w:fill="auto"/>
          </w:tcPr>
          <w:p w14:paraId="01AD9AB5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7C14BE68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42D9A5E0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32BD6A27" w14:textId="0ACE44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1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6</w:t>
            </w:r>
            <w:r w:rsidRPr="00DF63C4">
              <w:rPr>
                <w:rFonts w:ascii="Arial" w:hAnsi="Arial" w:cs="Arial"/>
                <w:sz w:val="20"/>
                <w:szCs w:val="24"/>
              </w:rPr>
              <w:t>(0.14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279E2399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78C87EB8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3EB24664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58433362" w14:textId="47D6A6FF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4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0</w:t>
            </w:r>
            <w:r w:rsidRPr="00DF63C4">
              <w:rPr>
                <w:rFonts w:ascii="Arial" w:hAnsi="Arial" w:cs="Arial"/>
                <w:sz w:val="20"/>
                <w:szCs w:val="24"/>
              </w:rPr>
              <w:t>(0.2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1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7B0E5C" w:rsidRPr="00B0555D" w14:paraId="59E3AFB7" w14:textId="77777777" w:rsidTr="00195819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1712A22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Eat</w:t>
            </w:r>
          </w:p>
        </w:tc>
        <w:tc>
          <w:tcPr>
            <w:tcW w:w="283" w:type="dxa"/>
            <w:shd w:val="clear" w:color="auto" w:fill="auto"/>
          </w:tcPr>
          <w:p w14:paraId="6D69FB05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15CFD027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60712562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6FB409CC" w14:textId="4D502CDA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17(0.14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68E8D835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47BB6842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7B9B813E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17BA1C7D" w14:textId="4A4AA9B1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3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(0.21)</w:t>
            </w:r>
          </w:p>
        </w:tc>
      </w:tr>
      <w:tr w:rsidR="007B0E5C" w:rsidRPr="00B0555D" w14:paraId="148DF2A7" w14:textId="77777777" w:rsidTr="001958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ED8E430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Food carry</w:t>
            </w:r>
          </w:p>
        </w:tc>
        <w:tc>
          <w:tcPr>
            <w:tcW w:w="283" w:type="dxa"/>
            <w:shd w:val="clear" w:color="auto" w:fill="auto"/>
          </w:tcPr>
          <w:p w14:paraId="31B6BDB6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4A98B267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5F00F79A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4327B526" w14:textId="2168C693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29</w:t>
            </w:r>
            <w:r w:rsidRPr="00DF63C4">
              <w:rPr>
                <w:rFonts w:ascii="Arial" w:hAnsi="Arial" w:cs="Arial"/>
                <w:sz w:val="20"/>
                <w:szCs w:val="24"/>
              </w:rPr>
              <w:t>(0.2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5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655D435A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45EDB7A6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4BAB40FB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03E8C9AF" w14:textId="2B8869F8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4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7</w:t>
            </w:r>
            <w:r w:rsidRPr="00DF63C4">
              <w:rPr>
                <w:rFonts w:ascii="Arial" w:hAnsi="Arial" w:cs="Arial"/>
                <w:sz w:val="20"/>
                <w:szCs w:val="24"/>
              </w:rPr>
              <w:t>(0.3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7B0E5C" w:rsidRPr="00B0555D" w14:paraId="43F0B138" w14:textId="77777777" w:rsidTr="00BE2036">
        <w:trPr>
          <w:gridAfter w:val="2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4A2AD5D" w14:textId="77777777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sz w:val="20"/>
                <w:szCs w:val="20"/>
              </w:rPr>
              <w:t>Nest build</w:t>
            </w:r>
          </w:p>
        </w:tc>
        <w:tc>
          <w:tcPr>
            <w:tcW w:w="283" w:type="dxa"/>
            <w:shd w:val="clear" w:color="auto" w:fill="auto"/>
          </w:tcPr>
          <w:p w14:paraId="0FE18136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</w:tcPr>
          <w:p w14:paraId="59269F7A" w14:textId="77777777" w:rsidR="007B0E5C" w:rsidRPr="00B0555D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39C0E144" w14:textId="77777777" w:rsidR="007B0E5C" w:rsidRPr="00DF63C4" w:rsidRDefault="007B0E5C" w:rsidP="007B0E5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bottom"/>
          </w:tcPr>
          <w:p w14:paraId="378EAE4B" w14:textId="5700A06C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1.4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0</w:t>
            </w:r>
            <w:r w:rsidRPr="00DF63C4">
              <w:rPr>
                <w:rFonts w:ascii="Arial" w:hAnsi="Arial" w:cs="Arial"/>
                <w:sz w:val="20"/>
                <w:szCs w:val="24"/>
              </w:rPr>
              <w:t>(0.5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1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shd w:val="clear" w:color="auto" w:fill="auto"/>
            <w:vAlign w:val="bottom"/>
          </w:tcPr>
          <w:p w14:paraId="77C13CBF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bottom"/>
          </w:tcPr>
          <w:p w14:paraId="4B4472DB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shd w:val="clear" w:color="auto" w:fill="auto"/>
            <w:vAlign w:val="bottom"/>
          </w:tcPr>
          <w:p w14:paraId="1BF724FC" w14:textId="77777777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bottom"/>
          </w:tcPr>
          <w:p w14:paraId="7352A0D3" w14:textId="79C3562F" w:rsidR="007B0E5C" w:rsidRPr="00DF63C4" w:rsidRDefault="007B0E5C" w:rsidP="00B5081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1.2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1</w:t>
            </w:r>
            <w:r w:rsidRPr="00DF63C4">
              <w:rPr>
                <w:rFonts w:ascii="Arial" w:hAnsi="Arial" w:cs="Arial"/>
                <w:sz w:val="20"/>
                <w:szCs w:val="24"/>
              </w:rPr>
              <w:t>(0.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49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7B0E5C" w:rsidRPr="00B0555D" w14:paraId="63EDF904" w14:textId="77777777" w:rsidTr="00BE203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double" w:sz="4" w:space="0" w:color="auto"/>
            </w:tcBorders>
            <w:shd w:val="clear" w:color="auto" w:fill="auto"/>
          </w:tcPr>
          <w:p w14:paraId="03CB80D9" w14:textId="7373960F" w:rsidR="007B0E5C" w:rsidRPr="00B0555D" w:rsidRDefault="007B0E5C" w:rsidP="007B0E5C">
            <w:pPr>
              <w:spacing w:line="276" w:lineRule="auto"/>
              <w:jc w:val="both"/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</w:pPr>
            <w:r w:rsidRPr="00B0555D">
              <w:rPr>
                <w:rFonts w:ascii="Arial" w:eastAsia="Arial" w:hAnsi="Arial" w:cs="Arial"/>
                <w:b w:val="0"/>
                <w:bCs/>
                <w:sz w:val="20"/>
                <w:szCs w:val="20"/>
              </w:rPr>
              <w:t>Burrow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auto"/>
          </w:tcPr>
          <w:p w14:paraId="311AAD98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double" w:sz="4" w:space="0" w:color="auto"/>
            </w:tcBorders>
            <w:shd w:val="clear" w:color="auto" w:fill="auto"/>
          </w:tcPr>
          <w:p w14:paraId="678272DD" w14:textId="77777777" w:rsidR="007B0E5C" w:rsidRPr="00B0555D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27D6F8A" w14:textId="77777777" w:rsidR="007B0E5C" w:rsidRPr="00DF63C4" w:rsidRDefault="007B0E5C" w:rsidP="007B0E5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712CC025" w14:textId="6BB7F56C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73</w:t>
            </w:r>
            <w:r w:rsidRPr="00DF63C4">
              <w:rPr>
                <w:rFonts w:ascii="Arial" w:hAnsi="Arial" w:cs="Arial"/>
                <w:sz w:val="20"/>
                <w:szCs w:val="24"/>
              </w:rPr>
              <w:t>(0.3</w:t>
            </w:r>
            <w:r w:rsidR="00DD5280" w:rsidRPr="00DF63C4">
              <w:rPr>
                <w:rFonts w:ascii="Arial" w:hAnsi="Arial" w:cs="Arial"/>
                <w:sz w:val="20"/>
                <w:szCs w:val="24"/>
              </w:rPr>
              <w:t>2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82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5CD4426D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56053A85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1A2E1E0" w14:textId="77777777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0C014E3" w14:textId="158B782A" w:rsidR="007B0E5C" w:rsidRPr="00DF63C4" w:rsidRDefault="007B0E5C" w:rsidP="00B5081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4"/>
              </w:rPr>
            </w:pPr>
            <w:r w:rsidRPr="00DF63C4">
              <w:rPr>
                <w:rFonts w:ascii="Arial" w:hAnsi="Arial" w:cs="Arial"/>
                <w:sz w:val="20"/>
                <w:szCs w:val="24"/>
              </w:rPr>
              <w:t>0.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55</w:t>
            </w:r>
            <w:r w:rsidRPr="00DF63C4">
              <w:rPr>
                <w:rFonts w:ascii="Arial" w:hAnsi="Arial" w:cs="Arial"/>
                <w:sz w:val="20"/>
                <w:szCs w:val="24"/>
              </w:rPr>
              <w:t>(0.2</w:t>
            </w:r>
            <w:r w:rsidR="0001184B" w:rsidRPr="00DF63C4">
              <w:rPr>
                <w:rFonts w:ascii="Arial" w:hAnsi="Arial" w:cs="Arial"/>
                <w:sz w:val="20"/>
                <w:szCs w:val="24"/>
              </w:rPr>
              <w:t>4</w:t>
            </w:r>
            <w:r w:rsidRPr="00DF63C4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</w:tbl>
    <w:p w14:paraId="3B770345" w14:textId="77777777" w:rsidR="002B4767" w:rsidRPr="00B0555D" w:rsidRDefault="00984B9C">
      <w:pPr>
        <w:spacing w:before="60" w:line="276" w:lineRule="auto"/>
        <w:jc w:val="both"/>
        <w:rPr>
          <w:rFonts w:ascii="Arial" w:eastAsia="Arial" w:hAnsi="Arial" w:cs="Arial"/>
        </w:rPr>
      </w:pPr>
      <w:r w:rsidRPr="00B0555D">
        <w:rPr>
          <w:rFonts w:ascii="Arial" w:eastAsia="Arial" w:hAnsi="Arial" w:cs="Arial"/>
          <w:sz w:val="18"/>
          <w:szCs w:val="18"/>
        </w:rPr>
        <w:t>The reported quantities are the standard deviations of the random effects while the values in parentheses are the standard deviations of these quantities in the posterior samples.</w:t>
      </w:r>
    </w:p>
    <w:p w14:paraId="4C65D1B8" w14:textId="6938C6F8" w:rsidR="00BE2036" w:rsidRDefault="00BE2036"/>
    <w:p w14:paraId="0FF3F68D" w14:textId="77777777" w:rsidR="00BE2036" w:rsidRPr="007E7BF8" w:rsidRDefault="00BE2036">
      <w:pPr>
        <w:rPr>
          <w:lang w:val="de-DE"/>
        </w:rPr>
      </w:pPr>
    </w:p>
    <w:p w14:paraId="70E0593C" w14:textId="38689957" w:rsidR="00D54132" w:rsidRPr="006D0F42" w:rsidRDefault="00D54132">
      <w:pPr>
        <w:rPr>
          <w:lang w:val="de-DE"/>
        </w:rPr>
      </w:pPr>
    </w:p>
    <w:p w14:paraId="1FCF6F88" w14:textId="73F66E79" w:rsidR="00B5081A" w:rsidRPr="006D0F42" w:rsidRDefault="00B5081A">
      <w:pPr>
        <w:rPr>
          <w:lang w:val="de-DE"/>
        </w:rPr>
      </w:pPr>
    </w:p>
    <w:p w14:paraId="4FF90F64" w14:textId="20D05DD9" w:rsidR="00B5081A" w:rsidRPr="006D0F42" w:rsidRDefault="00B5081A">
      <w:pPr>
        <w:rPr>
          <w:lang w:val="de-DE"/>
        </w:rPr>
      </w:pPr>
    </w:p>
    <w:p w14:paraId="74AD2499" w14:textId="15798269" w:rsidR="00B5081A" w:rsidRPr="006D0F42" w:rsidRDefault="00B5081A">
      <w:pPr>
        <w:rPr>
          <w:lang w:val="de-DE"/>
        </w:rPr>
      </w:pPr>
    </w:p>
    <w:p w14:paraId="718CC21E" w14:textId="40000025" w:rsidR="00DD5280" w:rsidRPr="006D0F42" w:rsidRDefault="00DD5280">
      <w:pPr>
        <w:rPr>
          <w:lang w:val="de-DE"/>
        </w:rPr>
      </w:pPr>
    </w:p>
    <w:p w14:paraId="5B126009" w14:textId="6AFB15E1" w:rsidR="00DD5280" w:rsidRPr="006D0F42" w:rsidRDefault="00DD5280">
      <w:pPr>
        <w:rPr>
          <w:lang w:val="de-DE"/>
        </w:rPr>
      </w:pPr>
    </w:p>
    <w:p w14:paraId="3D83460F" w14:textId="77777777" w:rsidR="00DD5280" w:rsidRPr="006D0F42" w:rsidRDefault="00DD5280">
      <w:pPr>
        <w:rPr>
          <w:lang w:val="de-DE"/>
        </w:rPr>
      </w:pPr>
    </w:p>
    <w:p w14:paraId="141FB97B" w14:textId="201B6985" w:rsidR="00B5081A" w:rsidRPr="006D0F42" w:rsidRDefault="00B5081A">
      <w:pPr>
        <w:rPr>
          <w:lang w:val="de-DE"/>
        </w:rPr>
      </w:pPr>
    </w:p>
    <w:p w14:paraId="56ABD1E1" w14:textId="7BC2CFD2" w:rsidR="00B5081A" w:rsidRPr="006D0F42" w:rsidRDefault="00B5081A">
      <w:pPr>
        <w:rPr>
          <w:lang w:val="de-DE"/>
        </w:rPr>
      </w:pPr>
    </w:p>
    <w:p w14:paraId="7BAB9529" w14:textId="77777777" w:rsidR="00195819" w:rsidRPr="006D0F42" w:rsidRDefault="00195819">
      <w:pPr>
        <w:rPr>
          <w:lang w:val="de-DE"/>
        </w:rPr>
      </w:pPr>
    </w:p>
    <w:p w14:paraId="3DA1B914" w14:textId="77777777" w:rsidR="00B5081A" w:rsidRPr="006D0F42" w:rsidRDefault="00B5081A">
      <w:pPr>
        <w:rPr>
          <w:lang w:val="de-DE"/>
        </w:rPr>
      </w:pPr>
    </w:p>
    <w:p w14:paraId="2B62039D" w14:textId="77777777" w:rsidR="002B4767" w:rsidRPr="00B0555D" w:rsidRDefault="00984B9C">
      <w:pPr>
        <w:keepNext/>
        <w:spacing w:after="200" w:line="240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b/>
          <w:sz w:val="18"/>
          <w:szCs w:val="18"/>
        </w:rPr>
        <w:t>Table S7</w:t>
      </w:r>
      <w:r w:rsidRPr="00B0555D">
        <w:rPr>
          <w:rFonts w:ascii="Arial" w:eastAsia="Arial" w:hAnsi="Arial" w:cs="Arial"/>
          <w:sz w:val="18"/>
          <w:szCs w:val="18"/>
        </w:rPr>
        <w:t>:</w:t>
      </w:r>
      <w:r w:rsidRPr="00B0555D">
        <w:rPr>
          <w:sz w:val="18"/>
          <w:szCs w:val="18"/>
        </w:rPr>
        <w:t xml:space="preserve"> </w:t>
      </w:r>
      <w:r w:rsidRPr="00B0555D">
        <w:rPr>
          <w:rFonts w:ascii="Arial" w:eastAsia="Arial" w:hAnsi="Arial" w:cs="Arial"/>
          <w:sz w:val="18"/>
          <w:szCs w:val="18"/>
        </w:rPr>
        <w:t xml:space="preserve">Posterior means (SD in parentheses) of fixed effects in Models 3 and 3a for each sex 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344"/>
        <w:gridCol w:w="1344"/>
        <w:gridCol w:w="1344"/>
        <w:gridCol w:w="1343"/>
        <w:gridCol w:w="1343"/>
        <w:gridCol w:w="1343"/>
        <w:gridCol w:w="1345"/>
      </w:tblGrid>
      <w:tr w:rsidR="00B5081A" w:rsidRPr="00B0555D" w14:paraId="69CFF3FE" w14:textId="77777777" w:rsidTr="00B50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1DB5563" w14:textId="77777777" w:rsidR="00B5081A" w:rsidRPr="00B0555D" w:rsidRDefault="00B5081A" w:rsidP="000E25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Model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667856A" w14:textId="77777777" w:rsidR="00B5081A" w:rsidRPr="00B0555D" w:rsidRDefault="00B5081A" w:rsidP="000E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Fixed effect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C76142B" w14:textId="459EC62A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Active</w:t>
            </w:r>
          </w:p>
          <w:p w14:paraId="28F0753D" w14:textId="77777777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non</w:t>
            </w:r>
            <w:r w:rsidRPr="00B0555D">
              <w:rPr>
                <w:rFonts w:ascii="Arial" w:hAnsi="Arial" w:cs="Arial"/>
                <w:sz w:val="20"/>
                <w:szCs w:val="20"/>
              </w:rPr>
              <w:t>-</w:t>
            </w: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help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BCE60CE" w14:textId="77777777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Eat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76488CB" w14:textId="77777777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Food carry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6E091EF" w14:textId="77777777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Nest build</w:t>
            </w:r>
          </w:p>
        </w:tc>
        <w:tc>
          <w:tcPr>
            <w:tcW w:w="71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04B74E4" w14:textId="77777777" w:rsidR="00B5081A" w:rsidRPr="00B0555D" w:rsidRDefault="00B5081A" w:rsidP="00B50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555D">
              <w:rPr>
                <w:rFonts w:ascii="Arial" w:hAnsi="Arial" w:cs="Arial"/>
                <w:b w:val="0"/>
                <w:sz w:val="20"/>
                <w:szCs w:val="20"/>
              </w:rPr>
              <w:t>Burrow</w:t>
            </w:r>
          </w:p>
        </w:tc>
      </w:tr>
      <w:tr w:rsidR="000C1F20" w:rsidRPr="00DF63C4" w14:paraId="63CD8944" w14:textId="77777777" w:rsidTr="000C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vAlign w:val="bottom"/>
          </w:tcPr>
          <w:p w14:paraId="69D034B5" w14:textId="4D7AC9C0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F63C4">
              <w:rPr>
                <w:rFonts w:ascii="Arial" w:hAnsi="Arial" w:cs="Arial"/>
                <w:b w:val="0"/>
                <w:sz w:val="20"/>
                <w:szCs w:val="20"/>
              </w:rPr>
              <w:t>3, females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7382FF62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Group size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038C4792" w14:textId="41AB9EC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1</w:t>
            </w:r>
            <w:r w:rsidR="00BE2036" w:rsidRPr="00DF63C4">
              <w:rPr>
                <w:rFonts w:ascii="Arial" w:hAnsi="Arial" w:cs="Arial"/>
                <w:sz w:val="20"/>
              </w:rPr>
              <w:t>6</w:t>
            </w:r>
            <w:r w:rsidRPr="00DF63C4">
              <w:rPr>
                <w:rFonts w:ascii="Arial" w:hAnsi="Arial" w:cs="Arial"/>
                <w:sz w:val="20"/>
              </w:rPr>
              <w:t>(0.2</w:t>
            </w:r>
            <w:r w:rsidR="00BE2036" w:rsidRPr="00DF63C4">
              <w:rPr>
                <w:rFonts w:ascii="Arial" w:hAnsi="Arial" w:cs="Arial"/>
                <w:sz w:val="20"/>
              </w:rPr>
              <w:t>2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37A24DFB" w14:textId="0BECF979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</w:t>
            </w:r>
            <w:r w:rsidR="003E466B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(0.23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68967AE3" w14:textId="1CBCD5F0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</w:t>
            </w:r>
            <w:r w:rsidR="003E466B" w:rsidRPr="00DF63C4">
              <w:rPr>
                <w:rFonts w:ascii="Arial" w:hAnsi="Arial" w:cs="Arial"/>
                <w:sz w:val="20"/>
              </w:rPr>
              <w:t>82</w:t>
            </w:r>
            <w:r w:rsidRPr="00DF63C4">
              <w:rPr>
                <w:rFonts w:ascii="Arial" w:hAnsi="Arial" w:cs="Arial"/>
                <w:sz w:val="20"/>
              </w:rPr>
              <w:t>(0.3</w:t>
            </w:r>
            <w:r w:rsidR="003E466B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6FF53519" w14:textId="3A9A612D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2</w:t>
            </w:r>
            <w:r w:rsidR="003E466B" w:rsidRPr="00DF63C4">
              <w:rPr>
                <w:rFonts w:ascii="Arial" w:hAnsi="Arial" w:cs="Arial"/>
                <w:sz w:val="20"/>
              </w:rPr>
              <w:t>5</w:t>
            </w:r>
            <w:r w:rsidRPr="00DF63C4">
              <w:rPr>
                <w:rFonts w:ascii="Arial" w:hAnsi="Arial" w:cs="Arial"/>
                <w:sz w:val="20"/>
              </w:rPr>
              <w:t>(0.5</w:t>
            </w:r>
            <w:r w:rsidR="003E466B" w:rsidRPr="00DF63C4">
              <w:rPr>
                <w:rFonts w:ascii="Arial" w:hAnsi="Arial" w:cs="Arial"/>
                <w:sz w:val="20"/>
              </w:rPr>
              <w:t>2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D02E9BB" w14:textId="5051A256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</w:t>
            </w:r>
            <w:r w:rsidR="003E466B" w:rsidRPr="00DF63C4">
              <w:rPr>
                <w:rFonts w:ascii="Arial" w:hAnsi="Arial" w:cs="Arial"/>
                <w:sz w:val="20"/>
              </w:rPr>
              <w:t>49</w:t>
            </w:r>
            <w:r w:rsidRPr="00DF63C4">
              <w:rPr>
                <w:rFonts w:ascii="Arial" w:hAnsi="Arial" w:cs="Arial"/>
                <w:sz w:val="20"/>
              </w:rPr>
              <w:t>(0.3</w:t>
            </w:r>
            <w:r w:rsidR="003E466B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</w:tr>
      <w:tr w:rsidR="000C1F20" w:rsidRPr="00DF63C4" w14:paraId="72EE30D1" w14:textId="77777777" w:rsidTr="00B5081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5F17E9D7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</w:p>
        </w:tc>
        <w:tc>
          <w:tcPr>
            <w:tcW w:w="714" w:type="pct"/>
            <w:shd w:val="clear" w:color="auto" w:fill="auto"/>
          </w:tcPr>
          <w:p w14:paraId="3372CBC7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Group siz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56004FA2" w14:textId="05502D82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16(0.1</w:t>
            </w:r>
            <w:r w:rsidR="00E70687" w:rsidRPr="00DF63C4">
              <w:rPr>
                <w:rFonts w:ascii="Arial" w:hAnsi="Arial" w:cs="Arial"/>
                <w:sz w:val="20"/>
              </w:rPr>
              <w:t>3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14:paraId="64FBD87C" w14:textId="71280E89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</w:t>
            </w:r>
            <w:r w:rsidR="00E70687" w:rsidRPr="00DF63C4">
              <w:rPr>
                <w:rFonts w:ascii="Arial" w:hAnsi="Arial" w:cs="Arial"/>
                <w:sz w:val="20"/>
              </w:rPr>
              <w:t>31</w:t>
            </w:r>
            <w:r w:rsidRPr="00DF63C4">
              <w:rPr>
                <w:rFonts w:ascii="Arial" w:hAnsi="Arial" w:cs="Arial"/>
                <w:sz w:val="20"/>
              </w:rPr>
              <w:t>(0.14)</w:t>
            </w:r>
          </w:p>
        </w:tc>
        <w:tc>
          <w:tcPr>
            <w:tcW w:w="714" w:type="pct"/>
            <w:shd w:val="clear" w:color="auto" w:fill="auto"/>
          </w:tcPr>
          <w:p w14:paraId="2CACF6B3" w14:textId="0D040C4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0.</w:t>
            </w:r>
            <w:r w:rsidR="00E70687" w:rsidRPr="00DF63C4">
              <w:rPr>
                <w:rFonts w:ascii="Arial" w:hAnsi="Arial" w:cs="Arial"/>
                <w:b/>
                <w:bCs/>
                <w:sz w:val="20"/>
              </w:rPr>
              <w:t>62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(0.23)</w:t>
            </w:r>
          </w:p>
        </w:tc>
        <w:tc>
          <w:tcPr>
            <w:tcW w:w="714" w:type="pct"/>
            <w:shd w:val="clear" w:color="auto" w:fill="auto"/>
          </w:tcPr>
          <w:p w14:paraId="0280E8DA" w14:textId="1DD4AA41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</w:t>
            </w:r>
            <w:r w:rsidR="00E70687" w:rsidRPr="00DF63C4">
              <w:rPr>
                <w:rFonts w:ascii="Arial" w:hAnsi="Arial" w:cs="Arial"/>
                <w:sz w:val="20"/>
              </w:rPr>
              <w:t>33</w:t>
            </w:r>
            <w:r w:rsidRPr="00DF63C4">
              <w:rPr>
                <w:rFonts w:ascii="Arial" w:hAnsi="Arial" w:cs="Arial"/>
                <w:sz w:val="20"/>
              </w:rPr>
              <w:t>(0.3</w:t>
            </w:r>
            <w:r w:rsidR="00E70687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2671B309" w14:textId="3D173F8E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3</w:t>
            </w:r>
            <w:r w:rsidR="00E70687" w:rsidRPr="00DF63C4">
              <w:rPr>
                <w:rFonts w:ascii="Arial" w:hAnsi="Arial" w:cs="Arial"/>
                <w:sz w:val="20"/>
              </w:rPr>
              <w:t>1</w:t>
            </w:r>
            <w:r w:rsidRPr="00DF63C4">
              <w:rPr>
                <w:rFonts w:ascii="Arial" w:hAnsi="Arial" w:cs="Arial"/>
                <w:sz w:val="20"/>
              </w:rPr>
              <w:t>(0.2</w:t>
            </w:r>
            <w:r w:rsidR="00E70687" w:rsidRPr="00DF63C4">
              <w:rPr>
                <w:rFonts w:ascii="Arial" w:hAnsi="Arial" w:cs="Arial"/>
                <w:sz w:val="20"/>
              </w:rPr>
              <w:t>4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</w:tr>
      <w:tr w:rsidR="000C1F20" w:rsidRPr="00DF63C4" w14:paraId="5D0F946E" w14:textId="77777777" w:rsidTr="00B5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36D3BCE2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740206C9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Body mass</w:t>
            </w:r>
          </w:p>
        </w:tc>
        <w:tc>
          <w:tcPr>
            <w:tcW w:w="714" w:type="pct"/>
            <w:shd w:val="clear" w:color="auto" w:fill="auto"/>
          </w:tcPr>
          <w:p w14:paraId="0CCB4150" w14:textId="42483D5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4(0.07)</w:t>
            </w:r>
          </w:p>
        </w:tc>
        <w:tc>
          <w:tcPr>
            <w:tcW w:w="714" w:type="pct"/>
            <w:shd w:val="clear" w:color="auto" w:fill="auto"/>
          </w:tcPr>
          <w:p w14:paraId="6C9549F0" w14:textId="2944AE33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1</w:t>
            </w:r>
            <w:r w:rsidR="00E70687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(0.10)</w:t>
            </w:r>
          </w:p>
        </w:tc>
        <w:tc>
          <w:tcPr>
            <w:tcW w:w="714" w:type="pct"/>
            <w:shd w:val="clear" w:color="auto" w:fill="auto"/>
          </w:tcPr>
          <w:p w14:paraId="36427F03" w14:textId="3A732A3C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36(0.16)</w:t>
            </w:r>
          </w:p>
        </w:tc>
        <w:tc>
          <w:tcPr>
            <w:tcW w:w="714" w:type="pct"/>
            <w:shd w:val="clear" w:color="auto" w:fill="auto"/>
          </w:tcPr>
          <w:p w14:paraId="300F75A0" w14:textId="648766A9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9(0.1</w:t>
            </w:r>
            <w:r w:rsidR="00E70687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5C20454D" w14:textId="7945BAAD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05(0.12)</w:t>
            </w:r>
          </w:p>
        </w:tc>
      </w:tr>
      <w:tr w:rsidR="000C1F20" w:rsidRPr="00DF63C4" w14:paraId="74C869CA" w14:textId="77777777" w:rsidTr="00B5081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39BE2AA9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</w:p>
        </w:tc>
        <w:tc>
          <w:tcPr>
            <w:tcW w:w="714" w:type="pct"/>
            <w:shd w:val="clear" w:color="auto" w:fill="auto"/>
          </w:tcPr>
          <w:p w14:paraId="4F77620C" w14:textId="52937222" w:rsidR="00BE2036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Body mass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31F9393B" w14:textId="35BA1B55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2(0.05)</w:t>
            </w:r>
          </w:p>
        </w:tc>
        <w:tc>
          <w:tcPr>
            <w:tcW w:w="714" w:type="pct"/>
            <w:shd w:val="clear" w:color="auto" w:fill="auto"/>
          </w:tcPr>
          <w:p w14:paraId="4115623A" w14:textId="788CDA9D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2(0.07)</w:t>
            </w:r>
          </w:p>
        </w:tc>
        <w:tc>
          <w:tcPr>
            <w:tcW w:w="714" w:type="pct"/>
            <w:shd w:val="clear" w:color="auto" w:fill="auto"/>
          </w:tcPr>
          <w:p w14:paraId="6C662415" w14:textId="45A3CAFD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1(0.1</w:t>
            </w:r>
            <w:r w:rsidR="0050727C" w:rsidRPr="00DF63C4">
              <w:rPr>
                <w:rFonts w:ascii="Arial" w:hAnsi="Arial" w:cs="Arial"/>
                <w:sz w:val="20"/>
              </w:rPr>
              <w:t>0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14:paraId="258331BE" w14:textId="344BAD0D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</w:t>
            </w:r>
            <w:r w:rsidR="0050727C" w:rsidRPr="00DF63C4">
              <w:rPr>
                <w:rFonts w:ascii="Arial" w:hAnsi="Arial" w:cs="Arial"/>
                <w:sz w:val="20"/>
              </w:rPr>
              <w:t>09</w:t>
            </w:r>
            <w:r w:rsidRPr="00DF63C4">
              <w:rPr>
                <w:rFonts w:ascii="Arial" w:hAnsi="Arial" w:cs="Arial"/>
                <w:sz w:val="20"/>
              </w:rPr>
              <w:t>(0.1</w:t>
            </w:r>
            <w:r w:rsidR="0050727C" w:rsidRPr="00DF63C4">
              <w:rPr>
                <w:rFonts w:ascii="Arial" w:hAnsi="Arial" w:cs="Arial"/>
                <w:sz w:val="20"/>
              </w:rPr>
              <w:t>3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35180018" w14:textId="2B35F3AC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2(0.08)</w:t>
            </w:r>
          </w:p>
        </w:tc>
      </w:tr>
      <w:tr w:rsidR="00BE2036" w:rsidRPr="00DF63C4" w14:paraId="195A64DF" w14:textId="77777777" w:rsidTr="00B5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236A6FF4" w14:textId="77777777" w:rsidR="00BE2036" w:rsidRPr="00DF63C4" w:rsidRDefault="00BE2036" w:rsidP="000C1F20">
            <w:pP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</w:p>
        </w:tc>
        <w:tc>
          <w:tcPr>
            <w:tcW w:w="714" w:type="pct"/>
            <w:shd w:val="clear" w:color="auto" w:fill="auto"/>
          </w:tcPr>
          <w:p w14:paraId="4555B397" w14:textId="5B06305C" w:rsidR="00BE2036" w:rsidRPr="00DF63C4" w:rsidRDefault="00BE2036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714" w:type="pct"/>
            <w:shd w:val="clear" w:color="auto" w:fill="auto"/>
          </w:tcPr>
          <w:p w14:paraId="03D77A6E" w14:textId="632088C1" w:rsidR="00BE2036" w:rsidRPr="00DF63C4" w:rsidRDefault="0050727C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1.27(0.31)</w:t>
            </w:r>
          </w:p>
        </w:tc>
        <w:tc>
          <w:tcPr>
            <w:tcW w:w="714" w:type="pct"/>
            <w:shd w:val="clear" w:color="auto" w:fill="auto"/>
          </w:tcPr>
          <w:p w14:paraId="7C8087E1" w14:textId="722B44E1" w:rsidR="00BE2036" w:rsidRPr="00DF63C4" w:rsidRDefault="0050727C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44(0.31)</w:t>
            </w:r>
          </w:p>
        </w:tc>
        <w:tc>
          <w:tcPr>
            <w:tcW w:w="714" w:type="pct"/>
            <w:shd w:val="clear" w:color="auto" w:fill="auto"/>
          </w:tcPr>
          <w:p w14:paraId="69E9AC3C" w14:textId="00FE53BE" w:rsidR="00BE2036" w:rsidRPr="00DF63C4" w:rsidRDefault="0050727C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1.12(0.49)</w:t>
            </w:r>
          </w:p>
        </w:tc>
        <w:tc>
          <w:tcPr>
            <w:tcW w:w="714" w:type="pct"/>
            <w:shd w:val="clear" w:color="auto" w:fill="auto"/>
          </w:tcPr>
          <w:p w14:paraId="44817069" w14:textId="37DF57FF" w:rsidR="00BE2036" w:rsidRPr="00DF63C4" w:rsidRDefault="0050727C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1.54(0.71)</w:t>
            </w:r>
          </w:p>
        </w:tc>
        <w:tc>
          <w:tcPr>
            <w:tcW w:w="715" w:type="pct"/>
            <w:shd w:val="clear" w:color="auto" w:fill="auto"/>
          </w:tcPr>
          <w:p w14:paraId="34C2343A" w14:textId="0E3F9F6B" w:rsidR="00BE2036" w:rsidRPr="00DF63C4" w:rsidRDefault="0050727C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1.60(0.58)</w:t>
            </w:r>
          </w:p>
        </w:tc>
      </w:tr>
      <w:tr w:rsidR="000C1F20" w:rsidRPr="00DF63C4" w14:paraId="015E7941" w14:textId="77777777" w:rsidTr="000C1F2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vAlign w:val="bottom"/>
          </w:tcPr>
          <w:p w14:paraId="4E0365E0" w14:textId="7A9A9FDE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F63C4">
              <w:rPr>
                <w:rFonts w:ascii="Arial" w:hAnsi="Arial" w:cs="Arial"/>
                <w:b w:val="0"/>
                <w:sz w:val="20"/>
                <w:szCs w:val="20"/>
              </w:rPr>
              <w:t>3a, females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73681C83" w14:textId="401C2B3F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7C1ABB22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15(0.25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2889F6C6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00(0.23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4FCCC14D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72(0.39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7D2089BA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29(0.56)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4508DD8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60(0.38)</w:t>
            </w:r>
          </w:p>
        </w:tc>
      </w:tr>
      <w:tr w:rsidR="000C1F20" w:rsidRPr="00DF63C4" w14:paraId="6BF98821" w14:textId="77777777" w:rsidTr="000C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205E67AA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60BBAF50" w14:textId="39313663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1B416B24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16(0.14)</w:t>
            </w:r>
          </w:p>
        </w:tc>
        <w:tc>
          <w:tcPr>
            <w:tcW w:w="714" w:type="pct"/>
            <w:shd w:val="clear" w:color="auto" w:fill="auto"/>
          </w:tcPr>
          <w:p w14:paraId="37B8026B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28(0.14)</w:t>
            </w:r>
          </w:p>
        </w:tc>
        <w:tc>
          <w:tcPr>
            <w:tcW w:w="714" w:type="pct"/>
            <w:shd w:val="clear" w:color="auto" w:fill="auto"/>
          </w:tcPr>
          <w:p w14:paraId="2941A182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0.56(0.23)</w:t>
            </w:r>
          </w:p>
        </w:tc>
        <w:tc>
          <w:tcPr>
            <w:tcW w:w="714" w:type="pct"/>
            <w:shd w:val="clear" w:color="auto" w:fill="auto"/>
          </w:tcPr>
          <w:p w14:paraId="55DDBB83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27(0.38)</w:t>
            </w:r>
          </w:p>
        </w:tc>
        <w:tc>
          <w:tcPr>
            <w:tcW w:w="715" w:type="pct"/>
            <w:shd w:val="clear" w:color="auto" w:fill="auto"/>
          </w:tcPr>
          <w:p w14:paraId="366F6EC7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35(0.23)</w:t>
            </w:r>
          </w:p>
        </w:tc>
      </w:tr>
      <w:tr w:rsidR="000C1F20" w:rsidRPr="00DF63C4" w14:paraId="67D1B01D" w14:textId="77777777" w:rsidTr="000C1F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5EE850E6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11746B96" w14:textId="452B26D9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3A501FC7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04(0.07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2EDFD74E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16(0.1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5C53A626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36(0.16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1019DF57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09(0.18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14:paraId="4B99D6C9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05(0.12)</w:t>
            </w:r>
          </w:p>
        </w:tc>
      </w:tr>
      <w:tr w:rsidR="000C1F20" w:rsidRPr="00DF63C4" w14:paraId="44C9BF07" w14:textId="77777777" w:rsidTr="000C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5A1B77" w14:textId="3CA9A6EB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F63C4">
              <w:rPr>
                <w:rFonts w:ascii="Arial" w:hAnsi="Arial" w:cs="Arial"/>
                <w:b w:val="0"/>
                <w:sz w:val="20"/>
                <w:szCs w:val="20"/>
              </w:rPr>
              <w:t>3, male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DC8171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Group siz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5EA464" w14:textId="1686A875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0</w:t>
            </w:r>
            <w:r w:rsidR="0050727C" w:rsidRPr="00DF63C4">
              <w:rPr>
                <w:rFonts w:ascii="Arial" w:hAnsi="Arial" w:cs="Arial"/>
                <w:sz w:val="20"/>
              </w:rPr>
              <w:t>3</w:t>
            </w:r>
            <w:r w:rsidRPr="00DF63C4">
              <w:rPr>
                <w:rFonts w:ascii="Arial" w:hAnsi="Arial" w:cs="Arial"/>
                <w:sz w:val="20"/>
              </w:rPr>
              <w:t>(0.3</w:t>
            </w:r>
            <w:r w:rsidR="0050727C" w:rsidRPr="00DF63C4">
              <w:rPr>
                <w:rFonts w:ascii="Arial" w:hAnsi="Arial" w:cs="Arial"/>
                <w:sz w:val="20"/>
              </w:rPr>
              <w:t>0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D57017" w14:textId="49FF79BD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1</w:t>
            </w:r>
            <w:r w:rsidR="0050727C" w:rsidRPr="00DF63C4">
              <w:rPr>
                <w:rFonts w:ascii="Arial" w:hAnsi="Arial" w:cs="Arial"/>
                <w:sz w:val="20"/>
              </w:rPr>
              <w:t>0</w:t>
            </w:r>
            <w:r w:rsidRPr="00DF63C4">
              <w:rPr>
                <w:rFonts w:ascii="Arial" w:hAnsi="Arial" w:cs="Arial"/>
                <w:sz w:val="20"/>
              </w:rPr>
              <w:t>(0.</w:t>
            </w:r>
            <w:r w:rsidR="0050727C" w:rsidRPr="00DF63C4">
              <w:rPr>
                <w:rFonts w:ascii="Arial" w:hAnsi="Arial" w:cs="Arial"/>
                <w:sz w:val="20"/>
              </w:rPr>
              <w:t>31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39DB14" w14:textId="1FF5DC9D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</w:t>
            </w:r>
            <w:r w:rsidR="0050727C" w:rsidRPr="00DF63C4">
              <w:rPr>
                <w:rFonts w:ascii="Arial" w:hAnsi="Arial" w:cs="Arial"/>
                <w:sz w:val="20"/>
              </w:rPr>
              <w:t>44</w:t>
            </w:r>
            <w:r w:rsidRPr="00DF63C4">
              <w:rPr>
                <w:rFonts w:ascii="Arial" w:hAnsi="Arial" w:cs="Arial"/>
                <w:sz w:val="20"/>
              </w:rPr>
              <w:t>(0.42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9654FF" w14:textId="4FD9CF5E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0</w:t>
            </w:r>
            <w:r w:rsidR="0050727C" w:rsidRPr="00DF63C4">
              <w:rPr>
                <w:rFonts w:ascii="Arial" w:hAnsi="Arial" w:cs="Arial"/>
                <w:sz w:val="20"/>
              </w:rPr>
              <w:t>3</w:t>
            </w:r>
            <w:r w:rsidRPr="00DF63C4">
              <w:rPr>
                <w:rFonts w:ascii="Arial" w:hAnsi="Arial" w:cs="Arial"/>
                <w:sz w:val="20"/>
              </w:rPr>
              <w:t>(0.5</w:t>
            </w:r>
            <w:r w:rsidR="0050727C" w:rsidRPr="00DF63C4">
              <w:rPr>
                <w:rFonts w:ascii="Arial" w:hAnsi="Arial" w:cs="Arial"/>
                <w:sz w:val="20"/>
              </w:rPr>
              <w:t>5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47A675" w14:textId="634F20F6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5</w:t>
            </w:r>
            <w:r w:rsidR="0050727C" w:rsidRPr="00DF63C4">
              <w:rPr>
                <w:rFonts w:ascii="Arial" w:hAnsi="Arial" w:cs="Arial"/>
                <w:sz w:val="20"/>
              </w:rPr>
              <w:t>1</w:t>
            </w:r>
            <w:r w:rsidRPr="00DF63C4">
              <w:rPr>
                <w:rFonts w:ascii="Arial" w:hAnsi="Arial" w:cs="Arial"/>
                <w:sz w:val="20"/>
              </w:rPr>
              <w:t>(0.38)</w:t>
            </w:r>
          </w:p>
        </w:tc>
      </w:tr>
      <w:tr w:rsidR="000C1F20" w:rsidRPr="00DF63C4" w14:paraId="57F1AFEC" w14:textId="77777777" w:rsidTr="000C1F2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0AB2584C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76F20C89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Group siz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3ED7D510" w14:textId="568517F0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7(0.1</w:t>
            </w:r>
            <w:r w:rsidR="003C4C7B" w:rsidRPr="00DF63C4">
              <w:rPr>
                <w:rFonts w:ascii="Arial" w:hAnsi="Arial" w:cs="Arial"/>
                <w:sz w:val="20"/>
              </w:rPr>
              <w:t>2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14:paraId="791592DD" w14:textId="1446FA59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</w:t>
            </w:r>
            <w:r w:rsidR="003C4C7B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(0.12)</w:t>
            </w:r>
          </w:p>
        </w:tc>
        <w:tc>
          <w:tcPr>
            <w:tcW w:w="714" w:type="pct"/>
            <w:shd w:val="clear" w:color="auto" w:fill="auto"/>
          </w:tcPr>
          <w:p w14:paraId="4BB01023" w14:textId="29D03F89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2</w:t>
            </w:r>
            <w:r w:rsidR="003C4C7B" w:rsidRPr="00DF63C4">
              <w:rPr>
                <w:rFonts w:ascii="Arial" w:hAnsi="Arial" w:cs="Arial"/>
                <w:sz w:val="20"/>
              </w:rPr>
              <w:t>8</w:t>
            </w:r>
            <w:r w:rsidRPr="00DF63C4">
              <w:rPr>
                <w:rFonts w:ascii="Arial" w:hAnsi="Arial" w:cs="Arial"/>
                <w:sz w:val="20"/>
              </w:rPr>
              <w:t>(0.17)</w:t>
            </w:r>
          </w:p>
        </w:tc>
        <w:tc>
          <w:tcPr>
            <w:tcW w:w="714" w:type="pct"/>
            <w:shd w:val="clear" w:color="auto" w:fill="auto"/>
          </w:tcPr>
          <w:p w14:paraId="3C67DF43" w14:textId="7755DFF0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</w:t>
            </w:r>
            <w:r w:rsidR="003C4C7B" w:rsidRPr="00DF63C4">
              <w:rPr>
                <w:rFonts w:ascii="Arial" w:hAnsi="Arial" w:cs="Arial"/>
                <w:sz w:val="20"/>
              </w:rPr>
              <w:t>7</w:t>
            </w:r>
            <w:r w:rsidRPr="00DF63C4">
              <w:rPr>
                <w:rFonts w:ascii="Arial" w:hAnsi="Arial" w:cs="Arial"/>
                <w:sz w:val="20"/>
              </w:rPr>
              <w:t>(0.2</w:t>
            </w:r>
            <w:r w:rsidR="003C4C7B" w:rsidRPr="00DF63C4">
              <w:rPr>
                <w:rFonts w:ascii="Arial" w:hAnsi="Arial" w:cs="Arial"/>
                <w:sz w:val="20"/>
              </w:rPr>
              <w:t>4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77ECF14B" w14:textId="3859CEC4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1</w:t>
            </w:r>
            <w:r w:rsidR="003C4C7B" w:rsidRPr="00DF63C4">
              <w:rPr>
                <w:rFonts w:ascii="Arial" w:hAnsi="Arial" w:cs="Arial"/>
                <w:sz w:val="20"/>
              </w:rPr>
              <w:t>1</w:t>
            </w:r>
            <w:r w:rsidRPr="00DF63C4">
              <w:rPr>
                <w:rFonts w:ascii="Arial" w:hAnsi="Arial" w:cs="Arial"/>
                <w:sz w:val="20"/>
              </w:rPr>
              <w:t>(0.15)</w:t>
            </w:r>
          </w:p>
        </w:tc>
      </w:tr>
      <w:tr w:rsidR="000C1F20" w:rsidRPr="00DF63C4" w14:paraId="2981073E" w14:textId="77777777" w:rsidTr="00B5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6DF6DD4E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3294DABE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Body mass</w:t>
            </w:r>
          </w:p>
        </w:tc>
        <w:tc>
          <w:tcPr>
            <w:tcW w:w="714" w:type="pct"/>
            <w:shd w:val="clear" w:color="auto" w:fill="auto"/>
          </w:tcPr>
          <w:p w14:paraId="139889F6" w14:textId="6150E69F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0.1</w:t>
            </w:r>
            <w:r w:rsidR="003C4C7B" w:rsidRPr="00DF63C4">
              <w:rPr>
                <w:rFonts w:ascii="Arial" w:hAnsi="Arial" w:cs="Arial"/>
                <w:b/>
                <w:bCs/>
                <w:sz w:val="20"/>
              </w:rPr>
              <w:t>7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(0.08)</w:t>
            </w:r>
          </w:p>
        </w:tc>
        <w:tc>
          <w:tcPr>
            <w:tcW w:w="714" w:type="pct"/>
            <w:shd w:val="clear" w:color="auto" w:fill="auto"/>
          </w:tcPr>
          <w:p w14:paraId="5DF15B29" w14:textId="55B44EC2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6(0.09)</w:t>
            </w:r>
          </w:p>
        </w:tc>
        <w:tc>
          <w:tcPr>
            <w:tcW w:w="714" w:type="pct"/>
            <w:shd w:val="clear" w:color="auto" w:fill="auto"/>
          </w:tcPr>
          <w:p w14:paraId="0F4327F6" w14:textId="2A00A05F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 xml:space="preserve">  0.2</w:t>
            </w:r>
            <w:r w:rsidR="003C4C7B" w:rsidRPr="00DF63C4">
              <w:rPr>
                <w:rFonts w:ascii="Arial" w:hAnsi="Arial" w:cs="Arial"/>
                <w:b/>
                <w:bCs/>
                <w:sz w:val="20"/>
              </w:rPr>
              <w:t>8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(0.14)</w:t>
            </w:r>
          </w:p>
        </w:tc>
        <w:tc>
          <w:tcPr>
            <w:tcW w:w="714" w:type="pct"/>
            <w:shd w:val="clear" w:color="auto" w:fill="auto"/>
          </w:tcPr>
          <w:p w14:paraId="1E60C9B5" w14:textId="735FF980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 xml:space="preserve">  0.02(0.14)</w:t>
            </w:r>
          </w:p>
        </w:tc>
        <w:tc>
          <w:tcPr>
            <w:tcW w:w="715" w:type="pct"/>
            <w:shd w:val="clear" w:color="auto" w:fill="auto"/>
          </w:tcPr>
          <w:p w14:paraId="0226E738" w14:textId="477D0744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11(0.1</w:t>
            </w:r>
            <w:r w:rsidR="003C4C7B" w:rsidRPr="00DF63C4">
              <w:rPr>
                <w:rFonts w:ascii="Arial" w:hAnsi="Arial" w:cs="Arial"/>
                <w:sz w:val="20"/>
              </w:rPr>
              <w:t>0</w:t>
            </w:r>
            <w:r w:rsidRPr="00DF63C4">
              <w:rPr>
                <w:rFonts w:ascii="Arial" w:hAnsi="Arial" w:cs="Arial"/>
                <w:sz w:val="20"/>
              </w:rPr>
              <w:t>)</w:t>
            </w:r>
          </w:p>
        </w:tc>
      </w:tr>
      <w:tr w:rsidR="000C1F20" w:rsidRPr="00DF63C4" w14:paraId="02DC1FFD" w14:textId="77777777" w:rsidTr="00B5081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55FF9C55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4A1D4C4F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Body mass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61054DF6" w14:textId="03AB8E9B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Cs/>
                <w:sz w:val="20"/>
              </w:rPr>
              <w:t xml:space="preserve">  0.05(0.05)</w:t>
            </w:r>
          </w:p>
        </w:tc>
        <w:tc>
          <w:tcPr>
            <w:tcW w:w="714" w:type="pct"/>
            <w:shd w:val="clear" w:color="auto" w:fill="auto"/>
          </w:tcPr>
          <w:p w14:paraId="238CB959" w14:textId="457EC3C1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2(0.06)</w:t>
            </w:r>
          </w:p>
        </w:tc>
        <w:tc>
          <w:tcPr>
            <w:tcW w:w="714" w:type="pct"/>
            <w:shd w:val="clear" w:color="auto" w:fill="auto"/>
          </w:tcPr>
          <w:p w14:paraId="68AF6325" w14:textId="1D7C435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</w:t>
            </w:r>
            <w:r w:rsidR="003C4C7B" w:rsidRPr="00DF63C4">
              <w:rPr>
                <w:rFonts w:ascii="Arial" w:hAnsi="Arial" w:cs="Arial"/>
                <w:sz w:val="20"/>
              </w:rPr>
              <w:t>7(</w:t>
            </w:r>
            <w:r w:rsidRPr="00DF63C4">
              <w:rPr>
                <w:rFonts w:ascii="Arial" w:hAnsi="Arial" w:cs="Arial"/>
                <w:sz w:val="20"/>
              </w:rPr>
              <w:t>0.09)</w:t>
            </w:r>
          </w:p>
        </w:tc>
        <w:tc>
          <w:tcPr>
            <w:tcW w:w="714" w:type="pct"/>
            <w:shd w:val="clear" w:color="auto" w:fill="auto"/>
          </w:tcPr>
          <w:p w14:paraId="2B7B7E26" w14:textId="2E4EDB64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</w:rPr>
              <w:t>−0.17(0.09)</w:t>
            </w:r>
          </w:p>
        </w:tc>
        <w:tc>
          <w:tcPr>
            <w:tcW w:w="715" w:type="pct"/>
            <w:shd w:val="clear" w:color="auto" w:fill="auto"/>
          </w:tcPr>
          <w:p w14:paraId="3BA34D60" w14:textId="0C314F74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</w:rPr>
              <w:t>−</w:t>
            </w:r>
            <w:r w:rsidRPr="00DF63C4">
              <w:rPr>
                <w:rFonts w:ascii="Arial" w:hAnsi="Arial" w:cs="Arial"/>
                <w:sz w:val="20"/>
              </w:rPr>
              <w:t>0.04(0.06)</w:t>
            </w:r>
          </w:p>
        </w:tc>
      </w:tr>
      <w:tr w:rsidR="00BE2036" w:rsidRPr="00DF63C4" w14:paraId="2E3F8C22" w14:textId="77777777" w:rsidTr="00B5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51A4A0C1" w14:textId="77777777" w:rsidR="00BE2036" w:rsidRPr="00DF63C4" w:rsidRDefault="00BE2036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33B7ED39" w14:textId="3B86722D" w:rsidR="00BE2036" w:rsidRPr="00DF63C4" w:rsidRDefault="00BE2036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714" w:type="pct"/>
            <w:shd w:val="clear" w:color="auto" w:fill="auto"/>
          </w:tcPr>
          <w:p w14:paraId="321466C5" w14:textId="1BC364A0" w:rsidR="00BE2036" w:rsidRPr="00DF63C4" w:rsidRDefault="003C4C7B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b/>
                <w:bCs/>
                <w:sz w:val="20"/>
              </w:rPr>
              <w:t>1.11(0.39)</w:t>
            </w:r>
          </w:p>
        </w:tc>
        <w:tc>
          <w:tcPr>
            <w:tcW w:w="714" w:type="pct"/>
            <w:shd w:val="clear" w:color="auto" w:fill="auto"/>
          </w:tcPr>
          <w:p w14:paraId="53B75CD8" w14:textId="34D08C70" w:rsidR="00BE2036" w:rsidRPr="00DF63C4" w:rsidRDefault="003C4C7B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20(0.36)</w:t>
            </w:r>
          </w:p>
        </w:tc>
        <w:tc>
          <w:tcPr>
            <w:tcW w:w="714" w:type="pct"/>
            <w:shd w:val="clear" w:color="auto" w:fill="auto"/>
          </w:tcPr>
          <w:p w14:paraId="3C71BD09" w14:textId="0BEBE7C3" w:rsidR="00BE2036" w:rsidRPr="00DF63C4" w:rsidRDefault="003C4C7B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28(0.51)</w:t>
            </w:r>
          </w:p>
        </w:tc>
        <w:tc>
          <w:tcPr>
            <w:tcW w:w="714" w:type="pct"/>
            <w:shd w:val="clear" w:color="auto" w:fill="auto"/>
          </w:tcPr>
          <w:p w14:paraId="726DD1B1" w14:textId="691BADDA" w:rsidR="00BE2036" w:rsidRPr="00DF63C4" w:rsidRDefault="003C4C7B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1.63(0.68)</w:t>
            </w:r>
          </w:p>
        </w:tc>
        <w:tc>
          <w:tcPr>
            <w:tcW w:w="715" w:type="pct"/>
            <w:shd w:val="clear" w:color="auto" w:fill="auto"/>
          </w:tcPr>
          <w:p w14:paraId="7A1261D1" w14:textId="75458CBB" w:rsidR="00BE2036" w:rsidRPr="00DF63C4" w:rsidRDefault="003C4C7B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77(0.46)</w:t>
            </w:r>
          </w:p>
        </w:tc>
      </w:tr>
      <w:tr w:rsidR="000C1F20" w:rsidRPr="00DF63C4" w14:paraId="540F3AC2" w14:textId="77777777" w:rsidTr="000C1F2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vAlign w:val="bottom"/>
          </w:tcPr>
          <w:p w14:paraId="0217D85E" w14:textId="53756940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F63C4">
              <w:rPr>
                <w:rFonts w:ascii="Arial" w:hAnsi="Arial" w:cs="Arial"/>
                <w:b w:val="0"/>
                <w:sz w:val="20"/>
                <w:szCs w:val="20"/>
              </w:rPr>
              <w:t>3a, males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67D433E9" w14:textId="157419A8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52D86077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08(0.33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51F99882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16(0.29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6F5CA6EA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31(0.42)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507C4A3B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05(0.58)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4B389093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−0.58(0.38)</w:t>
            </w:r>
          </w:p>
        </w:tc>
      </w:tr>
      <w:tr w:rsidR="000C1F20" w:rsidRPr="00DF63C4" w14:paraId="5A676CE3" w14:textId="77777777" w:rsidTr="000C1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674DF8C5" w14:textId="77777777" w:rsidR="000C1F20" w:rsidRPr="00DF63C4" w:rsidRDefault="000C1F20" w:rsidP="000C1F2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</w:tcPr>
          <w:p w14:paraId="354D84AB" w14:textId="4BCAF8E4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79E76B8F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07(0.13)</w:t>
            </w:r>
          </w:p>
        </w:tc>
        <w:tc>
          <w:tcPr>
            <w:tcW w:w="714" w:type="pct"/>
            <w:shd w:val="clear" w:color="auto" w:fill="auto"/>
          </w:tcPr>
          <w:p w14:paraId="3E164C2E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05(0.12)</w:t>
            </w:r>
          </w:p>
        </w:tc>
        <w:tc>
          <w:tcPr>
            <w:tcW w:w="714" w:type="pct"/>
            <w:shd w:val="clear" w:color="auto" w:fill="auto"/>
          </w:tcPr>
          <w:p w14:paraId="787544AB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25(0.17)</w:t>
            </w:r>
          </w:p>
        </w:tc>
        <w:tc>
          <w:tcPr>
            <w:tcW w:w="714" w:type="pct"/>
            <w:shd w:val="clear" w:color="auto" w:fill="auto"/>
          </w:tcPr>
          <w:p w14:paraId="45D84AA8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05(0.25)</w:t>
            </w:r>
          </w:p>
        </w:tc>
        <w:tc>
          <w:tcPr>
            <w:tcW w:w="715" w:type="pct"/>
            <w:shd w:val="clear" w:color="auto" w:fill="auto"/>
          </w:tcPr>
          <w:p w14:paraId="15B4F6A9" w14:textId="77777777" w:rsidR="000C1F20" w:rsidRPr="00DF63C4" w:rsidRDefault="000C1F20" w:rsidP="000C1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12(0.15)</w:t>
            </w:r>
          </w:p>
        </w:tc>
      </w:tr>
      <w:tr w:rsidR="000C1F20" w:rsidRPr="00DF63C4" w14:paraId="4788690A" w14:textId="77777777" w:rsidTr="000C1F2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4CC922D8" w14:textId="77777777" w:rsidR="000C1F20" w:rsidRPr="00DF63C4" w:rsidRDefault="000C1F20" w:rsidP="000C1F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5B4AA543" w14:textId="59F6F5E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>Age</w:t>
            </w:r>
            <w:r w:rsidRPr="00DF63C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59B2F1A6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0.16(0.08)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40ED663D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06(0.09)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6E781271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0.29(0.14)</w:t>
            </w:r>
          </w:p>
        </w:tc>
        <w:tc>
          <w:tcPr>
            <w:tcW w:w="714" w:type="pct"/>
            <w:tcBorders>
              <w:bottom w:val="double" w:sz="4" w:space="0" w:color="auto"/>
            </w:tcBorders>
            <w:shd w:val="clear" w:color="auto" w:fill="auto"/>
          </w:tcPr>
          <w:p w14:paraId="0F68628E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sz w:val="20"/>
                <w:szCs w:val="20"/>
              </w:rPr>
              <w:t xml:space="preserve">  0.02(0.14)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shd w:val="clear" w:color="auto" w:fill="auto"/>
          </w:tcPr>
          <w:p w14:paraId="32998B79" w14:textId="77777777" w:rsidR="000C1F20" w:rsidRPr="00DF63C4" w:rsidRDefault="000C1F20" w:rsidP="000C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63C4">
              <w:rPr>
                <w:rFonts w:ascii="Arial" w:hAnsi="Arial" w:cs="Arial"/>
                <w:b/>
                <w:bCs/>
                <w:sz w:val="20"/>
                <w:szCs w:val="20"/>
              </w:rPr>
              <w:t>−</w:t>
            </w:r>
            <w:r w:rsidRPr="00DF63C4">
              <w:rPr>
                <w:rFonts w:ascii="Arial" w:hAnsi="Arial" w:cs="Arial"/>
                <w:sz w:val="20"/>
                <w:szCs w:val="20"/>
              </w:rPr>
              <w:t>0.11(0.11)</w:t>
            </w:r>
          </w:p>
        </w:tc>
      </w:tr>
    </w:tbl>
    <w:p w14:paraId="5E634F76" w14:textId="77777777" w:rsidR="000C1F20" w:rsidRDefault="000C1F20" w:rsidP="000C1F20">
      <w:pPr>
        <w:spacing w:before="60" w:line="240" w:lineRule="auto"/>
        <w:jc w:val="both"/>
        <w:rPr>
          <w:rFonts w:ascii="Arial" w:eastAsia="Arial" w:hAnsi="Arial" w:cs="Arial"/>
          <w:sz w:val="18"/>
          <w:szCs w:val="18"/>
        </w:rPr>
      </w:pPr>
      <w:r w:rsidRPr="00B0555D">
        <w:rPr>
          <w:rFonts w:ascii="Arial" w:eastAsia="Arial" w:hAnsi="Arial" w:cs="Arial"/>
          <w:sz w:val="18"/>
          <w:szCs w:val="18"/>
        </w:rPr>
        <w:t>Parameters in bold indicate estimates whose 95% credible intervals do not span zero.</w:t>
      </w:r>
    </w:p>
    <w:p w14:paraId="030D7DF6" w14:textId="77777777" w:rsidR="003C4C7B" w:rsidRDefault="003C4C7B"/>
    <w:p w14:paraId="2D0C1FF6" w14:textId="77777777" w:rsidR="00E74B84" w:rsidRDefault="003E466B" w:rsidP="00E74B84">
      <w:pPr>
        <w:keepNext/>
      </w:pPr>
      <w:r>
        <w:rPr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76841600" wp14:editId="08296780">
            <wp:extent cx="5767705" cy="411988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20EE7" w14:textId="4AFE682E" w:rsidR="00B46324" w:rsidRPr="00341672" w:rsidRDefault="00E74B84" w:rsidP="00426DAC">
      <w:pPr>
        <w:pStyle w:val="Caption"/>
        <w:spacing w:line="276" w:lineRule="auto"/>
        <w:jc w:val="both"/>
        <w:rPr>
          <w:rFonts w:ascii="Arial" w:hAnsi="Arial" w:cs="Arial"/>
          <w:i w:val="0"/>
          <w:iCs w:val="0"/>
          <w:color w:val="auto"/>
        </w:rPr>
      </w:pPr>
      <w:r w:rsidRPr="00B93F3B">
        <w:rPr>
          <w:rFonts w:ascii="Arial" w:hAnsi="Arial" w:cs="Arial"/>
          <w:b/>
          <w:bCs/>
          <w:i w:val="0"/>
          <w:iCs w:val="0"/>
          <w:color w:val="auto"/>
        </w:rPr>
        <w:t>Figure S3</w:t>
      </w:r>
      <w:r w:rsidR="00B93F3B" w:rsidRPr="00B93F3B">
        <w:rPr>
          <w:rFonts w:ascii="Arial" w:hAnsi="Arial" w:cs="Arial"/>
          <w:b/>
          <w:bCs/>
          <w:i w:val="0"/>
          <w:iCs w:val="0"/>
          <w:color w:val="auto"/>
        </w:rPr>
        <w:t>:</w:t>
      </w:r>
      <w:r w:rsidR="00B93F3B" w:rsidRPr="00B93F3B">
        <w:rPr>
          <w:rFonts w:ascii="Arial" w:hAnsi="Arial" w:cs="Arial"/>
          <w:i w:val="0"/>
          <w:iCs w:val="0"/>
          <w:color w:val="auto"/>
        </w:rPr>
        <w:t xml:space="preserve"> Model predictions of response behaviours as a function of </w:t>
      </w:r>
      <w:r w:rsidR="00B93F3B">
        <w:rPr>
          <w:rFonts w:ascii="Arial" w:hAnsi="Arial" w:cs="Arial"/>
          <w:i w:val="0"/>
          <w:iCs w:val="0"/>
          <w:color w:val="auto"/>
        </w:rPr>
        <w:t>population</w:t>
      </w:r>
      <w:r w:rsidR="00B93F3B" w:rsidRPr="00B93F3B">
        <w:rPr>
          <w:rFonts w:ascii="Arial" w:hAnsi="Arial" w:cs="Arial"/>
          <w:i w:val="0"/>
          <w:iCs w:val="0"/>
          <w:color w:val="auto"/>
        </w:rPr>
        <w:t xml:space="preserve"> (</w:t>
      </w:r>
      <w:r w:rsidR="00B93F3B">
        <w:rPr>
          <w:rFonts w:ascii="Arial" w:hAnsi="Arial" w:cs="Arial"/>
          <w:i w:val="0"/>
          <w:iCs w:val="0"/>
          <w:color w:val="auto"/>
        </w:rPr>
        <w:t xml:space="preserve">72 </w:t>
      </w:r>
      <w:r w:rsidR="00B93F3B" w:rsidRPr="00B93F3B">
        <w:rPr>
          <w:rFonts w:ascii="Arial" w:hAnsi="Arial" w:cs="Arial"/>
          <w:i w:val="0"/>
          <w:iCs w:val="0"/>
          <w:color w:val="auto"/>
        </w:rPr>
        <w:t xml:space="preserve">non-breeders </w:t>
      </w:r>
      <w:r w:rsidR="00B93F3B">
        <w:rPr>
          <w:rFonts w:ascii="Arial" w:hAnsi="Arial" w:cs="Arial"/>
          <w:i w:val="0"/>
          <w:iCs w:val="0"/>
          <w:color w:val="auto"/>
        </w:rPr>
        <w:t xml:space="preserve">from Vienna </w:t>
      </w:r>
      <w:r w:rsidR="00B93F3B" w:rsidRPr="00B93F3B">
        <w:rPr>
          <w:rFonts w:ascii="Arial" w:hAnsi="Arial" w:cs="Arial"/>
          <w:i w:val="0"/>
          <w:iCs w:val="0"/>
          <w:color w:val="auto"/>
        </w:rPr>
        <w:t xml:space="preserve">and </w:t>
      </w:r>
      <w:r w:rsidR="00B93F3B">
        <w:rPr>
          <w:rFonts w:ascii="Arial" w:hAnsi="Arial" w:cs="Arial"/>
          <w:i w:val="0"/>
          <w:iCs w:val="0"/>
          <w:color w:val="auto"/>
        </w:rPr>
        <w:t>97</w:t>
      </w:r>
      <w:r w:rsidR="00B93F3B" w:rsidRPr="00B93F3B">
        <w:rPr>
          <w:rFonts w:ascii="Arial" w:hAnsi="Arial" w:cs="Arial"/>
          <w:i w:val="0"/>
          <w:iCs w:val="0"/>
          <w:color w:val="auto"/>
        </w:rPr>
        <w:t xml:space="preserve"> non-breeders</w:t>
      </w:r>
      <w:r w:rsidR="00B93F3B">
        <w:rPr>
          <w:rFonts w:ascii="Arial" w:hAnsi="Arial" w:cs="Arial"/>
          <w:i w:val="0"/>
          <w:iCs w:val="0"/>
          <w:color w:val="auto"/>
        </w:rPr>
        <w:t xml:space="preserve"> from Pretoria</w:t>
      </w:r>
      <w:r w:rsidR="00B93F3B" w:rsidRPr="00B93F3B">
        <w:rPr>
          <w:rFonts w:ascii="Arial" w:hAnsi="Arial" w:cs="Arial"/>
          <w:i w:val="0"/>
          <w:iCs w:val="0"/>
          <w:color w:val="auto"/>
        </w:rPr>
        <w:t>). All other fixed covariates are held constant at the sample mean. The confidence intervals are the 89% percentile intervals as calculated from the posterior samples of Model 3b</w:t>
      </w:r>
      <w:r w:rsidR="00B46324" w:rsidRPr="00341672">
        <w:rPr>
          <w:rFonts w:ascii="Arial" w:hAnsi="Arial" w:cs="Arial"/>
          <w:i w:val="0"/>
          <w:iCs w:val="0"/>
          <w:color w:val="auto"/>
        </w:rPr>
        <w:t>. C</w:t>
      </w:r>
      <w:r w:rsidR="00B814D9">
        <w:rPr>
          <w:rFonts w:ascii="Arial" w:hAnsi="Arial" w:cs="Arial"/>
          <w:i w:val="0"/>
          <w:iCs w:val="0"/>
          <w:color w:val="auto"/>
        </w:rPr>
        <w:t xml:space="preserve">redible intervals of the </w:t>
      </w:r>
      <w:r w:rsidR="00B46324" w:rsidRPr="00341672">
        <w:rPr>
          <w:rFonts w:ascii="Arial" w:hAnsi="Arial" w:cs="Arial"/>
          <w:i w:val="0"/>
          <w:iCs w:val="0"/>
          <w:color w:val="auto"/>
        </w:rPr>
        <w:t xml:space="preserve">predicted </w:t>
      </w:r>
      <w:r w:rsidR="00B814D9">
        <w:rPr>
          <w:rFonts w:ascii="Arial" w:hAnsi="Arial" w:cs="Arial"/>
          <w:i w:val="0"/>
          <w:iCs w:val="0"/>
          <w:color w:val="auto"/>
        </w:rPr>
        <w:t>differences</w:t>
      </w:r>
      <w:r w:rsidR="00B46324" w:rsidRPr="00341672">
        <w:rPr>
          <w:rFonts w:ascii="Arial" w:hAnsi="Arial" w:cs="Arial"/>
          <w:i w:val="0"/>
          <w:iCs w:val="0"/>
          <w:color w:val="auto"/>
        </w:rPr>
        <w:t xml:space="preserve"> showed that only resting behaviour differed significantly between the two populations.</w:t>
      </w:r>
    </w:p>
    <w:p w14:paraId="641D8C91" w14:textId="2BD3035A" w:rsidR="00B3315A" w:rsidRPr="00B93F3B" w:rsidRDefault="00B3315A" w:rsidP="00B93F3B"/>
    <w:sectPr w:rsidR="00B3315A" w:rsidRPr="00B93F3B"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B49EB" w14:textId="77777777" w:rsidR="00BE2036" w:rsidRDefault="00BE2036">
      <w:pPr>
        <w:spacing w:after="0" w:line="240" w:lineRule="auto"/>
      </w:pPr>
      <w:r>
        <w:separator/>
      </w:r>
    </w:p>
  </w:endnote>
  <w:endnote w:type="continuationSeparator" w:id="0">
    <w:p w14:paraId="45B7E4E4" w14:textId="77777777" w:rsidR="00BE2036" w:rsidRDefault="00BE2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94799" w14:textId="77777777" w:rsidR="00BE2036" w:rsidRDefault="00BE2036">
      <w:pPr>
        <w:spacing w:after="0" w:line="240" w:lineRule="auto"/>
      </w:pPr>
      <w:r>
        <w:separator/>
      </w:r>
    </w:p>
  </w:footnote>
  <w:footnote w:type="continuationSeparator" w:id="0">
    <w:p w14:paraId="498C2C2F" w14:textId="77777777" w:rsidR="00BE2036" w:rsidRDefault="00BE20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67"/>
    <w:rsid w:val="0001184B"/>
    <w:rsid w:val="00030BB1"/>
    <w:rsid w:val="000C1F20"/>
    <w:rsid w:val="000D6EBF"/>
    <w:rsid w:val="000E25CC"/>
    <w:rsid w:val="001028B3"/>
    <w:rsid w:val="00174BF0"/>
    <w:rsid w:val="00195819"/>
    <w:rsid w:val="001A3763"/>
    <w:rsid w:val="002B4767"/>
    <w:rsid w:val="00336F29"/>
    <w:rsid w:val="00341672"/>
    <w:rsid w:val="00362BAE"/>
    <w:rsid w:val="003C4C7B"/>
    <w:rsid w:val="003E3C41"/>
    <w:rsid w:val="003E466B"/>
    <w:rsid w:val="00426DAC"/>
    <w:rsid w:val="0050727C"/>
    <w:rsid w:val="005A51CE"/>
    <w:rsid w:val="005F5C78"/>
    <w:rsid w:val="00650391"/>
    <w:rsid w:val="006D0F42"/>
    <w:rsid w:val="007925E8"/>
    <w:rsid w:val="007B0E5C"/>
    <w:rsid w:val="007E7BF8"/>
    <w:rsid w:val="00984B9C"/>
    <w:rsid w:val="009B2DE1"/>
    <w:rsid w:val="009D02FE"/>
    <w:rsid w:val="00A85A75"/>
    <w:rsid w:val="00AD073A"/>
    <w:rsid w:val="00B035CF"/>
    <w:rsid w:val="00B0555D"/>
    <w:rsid w:val="00B102A4"/>
    <w:rsid w:val="00B11DCE"/>
    <w:rsid w:val="00B3315A"/>
    <w:rsid w:val="00B46324"/>
    <w:rsid w:val="00B5081A"/>
    <w:rsid w:val="00B814D9"/>
    <w:rsid w:val="00B93F3B"/>
    <w:rsid w:val="00BD0B48"/>
    <w:rsid w:val="00BE2036"/>
    <w:rsid w:val="00BE7D5A"/>
    <w:rsid w:val="00D54132"/>
    <w:rsid w:val="00D86945"/>
    <w:rsid w:val="00DD5280"/>
    <w:rsid w:val="00DF63C4"/>
    <w:rsid w:val="00E70687"/>
    <w:rsid w:val="00E74B84"/>
    <w:rsid w:val="00FA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1E267"/>
  <w15:docId w15:val="{49D7D853-7324-42C9-9CFD-0F24BE57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4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4">
    <w:name w:val="Plain Table 4"/>
    <w:basedOn w:val="TableNormal"/>
    <w:uiPriority w:val="44"/>
    <w:rsid w:val="002A2D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A2D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1">
    <w:name w:val="Plain Table 41"/>
    <w:basedOn w:val="TableNormal"/>
    <w:uiPriority w:val="44"/>
    <w:rsid w:val="00771401"/>
    <w:pPr>
      <w:suppressAutoHyphens/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7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B0"/>
    <w:rPr>
      <w:rFonts w:ascii="Segoe UI" w:eastAsia="Calibri" w:hAnsi="Segoe UI" w:cs="Segoe UI"/>
      <w:sz w:val="18"/>
      <w:szCs w:val="18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2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508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1A"/>
  </w:style>
  <w:style w:type="paragraph" w:styleId="Footer">
    <w:name w:val="footer"/>
    <w:basedOn w:val="Normal"/>
    <w:link w:val="FooterChar"/>
    <w:uiPriority w:val="99"/>
    <w:unhideWhenUsed/>
    <w:rsid w:val="00B508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1A"/>
  </w:style>
  <w:style w:type="character" w:customStyle="1" w:styleId="fontstyle01">
    <w:name w:val="fontstyle01"/>
    <w:basedOn w:val="DefaultParagraphFont"/>
    <w:rsid w:val="00B93F3B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B93F3B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F5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7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NNi1yRi7K8UN7HOIkaZGNg1/wA==">AMUW2mWZzf6WmO3ZsMDTwMHIdhHGY2/vaMWS6eRzAp4Lvln8ZU92RI6Zu2PUvprH4XpzrDLqtv1I1ufzSlQRjnZsdob/hcAJ2FwA/QyOyl7Yx68T7eVzh67eXsDV6hbvvI7KDNQjMJtv1yNqku+mfLxU020eK69oGV8RaichgvuAVRm1QN0gAe6YTtbyjjP1ze7UVubj8ljlsIKRxgBWztBn/OZ/BqujyIoSNK8nv7nU7F4hfCQqVo+PQ7xKT7ISHidOf4zEyRX5zn1+OkQZbQ6s92W6cvxtF8d0pxpYPPvt5fRxFtKMARqClAC+PMQqh5g+fH644Xo1MUuukluRQr0JYPCPns/vlfL14KpDq8tQaJolc0RBvKq72/bTU+xpM7GlTRe5y0gAg3icpNEXToTibhHdFJG/hVk9NebVG+vDy/5T1+1D+whiopfPwq2RDETQHPwN29Lx+A3gAm7WZ6XnoGbPDAl/dwToDGnp74bSSjH0TmoHgsMXJ8loN/lshCH3X+nphRes5Qh87YA6FLP4kkuQ/rPIypkX2YSRHJd4BBZCCpzqTljLIcaCPnmNWTxtcnRjBkCMpdag3fVYnvgPjKW1XBRzbNhL7/7rnQ/gCV9lbggw8GfjD5GNqf+SniA0IKT6qEsUuhN7cB3wUenVPG4ynYesQ9+HUzB7rl4BZ50E9UpK0v+AnsT1YsMMpctOUxUsjoAGpbVFCa5gbWl/Gbr1Y99gFM2806HvOG3dSZHZyw3E3fVC/6HqS60BNgtRPHaBZRJOIcYYYaQZ2qbcOWRC068BuyF50U89IeEMFR0bA4/pSpFhxV4yFZLqZRlf0LQtAf+wyp+8GXUoqBf7okA4l834FXAIrRl6WfazFIebf13hDnCJXaKEZc+uMRSC+cjLc3itUl80NakZl+p0BegpjnWHBpR1dhyFjaQkR8OFOnEu88og5+DJgVeG0ooYTPGc504ed4EMjUGlN14+ZR9cfB/t8eL245YAaWDXvhuejLbB/lFJGtWSWKjb6pFNIx8sHCt5cf6ZPtJLlUuCsxv5EfgMOedK5+G3/k+HmMSkqr0nzSq7AZMlgstCqqU53Cq7wvp0fidrttNjfWndMMpJrhcPsY8mqQTYb0ExXCFJExmbLIN1taBjOyKqUyEsWUZcOQW7n/svASv+ZgpudE7+xSgAWZaTg+NvwpIjIep5+k0+lwsv2y2qSEwzod6AsEuAowN/7X70EiziMbOaJzLg4bGjJx94eyMoHO3XkBSIbFVuVUhuj62L6JhAtrkO2MT/ELqEFkcpAFpOonzUckEBPa/MpRiCiNK3+9kmr/O2Kx8hmHJp9lxxtDibEVqcq/CTzNAs1uH0PLBQR/Xh10KXPi1g2diE5i66Lnj2EpQbxM+sUBbZuM+2cavyZuj07BEkRVinJVzZ25QpNKKDSuVZ2RZflFsPuV7Dxv8Q+AkBEaMoVR+t4hhlve2tR3jDFhe4hNwRVP3SE3Qs0lIHYcvmRIoOo39OhgkbyCpgHHzWUBiWK0CfM0QbhIqzARAZQIFAS/S/omiMGqM0DksmPTltixdoBhAEKIBMys9LOwcLQf0tboJUq2dSwPSGzuBQQcc75mF6kQNchTiQGzVDwhgFlhVa2f9VIvQqb9HZjq2i2/eUAPsACVWbkJdkuJ1IVHnsZVqaIFqSbqh5EcCUCSMw2rJg+x23yiV2l75ygQcYRA8lD58mGr0Hgi8YBwkBhQX5/bZa/v8Cb9R+9Rc9L1D+qiJRNV8BsdyykY8PiU+7+GdIbUlgN225motOI4kYrG6hrTlzkZ/bO2bfoY4R7EsR1K4Xc/MDJpbEv0HgOypt3i5H+2nPWnGrL0dXPs6K7HgwbUnN2Cq8D1t88h79GCSvWG8ikU81/2KhIZUJazJEWMZ0PGJtQWlGuWlY+b/0P34Ix4CocUxftjuwbMyEsvOR/zXjuUqZqT57va55qmdHeXTOxIdIr57Dnmf3e/He6DRcL91jo49XjqA+A/Hr/T8JLnzgoACReqWq7uHGxsZUa7gR9n8kGzRdF9uJOEYPxmr9F14pfkNiIUEyJJcct31m4z/F8W1CJXP+PS5pSZ/vPnBKRD4cT4Mz+NKifEIgHOy6UMYtGfBJ94lV8jCGg055fcs5lt0fJLa1EJajy/XDj/+zWR4g+W79ezUzb1MNA805kU9jzOnLII5N647lngqtrmvAxltFLzysmzQDk0IqYeaTHMh3Vdqw3oFsnnMCn09sOqY53J/1+29ZU1Mip+ZorNki5uBSMRHTuQO3MDefWCgAT+pEFEg1MbQbw4J6Y/mI94LXGMRtQsGMxx48aWXD8ig3Li8o5w0j7bUU16OLRmJ/EdmmHM0yTQl4lOQfV+YGFegvpAd5fT0CmvLbhj0TWxHK51T4dk5zjYf7npG/81R7hyBgGapkpwTENsp+vIW7H26z/W6aIkHnSixiEknKI3LkR0LsUr1DTdRWqarqlExjNjbIzquEnytiuoof3EnDf13YFZDruPDcjuyvrl3vw6TqYuI/IBfZ7Gd99DCULKyYrCW9chm67JyeUqnvo+bnebp6UfyZqSAnjVZjH++oyGFayKmD6rJG0X+UKjEgV5sMoMmzfBM+Uxpx3Bq0ItTQOYN2IOIcoKZY9rYyD6zeewB0TR27QLGmbvaDRF2rBKwePtrgi52cFMq6H56+ApMt8ACdN05QUDBjLvj3N1OQlOeRevEiq4iqmZfGL1TmwM9Go4lpHXUtrDjexyoTevu1/hbHIt3iPgaL+WuwKqZYicvTC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0809FC4-1F99-41A9-95B7-EA0E17C51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2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iegmann</dc:creator>
  <cp:lastModifiedBy>U11432</cp:lastModifiedBy>
  <cp:revision>20</cp:revision>
  <cp:lastPrinted>2021-03-14T00:03:00Z</cp:lastPrinted>
  <dcterms:created xsi:type="dcterms:W3CDTF">2020-11-14T16:09:00Z</dcterms:created>
  <dcterms:modified xsi:type="dcterms:W3CDTF">2021-03-14T00:39:00Z</dcterms:modified>
</cp:coreProperties>
</file>